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2E048" w14:textId="11073AE4" w:rsidR="00852C78" w:rsidRPr="00566335" w:rsidRDefault="000E4FA1" w:rsidP="00852C78">
      <w:pPr>
        <w:rPr>
          <w:b/>
          <w:bCs/>
          <w:u w:val="single"/>
        </w:rPr>
      </w:pPr>
      <w:r w:rsidRPr="00566335">
        <w:rPr>
          <w:b/>
          <w:bCs/>
          <w:u w:val="single"/>
        </w:rPr>
        <w:t>Additional file</w:t>
      </w:r>
      <w:r w:rsidR="00852C78" w:rsidRPr="00566335">
        <w:rPr>
          <w:b/>
          <w:bCs/>
          <w:u w:val="single"/>
        </w:rPr>
        <w:t xml:space="preserve"> </w:t>
      </w:r>
      <w:r w:rsidRPr="00566335">
        <w:rPr>
          <w:b/>
          <w:bCs/>
          <w:u w:val="single"/>
        </w:rPr>
        <w:t>1</w:t>
      </w:r>
      <w:r w:rsidR="00852C78" w:rsidRPr="00566335">
        <w:rPr>
          <w:b/>
          <w:bCs/>
          <w:u w:val="single"/>
        </w:rPr>
        <w:t>: Questions stem</w:t>
      </w:r>
      <w:r w:rsidR="008F79D0" w:rsidRPr="00566335">
        <w:rPr>
          <w:b/>
          <w:bCs/>
          <w:u w:val="single"/>
        </w:rPr>
        <w:t>s</w:t>
      </w:r>
      <w:r w:rsidR="00852C78" w:rsidRPr="00566335">
        <w:rPr>
          <w:b/>
          <w:bCs/>
          <w:u w:val="single"/>
        </w:rPr>
        <w:t>, response options, source</w:t>
      </w:r>
      <w:r w:rsidR="008F79D0" w:rsidRPr="00566335">
        <w:rPr>
          <w:b/>
          <w:bCs/>
          <w:u w:val="single"/>
        </w:rPr>
        <w:t>s</w:t>
      </w:r>
      <w:r w:rsidR="00852C78" w:rsidRPr="00566335">
        <w:rPr>
          <w:b/>
          <w:bCs/>
          <w:u w:val="single"/>
        </w:rPr>
        <w:t>, psychometric properties</w:t>
      </w:r>
      <w:r w:rsidR="00165D56" w:rsidRPr="00566335">
        <w:rPr>
          <w:b/>
          <w:bCs/>
          <w:u w:val="single"/>
        </w:rPr>
        <w:t>, and</w:t>
      </w:r>
      <w:r w:rsidR="00852C78" w:rsidRPr="00566335">
        <w:rPr>
          <w:b/>
          <w:bCs/>
          <w:u w:val="single"/>
        </w:rPr>
        <w:t xml:space="preserve"> </w:t>
      </w:r>
      <w:r w:rsidR="00E168C9" w:rsidRPr="00566335">
        <w:rPr>
          <w:b/>
          <w:bCs/>
          <w:u w:val="single"/>
        </w:rPr>
        <w:t>modifications made to</w:t>
      </w:r>
      <w:r w:rsidR="00852C78" w:rsidRPr="00566335">
        <w:rPr>
          <w:b/>
          <w:bCs/>
          <w:u w:val="single"/>
        </w:rPr>
        <w:t xml:space="preserve"> the survey’s questionnaire items</w:t>
      </w:r>
    </w:p>
    <w:p w14:paraId="6F686538" w14:textId="08F0741D" w:rsidR="008F79D0" w:rsidRPr="0081382A" w:rsidRDefault="008F79D0" w:rsidP="008F79D0">
      <w:pPr>
        <w:pStyle w:val="ListParagraph"/>
        <w:numPr>
          <w:ilvl w:val="0"/>
          <w:numId w:val="38"/>
        </w:numPr>
        <w:rPr>
          <w:b/>
          <w:bCs/>
          <w:i/>
          <w:iCs/>
        </w:rPr>
      </w:pPr>
      <w:r w:rsidRPr="0081382A">
        <w:rPr>
          <w:b/>
          <w:bCs/>
          <w:i/>
          <w:iCs/>
        </w:rPr>
        <w:t>Exposure variables</w:t>
      </w:r>
    </w:p>
    <w:tbl>
      <w:tblPr>
        <w:tblStyle w:val="TableGrid"/>
        <w:tblW w:w="0" w:type="auto"/>
        <w:tblLook w:val="04A0" w:firstRow="1" w:lastRow="0" w:firstColumn="1" w:lastColumn="0" w:noHBand="0" w:noVBand="1"/>
      </w:tblPr>
      <w:tblGrid>
        <w:gridCol w:w="1325"/>
        <w:gridCol w:w="4766"/>
        <w:gridCol w:w="7857"/>
      </w:tblGrid>
      <w:tr w:rsidR="00912BE0" w:rsidRPr="0081382A" w14:paraId="30992F4E" w14:textId="77777777" w:rsidTr="00C316B8">
        <w:tc>
          <w:tcPr>
            <w:tcW w:w="1325" w:type="dxa"/>
            <w:tcBorders>
              <w:bottom w:val="single" w:sz="4" w:space="0" w:color="auto"/>
            </w:tcBorders>
          </w:tcPr>
          <w:p w14:paraId="0C730CC4" w14:textId="77777777" w:rsidR="00912BE0" w:rsidRPr="0081382A" w:rsidRDefault="00912BE0" w:rsidP="00912BE0">
            <w:pPr>
              <w:spacing w:after="160" w:line="259" w:lineRule="auto"/>
              <w:rPr>
                <w:b/>
                <w:bCs/>
              </w:rPr>
            </w:pPr>
            <w:r w:rsidRPr="0081382A">
              <w:rPr>
                <w:b/>
                <w:bCs/>
              </w:rPr>
              <w:t>Variable</w:t>
            </w:r>
          </w:p>
        </w:tc>
        <w:tc>
          <w:tcPr>
            <w:tcW w:w="4766" w:type="dxa"/>
            <w:tcBorders>
              <w:bottom w:val="single" w:sz="4" w:space="0" w:color="auto"/>
            </w:tcBorders>
          </w:tcPr>
          <w:p w14:paraId="34BD702E" w14:textId="77777777" w:rsidR="00912BE0" w:rsidRPr="0081382A" w:rsidRDefault="00912BE0" w:rsidP="00912BE0">
            <w:pPr>
              <w:spacing w:after="160" w:line="259" w:lineRule="auto"/>
              <w:rPr>
                <w:b/>
                <w:bCs/>
              </w:rPr>
            </w:pPr>
            <w:r w:rsidRPr="0081382A">
              <w:rPr>
                <w:b/>
                <w:bCs/>
              </w:rPr>
              <w:t>Question stem and response options</w:t>
            </w:r>
          </w:p>
        </w:tc>
        <w:tc>
          <w:tcPr>
            <w:tcW w:w="7857" w:type="dxa"/>
            <w:tcBorders>
              <w:bottom w:val="single" w:sz="4" w:space="0" w:color="auto"/>
            </w:tcBorders>
          </w:tcPr>
          <w:p w14:paraId="6285584B" w14:textId="087CB68F" w:rsidR="00912BE0" w:rsidRPr="0081382A" w:rsidRDefault="00912BE0" w:rsidP="00912BE0">
            <w:pPr>
              <w:spacing w:after="160" w:line="259" w:lineRule="auto"/>
              <w:rPr>
                <w:b/>
                <w:bCs/>
              </w:rPr>
            </w:pPr>
            <w:r w:rsidRPr="0081382A">
              <w:rPr>
                <w:b/>
                <w:bCs/>
              </w:rPr>
              <w:t>Item source, existing psychometric properties, and modifications made</w:t>
            </w:r>
          </w:p>
        </w:tc>
      </w:tr>
      <w:tr w:rsidR="00852C78" w:rsidRPr="0081382A" w14:paraId="2321E009" w14:textId="77777777" w:rsidTr="00C316B8">
        <w:trPr>
          <w:trHeight w:val="899"/>
        </w:trPr>
        <w:tc>
          <w:tcPr>
            <w:tcW w:w="1325" w:type="dxa"/>
            <w:tcBorders>
              <w:bottom w:val="nil"/>
            </w:tcBorders>
          </w:tcPr>
          <w:p w14:paraId="7FB8990D" w14:textId="77777777" w:rsidR="00852C78" w:rsidRPr="0081382A" w:rsidRDefault="00852C78" w:rsidP="005D7994">
            <w:pPr>
              <w:spacing w:after="160" w:line="259" w:lineRule="auto"/>
            </w:pPr>
            <w:r w:rsidRPr="0081382A">
              <w:t>Age</w:t>
            </w:r>
          </w:p>
        </w:tc>
        <w:tc>
          <w:tcPr>
            <w:tcW w:w="4766" w:type="dxa"/>
            <w:tcBorders>
              <w:bottom w:val="nil"/>
            </w:tcBorders>
          </w:tcPr>
          <w:p w14:paraId="67D48021" w14:textId="77777777" w:rsidR="00852C78" w:rsidRPr="0081382A" w:rsidRDefault="00852C78" w:rsidP="005D7994">
            <w:pPr>
              <w:spacing w:after="160" w:line="259" w:lineRule="auto"/>
              <w:rPr>
                <w:i/>
                <w:iCs/>
              </w:rPr>
            </w:pPr>
            <w:r w:rsidRPr="0081382A">
              <w:rPr>
                <w:i/>
                <w:iCs/>
              </w:rPr>
              <w:t>What is your age?</w:t>
            </w:r>
          </w:p>
          <w:p w14:paraId="5E446E4B" w14:textId="0ED5FE75" w:rsidR="00852C78" w:rsidRPr="0081382A" w:rsidRDefault="00852C78" w:rsidP="005D7994">
            <w:pPr>
              <w:spacing w:after="160" w:line="259" w:lineRule="auto"/>
            </w:pPr>
            <w:r w:rsidRPr="0081382A">
              <w:t>18-19</w:t>
            </w:r>
            <w:r w:rsidR="002975BC" w:rsidRPr="0081382A">
              <w:t>,</w:t>
            </w:r>
            <w:r w:rsidRPr="0081382A">
              <w:t xml:space="preserve"> 20-24</w:t>
            </w:r>
            <w:r w:rsidR="002975BC" w:rsidRPr="0081382A">
              <w:t>,</w:t>
            </w:r>
            <w:r w:rsidRPr="0081382A">
              <w:t xml:space="preserve"> 25-29</w:t>
            </w:r>
            <w:r w:rsidR="002975BC" w:rsidRPr="0081382A">
              <w:t>,</w:t>
            </w:r>
            <w:r w:rsidRPr="0081382A">
              <w:t xml:space="preserve"> 30-34, 35-39, 40-44, or 45-48 years</w:t>
            </w:r>
          </w:p>
        </w:tc>
        <w:tc>
          <w:tcPr>
            <w:tcW w:w="7857" w:type="dxa"/>
            <w:tcBorders>
              <w:bottom w:val="nil"/>
            </w:tcBorders>
          </w:tcPr>
          <w:p w14:paraId="02481A34" w14:textId="0FC1C16E" w:rsidR="00852C78" w:rsidRPr="0081382A" w:rsidRDefault="00852C78" w:rsidP="005D7994">
            <w:pPr>
              <w:spacing w:after="160" w:line="259" w:lineRule="auto"/>
            </w:pPr>
            <w:r w:rsidRPr="0081382A">
              <w:t xml:space="preserve">Determined using the Government Statistical Service’s Age Band Group 1 D harmonised principle groupings </w:t>
            </w:r>
            <w:r w:rsidRPr="0081382A">
              <w:fldChar w:fldCharType="begin"/>
            </w:r>
            <w:r w:rsidR="00C70B70" w:rsidRPr="0081382A">
              <w:instrText xml:space="preserve"> ADDIN EN.CITE &lt;EndNote&gt;&lt;Cite&gt;&lt;Author&gt;Government Statistical Service&lt;/Author&gt;&lt;RecNum&gt;1878&lt;/RecNum&gt;&lt;DisplayText&gt;(1)&lt;/DisplayText&gt;&lt;record&gt;&lt;rec-number&gt;1878&lt;/rec-number&gt;&lt;foreign-keys&gt;&lt;key app="EN" db-id="saf0ffesn9ptd9e2wxopdxpdpf99r529eea5" timestamp="1564582643" guid="c4809ed5-033c-47e5-b1e3-019712cbdd2f"&gt;1878&lt;/key&gt;&lt;/foreign-keys&gt;&lt;ref-type name="Report"&gt;27&lt;/ref-type&gt;&lt;contributors&gt;&lt;authors&gt;&lt;author&gt;Government Statistical Service, &lt;/author&gt;&lt;/authors&gt;&lt;/contributors&gt;&lt;titles&gt;&lt;title&gt;Harmonised principles by topic&lt;/title&gt;&lt;/titles&gt;&lt;dates&gt;&lt;/dates&gt;&lt;pub-location&gt;https://gss.civilservice.gov.uk/guidances/harmonised-standards-guidance/&lt;/pub-location&gt;&lt;urls&gt;&lt;related-urls&gt;&lt;url&gt;&lt;style face="underline" font="default" size="100%"&gt;https://gss.civilservice.gov.uk/guidances/0-harmonised-principles/&lt;/style&gt;&lt;/url&gt;&lt;/related-urls&gt;&lt;/urls&gt;&lt;access-date&gt;26 May 2022&lt;/access-date&gt;&lt;/record&gt;&lt;/Cite&gt;&lt;/EndNote&gt;</w:instrText>
            </w:r>
            <w:r w:rsidRPr="0081382A">
              <w:fldChar w:fldCharType="separate"/>
            </w:r>
            <w:r w:rsidR="00AE7E2A" w:rsidRPr="0081382A">
              <w:rPr>
                <w:noProof/>
              </w:rPr>
              <w:t>(</w:t>
            </w:r>
            <w:hyperlink w:anchor="_ENREF_1" w:tooltip="Government Statistical Service,  #1878" w:history="1">
              <w:r w:rsidR="0075500C" w:rsidRPr="0075500C">
                <w:rPr>
                  <w:rStyle w:val="Hyperlink"/>
                </w:rPr>
                <w:t>1</w:t>
              </w:r>
            </w:hyperlink>
            <w:r w:rsidR="00AE7E2A" w:rsidRPr="0081382A">
              <w:rPr>
                <w:noProof/>
              </w:rPr>
              <w:t>)</w:t>
            </w:r>
            <w:r w:rsidRPr="0081382A">
              <w:fldChar w:fldCharType="end"/>
            </w:r>
            <w:r w:rsidRPr="0081382A">
              <w:t>, with the final option modified in line with the survey’s upper age limit.</w:t>
            </w:r>
          </w:p>
        </w:tc>
      </w:tr>
      <w:tr w:rsidR="00852C78" w:rsidRPr="0081382A" w14:paraId="5B9FB8AC" w14:textId="77777777" w:rsidTr="00C316B8">
        <w:tc>
          <w:tcPr>
            <w:tcW w:w="1325" w:type="dxa"/>
            <w:tcBorders>
              <w:top w:val="nil"/>
              <w:bottom w:val="nil"/>
            </w:tcBorders>
          </w:tcPr>
          <w:p w14:paraId="659C7404" w14:textId="77777777" w:rsidR="00852C78" w:rsidRPr="0081382A" w:rsidRDefault="00852C78" w:rsidP="005D7994">
            <w:pPr>
              <w:spacing w:after="160" w:line="259" w:lineRule="auto"/>
            </w:pPr>
            <w:r w:rsidRPr="0081382A">
              <w:t>Educational attainment</w:t>
            </w:r>
          </w:p>
        </w:tc>
        <w:tc>
          <w:tcPr>
            <w:tcW w:w="4766" w:type="dxa"/>
            <w:tcBorders>
              <w:top w:val="nil"/>
              <w:bottom w:val="nil"/>
            </w:tcBorders>
          </w:tcPr>
          <w:p w14:paraId="3E1B9784" w14:textId="77777777" w:rsidR="00852C78" w:rsidRPr="0081382A" w:rsidRDefault="00852C78" w:rsidP="005D7994">
            <w:pPr>
              <w:spacing w:after="160" w:line="259" w:lineRule="auto"/>
              <w:rPr>
                <w:i/>
                <w:iCs/>
              </w:rPr>
            </w:pPr>
            <w:r w:rsidRPr="0081382A">
              <w:rPr>
                <w:i/>
                <w:iCs/>
              </w:rPr>
              <w:t>What is the highest level of education you have completed?</w:t>
            </w:r>
          </w:p>
          <w:p w14:paraId="43908988" w14:textId="60C07BFA" w:rsidR="00852C78" w:rsidRPr="0081382A" w:rsidRDefault="00852C78" w:rsidP="005D7994">
            <w:pPr>
              <w:spacing w:after="160" w:line="259" w:lineRule="auto"/>
            </w:pPr>
            <w:r w:rsidRPr="0081382A">
              <w:t>University, Intermediate between secondary school and university (e.g. technical training)</w:t>
            </w:r>
            <w:r w:rsidR="00042F61" w:rsidRPr="0081382A">
              <w:t>,</w:t>
            </w:r>
            <w:r w:rsidRPr="0081382A">
              <w:t xml:space="preserve"> Secondary school, Primary school (or less), Still in education /not yet finished</w:t>
            </w:r>
          </w:p>
        </w:tc>
        <w:tc>
          <w:tcPr>
            <w:tcW w:w="7857" w:type="dxa"/>
            <w:tcBorders>
              <w:top w:val="nil"/>
              <w:bottom w:val="nil"/>
            </w:tcBorders>
          </w:tcPr>
          <w:p w14:paraId="1AF8F36F" w14:textId="508B2C97" w:rsidR="00852C78" w:rsidRPr="0081382A" w:rsidRDefault="00852C78" w:rsidP="005D7994">
            <w:pPr>
              <w:spacing w:after="160" w:line="259" w:lineRule="auto"/>
            </w:pPr>
            <w:r w:rsidRPr="0081382A">
              <w:t>Determined using an adaption of the ‘</w:t>
            </w:r>
            <w:r w:rsidRPr="0081382A">
              <w:rPr>
                <w:i/>
                <w:iCs/>
              </w:rPr>
              <w:t>what is the highest level of education you have completed?</w:t>
            </w:r>
            <w:r w:rsidRPr="0081382A">
              <w:t xml:space="preserve">’ item used </w:t>
            </w:r>
            <w:r w:rsidR="005E1B0C" w:rsidRPr="0081382A">
              <w:t>by</w:t>
            </w:r>
            <w:r w:rsidRPr="0081382A">
              <w:t xml:space="preserve"> the World Health Organisation’s MONICA project </w:t>
            </w:r>
            <w:r w:rsidRPr="0081382A">
              <w:fldChar w:fldCharType="begin"/>
            </w:r>
            <w:r w:rsidR="00C70B70" w:rsidRPr="0081382A">
              <w:instrText xml:space="preserve"> ADDIN EN.CITE &lt;EndNote&gt;&lt;Cite&gt;&lt;Author&gt;World Health Organisation&lt;/Author&gt;&lt;Year&gt;1997&lt;/Year&gt;&lt;RecNum&gt;1879&lt;/RecNum&gt;&lt;DisplayText&gt;(2)&lt;/DisplayText&gt;&lt;record&gt;&lt;rec-number&gt;1879&lt;/rec-number&gt;&lt;foreign-keys&gt;&lt;key app="EN" db-id="saf0ffesn9ptd9e2wxopdxpdpf99r529eea5" timestamp="1564583415" guid="87c50aa4-71e1-4dc3-b1a3-01f04e1a4b29"&gt;1879&lt;/key&gt;&lt;/foreign-keys&gt;&lt;ref-type name="Report"&gt;27&lt;/ref-type&gt;&lt;contributors&gt;&lt;authors&gt;&lt;author&gt;World Health Organisation, &lt;/author&gt;&lt;/authors&gt;&lt;/contributors&gt;&lt;titles&gt;&lt;title&gt;MONICA Manual, Part III: Population Survey. Section 1: Population Survey Data Component&lt;/title&gt;&lt;/titles&gt;&lt;dates&gt;&lt;year&gt;1997&lt;/year&gt;&lt;/dates&gt;&lt;pub-location&gt;https://www.thl.fi/publications/monica/manual/part3/iii-1.htm&lt;/pub-location&gt;&lt;urls&gt;&lt;/urls&gt;&lt;access-date&gt;26 May 2022&lt;/access-date&gt;&lt;/record&gt;&lt;/Cite&gt;&lt;/EndNote&gt;</w:instrText>
            </w:r>
            <w:r w:rsidRPr="0081382A">
              <w:fldChar w:fldCharType="separate"/>
            </w:r>
            <w:r w:rsidR="00AE7E2A" w:rsidRPr="0081382A">
              <w:rPr>
                <w:noProof/>
              </w:rPr>
              <w:t>(</w:t>
            </w:r>
            <w:hyperlink w:anchor="_ENREF_2" w:tooltip="World Health Organisation, 1997 #1879" w:history="1">
              <w:r w:rsidR="0075500C" w:rsidRPr="0075500C">
                <w:rPr>
                  <w:rStyle w:val="Hyperlink"/>
                </w:rPr>
                <w:t>2</w:t>
              </w:r>
            </w:hyperlink>
            <w:r w:rsidR="00AE7E2A" w:rsidRPr="0081382A">
              <w:rPr>
                <w:noProof/>
              </w:rPr>
              <w:t>)</w:t>
            </w:r>
            <w:r w:rsidRPr="0081382A">
              <w:fldChar w:fldCharType="end"/>
            </w:r>
            <w:r w:rsidRPr="0081382A">
              <w:t>, with the addition of the response option ‘</w:t>
            </w:r>
            <w:r w:rsidRPr="0081382A">
              <w:rPr>
                <w:i/>
                <w:iCs/>
              </w:rPr>
              <w:t>still in education/not yet finished’</w:t>
            </w:r>
            <w:r w:rsidRPr="0081382A">
              <w:t xml:space="preserve">. No validity or reliability properties were reported for the questionnaire used </w:t>
            </w:r>
            <w:r w:rsidR="005E1B0C" w:rsidRPr="0081382A">
              <w:t>by</w:t>
            </w:r>
            <w:r w:rsidRPr="0081382A">
              <w:t xml:space="preserve"> the MONICA project </w:t>
            </w:r>
            <w:r w:rsidRPr="0081382A">
              <w:fldChar w:fldCharType="begin"/>
            </w:r>
            <w:r w:rsidR="00C70B70" w:rsidRPr="0081382A">
              <w:instrText xml:space="preserve"> ADDIN EN.CITE &lt;EndNote&gt;&lt;Cite&gt;&lt;Author&gt;World Health Organisation&lt;/Author&gt;&lt;Year&gt;1997&lt;/Year&gt;&lt;RecNum&gt;1879&lt;/RecNum&gt;&lt;DisplayText&gt;(2)&lt;/DisplayText&gt;&lt;record&gt;&lt;rec-number&gt;1879&lt;/rec-number&gt;&lt;foreign-keys&gt;&lt;key app="EN" db-id="saf0ffesn9ptd9e2wxopdxpdpf99r529eea5" timestamp="1564583415" guid="87c50aa4-71e1-4dc3-b1a3-01f04e1a4b29"&gt;1879&lt;/key&gt;&lt;/foreign-keys&gt;&lt;ref-type name="Report"&gt;27&lt;/ref-type&gt;&lt;contributors&gt;&lt;authors&gt;&lt;author&gt;World Health Organisation, &lt;/author&gt;&lt;/authors&gt;&lt;/contributors&gt;&lt;titles&gt;&lt;title&gt;MONICA Manual, Part III: Population Survey. Section 1: Population Survey Data Component&lt;/title&gt;&lt;/titles&gt;&lt;dates&gt;&lt;year&gt;1997&lt;/year&gt;&lt;/dates&gt;&lt;pub-location&gt;https://www.thl.fi/publications/monica/manual/part3/iii-1.htm&lt;/pub-location&gt;&lt;urls&gt;&lt;/urls&gt;&lt;access-date&gt;26 May 2022&lt;/access-date&gt;&lt;/record&gt;&lt;/Cite&gt;&lt;/EndNote&gt;</w:instrText>
            </w:r>
            <w:r w:rsidRPr="0081382A">
              <w:fldChar w:fldCharType="separate"/>
            </w:r>
            <w:r w:rsidR="00AE7E2A" w:rsidRPr="0081382A">
              <w:rPr>
                <w:noProof/>
              </w:rPr>
              <w:t>(</w:t>
            </w:r>
            <w:hyperlink w:anchor="_ENREF_2" w:tooltip="World Health Organisation, 1997 #1879" w:history="1">
              <w:r w:rsidR="0075500C" w:rsidRPr="0075500C">
                <w:rPr>
                  <w:rStyle w:val="Hyperlink"/>
                </w:rPr>
                <w:t>2</w:t>
              </w:r>
            </w:hyperlink>
            <w:r w:rsidR="00AE7E2A" w:rsidRPr="0081382A">
              <w:rPr>
                <w:noProof/>
              </w:rPr>
              <w:t>)</w:t>
            </w:r>
            <w:r w:rsidRPr="0081382A">
              <w:fldChar w:fldCharType="end"/>
            </w:r>
            <w:r w:rsidRPr="0081382A">
              <w:t>.</w:t>
            </w:r>
          </w:p>
        </w:tc>
      </w:tr>
      <w:tr w:rsidR="00852C78" w:rsidRPr="0081382A" w14:paraId="7A7B01AA" w14:textId="77777777" w:rsidTr="00C316B8">
        <w:tc>
          <w:tcPr>
            <w:tcW w:w="1325" w:type="dxa"/>
            <w:tcBorders>
              <w:top w:val="nil"/>
              <w:bottom w:val="nil"/>
            </w:tcBorders>
          </w:tcPr>
          <w:p w14:paraId="197C860A" w14:textId="77777777" w:rsidR="00852C78" w:rsidRPr="0081382A" w:rsidRDefault="00852C78" w:rsidP="005D7994">
            <w:pPr>
              <w:spacing w:after="160" w:line="259" w:lineRule="auto"/>
            </w:pPr>
            <w:r w:rsidRPr="0081382A">
              <w:t>Ethnicity</w:t>
            </w:r>
          </w:p>
        </w:tc>
        <w:tc>
          <w:tcPr>
            <w:tcW w:w="4766" w:type="dxa"/>
            <w:tcBorders>
              <w:top w:val="nil"/>
              <w:bottom w:val="nil"/>
            </w:tcBorders>
          </w:tcPr>
          <w:p w14:paraId="592EE228" w14:textId="77777777" w:rsidR="00852C78" w:rsidRPr="0081382A" w:rsidRDefault="00852C78" w:rsidP="005D7994">
            <w:pPr>
              <w:rPr>
                <w:i/>
                <w:iCs/>
              </w:rPr>
            </w:pPr>
            <w:r w:rsidRPr="0081382A">
              <w:rPr>
                <w:i/>
                <w:iCs/>
              </w:rPr>
              <w:t>What is your ethnic group?  Circle ONE option that best describes your ethnic group or background</w:t>
            </w:r>
          </w:p>
          <w:p w14:paraId="76A6FF08" w14:textId="77777777" w:rsidR="00852C78" w:rsidRPr="0081382A" w:rsidRDefault="00852C78" w:rsidP="005D7994">
            <w:pPr>
              <w:rPr>
                <w:sz w:val="12"/>
                <w:szCs w:val="12"/>
              </w:rPr>
            </w:pPr>
          </w:p>
          <w:p w14:paraId="7F92C253" w14:textId="77777777" w:rsidR="00852C78" w:rsidRPr="0081382A" w:rsidRDefault="00852C78" w:rsidP="005D7994">
            <w:pPr>
              <w:rPr>
                <w:i/>
                <w:iCs/>
              </w:rPr>
            </w:pPr>
            <w:r w:rsidRPr="0081382A">
              <w:t>White, Mixed/Multiple ethnic groups, Asian/Asian British, Black/African/Caribbean/Black British, Other ethnic group, please describe</w:t>
            </w:r>
          </w:p>
        </w:tc>
        <w:tc>
          <w:tcPr>
            <w:tcW w:w="7857" w:type="dxa"/>
            <w:tcBorders>
              <w:top w:val="nil"/>
              <w:bottom w:val="nil"/>
            </w:tcBorders>
          </w:tcPr>
          <w:p w14:paraId="3C35E410" w14:textId="12C3BC2D" w:rsidR="00852C78" w:rsidRPr="0081382A" w:rsidRDefault="00852C78" w:rsidP="005D7994">
            <w:pPr>
              <w:spacing w:after="160" w:line="259" w:lineRule="auto"/>
            </w:pPr>
            <w:r w:rsidRPr="0081382A">
              <w:t xml:space="preserve">Determined using the Government Statistical Service’s recommended ethnic group question for use in surveys in England </w:t>
            </w:r>
            <w:r w:rsidRPr="0081382A">
              <w:fldChar w:fldCharType="begin"/>
            </w:r>
            <w:r w:rsidR="00C70B70" w:rsidRPr="0081382A">
              <w:instrText xml:space="preserve"> ADDIN EN.CITE &lt;EndNote&gt;&lt;Cite&gt;&lt;Author&gt;Government Statistical Service&lt;/Author&gt;&lt;RecNum&gt;1878&lt;/RecNum&gt;&lt;DisplayText&gt;(1)&lt;/DisplayText&gt;&lt;record&gt;&lt;rec-number&gt;1878&lt;/rec-number&gt;&lt;foreign-keys&gt;&lt;key app="EN" db-id="saf0ffesn9ptd9e2wxopdxpdpf99r529eea5" timestamp="1564582643" guid="c4809ed5-033c-47e5-b1e3-019712cbdd2f"&gt;1878&lt;/key&gt;&lt;/foreign-keys&gt;&lt;ref-type name="Report"&gt;27&lt;/ref-type&gt;&lt;contributors&gt;&lt;authors&gt;&lt;author&gt;Government Statistical Service, &lt;/author&gt;&lt;/authors&gt;&lt;/contributors&gt;&lt;titles&gt;&lt;title&gt;Harmonised principles by topic&lt;/title&gt;&lt;/titles&gt;&lt;dates&gt;&lt;/dates&gt;&lt;pub-location&gt;https://gss.civilservice.gov.uk/guidances/harmonised-standards-guidance/&lt;/pub-location&gt;&lt;urls&gt;&lt;related-urls&gt;&lt;url&gt;&lt;style face="underline" font="default" size="100%"&gt;https://gss.civilservice.gov.uk/guidances/0-harmonised-principles/&lt;/style&gt;&lt;/url&gt;&lt;/related-urls&gt;&lt;/urls&gt;&lt;access-date&gt;26 May 2022&lt;/access-date&gt;&lt;/record&gt;&lt;/Cite&gt;&lt;/EndNote&gt;</w:instrText>
            </w:r>
            <w:r w:rsidRPr="0081382A">
              <w:fldChar w:fldCharType="separate"/>
            </w:r>
            <w:r w:rsidR="00AE7E2A" w:rsidRPr="0081382A">
              <w:rPr>
                <w:noProof/>
              </w:rPr>
              <w:t>(</w:t>
            </w:r>
            <w:hyperlink w:anchor="_ENREF_1" w:tooltip="Government Statistical Service,  #1878" w:history="1">
              <w:r w:rsidR="0075500C" w:rsidRPr="0075500C">
                <w:rPr>
                  <w:rStyle w:val="Hyperlink"/>
                </w:rPr>
                <w:t>1</w:t>
              </w:r>
            </w:hyperlink>
            <w:r w:rsidR="00AE7E2A" w:rsidRPr="0081382A">
              <w:rPr>
                <w:noProof/>
              </w:rPr>
              <w:t>)</w:t>
            </w:r>
            <w:r w:rsidRPr="0081382A">
              <w:fldChar w:fldCharType="end"/>
            </w:r>
            <w:r w:rsidRPr="0081382A">
              <w:t xml:space="preserve">. Only the higher-level ethnicity groupings were used as response options, but with </w:t>
            </w:r>
            <w:r w:rsidR="00EB38A0" w:rsidRPr="0081382A">
              <w:t>‘</w:t>
            </w:r>
            <w:r w:rsidRPr="0081382A">
              <w:rPr>
                <w:i/>
                <w:iCs/>
              </w:rPr>
              <w:t>other ethnic group</w:t>
            </w:r>
            <w:r w:rsidR="00EB38A0" w:rsidRPr="0081382A">
              <w:t>’</w:t>
            </w:r>
            <w:r w:rsidRPr="0081382A">
              <w:t xml:space="preserve"> replaced with </w:t>
            </w:r>
            <w:r w:rsidR="00EB38A0" w:rsidRPr="0081382A">
              <w:t>‘</w:t>
            </w:r>
            <w:r w:rsidRPr="0081382A">
              <w:rPr>
                <w:i/>
                <w:iCs/>
              </w:rPr>
              <w:t>other ethnic group, please describe:..</w:t>
            </w:r>
            <w:r w:rsidR="00EB38A0" w:rsidRPr="0081382A">
              <w:t>’</w:t>
            </w:r>
            <w:r w:rsidRPr="0081382A">
              <w:t xml:space="preserve"> to allow participants who </w:t>
            </w:r>
            <w:r w:rsidR="00EB38A0" w:rsidRPr="0081382A">
              <w:t>were</w:t>
            </w:r>
            <w:r w:rsidRPr="0081382A">
              <w:t xml:space="preserve"> unsure of their ethnicity grouping to </w:t>
            </w:r>
            <w:r w:rsidR="0084793B" w:rsidRPr="0081382A">
              <w:t>be</w:t>
            </w:r>
            <w:r w:rsidRPr="0081382A">
              <w:t xml:space="preserve"> categorised by the study team. This question arose from a </w:t>
            </w:r>
            <w:r w:rsidR="0084793B" w:rsidRPr="0081382A">
              <w:t>two</w:t>
            </w:r>
            <w:r w:rsidRPr="0081382A">
              <w:t xml:space="preserve">-year cross-government </w:t>
            </w:r>
            <w:r w:rsidR="0084793B" w:rsidRPr="0081382A">
              <w:t>stakehold</w:t>
            </w:r>
            <w:r w:rsidR="00AA0B44" w:rsidRPr="0081382A">
              <w:t>er</w:t>
            </w:r>
            <w:r w:rsidR="00A841E6" w:rsidRPr="0081382A">
              <w:t xml:space="preserve"> </w:t>
            </w:r>
            <w:r w:rsidRPr="0081382A">
              <w:t>consultation programme</w:t>
            </w:r>
            <w:r w:rsidR="0020770F" w:rsidRPr="0081382A">
              <w:t xml:space="preserve"> </w:t>
            </w:r>
            <w:r w:rsidRPr="0081382A">
              <w:fldChar w:fldCharType="begin"/>
            </w:r>
            <w:r w:rsidR="00C51106" w:rsidRPr="0081382A">
              <w:instrText xml:space="preserve"> ADDIN EN.CITE &lt;EndNote&gt;&lt;Cite&gt;&lt;Author&gt;Office for National Statistics&lt;/Author&gt;&lt;RecNum&gt;1886&lt;/RecNum&gt;&lt;DisplayText&gt;(3)&lt;/DisplayText&gt;&lt;record&gt;&lt;rec-number&gt;1886&lt;/rec-number&gt;&lt;foreign-keys&gt;&lt;key app="EN" db-id="saf0ffesn9ptd9e2wxopdxpdpf99r529eea5" timestamp="1566384631" guid="01dfa308-c2e7-4fdf-bad6-95a16be6b8f1"&gt;1886&lt;/key&gt;&lt;/foreign-keys&gt;&lt;ref-type name="Report"&gt;27&lt;/ref-type&gt;&lt;contributors&gt;&lt;authors&gt;&lt;author&gt;Office for National Statistics, &lt;/author&gt;&lt;/authors&gt;&lt;/contributors&gt;&lt;titles&gt;&lt;title&gt;Ethnic group, national identity and religion. Measuring equality: A guide for the collection and classification of ethnic group, national identity and religion data in the UK.&lt;/title&gt;&lt;/titles&gt;&lt;dates&gt;&lt;/dates&gt;&lt;pub-location&gt;https://www.ons.gov.uk/methodology/classificationsandstandards/measuringequality/ethnicgroupnationalidentityandreligion&lt;/pub-location&gt;&lt;urls&gt;&lt;related-urls&gt;&lt;url&gt;https://www.ons.gov.uk/methodology/classificationsandstandards/measuringequality/ethnicgroupnationalidentityandreligion&lt;/url&gt;&lt;/related-urls&gt;&lt;/urls&gt;&lt;access-date&gt;05 May 2022&lt;/access-date&gt;&lt;/record&gt;&lt;/Cite&gt;&lt;/EndNote&gt;</w:instrText>
            </w:r>
            <w:r w:rsidRPr="0081382A">
              <w:fldChar w:fldCharType="separate"/>
            </w:r>
            <w:r w:rsidR="00AE7E2A" w:rsidRPr="0081382A">
              <w:rPr>
                <w:noProof/>
              </w:rPr>
              <w:t>(</w:t>
            </w:r>
            <w:hyperlink w:anchor="_ENREF_3" w:tooltip="Office for National Statistics,  #1886" w:history="1">
              <w:r w:rsidR="0075500C" w:rsidRPr="0075500C">
                <w:rPr>
                  <w:rStyle w:val="Hyperlink"/>
                </w:rPr>
                <w:t>3</w:t>
              </w:r>
            </w:hyperlink>
            <w:r w:rsidR="00AE7E2A" w:rsidRPr="0081382A">
              <w:rPr>
                <w:noProof/>
              </w:rPr>
              <w:t>)</w:t>
            </w:r>
            <w:r w:rsidRPr="0081382A">
              <w:fldChar w:fldCharType="end"/>
            </w:r>
            <w:r w:rsidR="0020770F" w:rsidRPr="0081382A">
              <w:t>.</w:t>
            </w:r>
          </w:p>
        </w:tc>
      </w:tr>
      <w:tr w:rsidR="00852C78" w:rsidRPr="0081382A" w14:paraId="0CF7B179" w14:textId="77777777" w:rsidTr="00C316B8">
        <w:tc>
          <w:tcPr>
            <w:tcW w:w="1325" w:type="dxa"/>
            <w:tcBorders>
              <w:top w:val="nil"/>
              <w:bottom w:val="nil"/>
            </w:tcBorders>
          </w:tcPr>
          <w:p w14:paraId="5BFBDE60" w14:textId="77777777" w:rsidR="00852C78" w:rsidRPr="0081382A" w:rsidRDefault="00852C78" w:rsidP="005D7994">
            <w:pPr>
              <w:spacing w:after="160" w:line="259" w:lineRule="auto"/>
            </w:pPr>
            <w:r w:rsidRPr="0081382A">
              <w:t>Country of birth</w:t>
            </w:r>
          </w:p>
        </w:tc>
        <w:tc>
          <w:tcPr>
            <w:tcW w:w="4766" w:type="dxa"/>
            <w:tcBorders>
              <w:top w:val="nil"/>
              <w:bottom w:val="nil"/>
            </w:tcBorders>
          </w:tcPr>
          <w:p w14:paraId="688F0062" w14:textId="77777777" w:rsidR="00852C78" w:rsidRPr="0081382A" w:rsidRDefault="00852C78" w:rsidP="005D7994">
            <w:pPr>
              <w:spacing w:after="160" w:line="259" w:lineRule="auto"/>
              <w:rPr>
                <w:i/>
                <w:iCs/>
              </w:rPr>
            </w:pPr>
            <w:r w:rsidRPr="0081382A">
              <w:rPr>
                <w:i/>
                <w:iCs/>
              </w:rPr>
              <w:t>What is your country of birth?</w:t>
            </w:r>
          </w:p>
          <w:p w14:paraId="510EA4F0" w14:textId="77777777" w:rsidR="00852C78" w:rsidRPr="0081382A" w:rsidRDefault="00852C78" w:rsidP="005D7994">
            <w:pPr>
              <w:spacing w:after="160" w:line="259" w:lineRule="auto"/>
            </w:pPr>
            <w:r w:rsidRPr="0081382A">
              <w:t>The UK, Other (please write)</w:t>
            </w:r>
          </w:p>
        </w:tc>
        <w:tc>
          <w:tcPr>
            <w:tcW w:w="7857" w:type="dxa"/>
            <w:tcBorders>
              <w:top w:val="nil"/>
              <w:bottom w:val="nil"/>
            </w:tcBorders>
          </w:tcPr>
          <w:p w14:paraId="39DA7643" w14:textId="0CEEA405" w:rsidR="00852C78" w:rsidRPr="0081382A" w:rsidRDefault="00852C78" w:rsidP="005D7994">
            <w:pPr>
              <w:spacing w:after="160" w:line="259" w:lineRule="auto"/>
            </w:pPr>
            <w:r w:rsidRPr="0081382A">
              <w:t>Determined using the Government Statistical Service’s harmonised principle items for ‘</w:t>
            </w:r>
            <w:r w:rsidRPr="0081382A">
              <w:rPr>
                <w:i/>
                <w:iCs/>
              </w:rPr>
              <w:t>country of birth</w:t>
            </w:r>
            <w:r w:rsidRPr="0081382A">
              <w:t>’ and ‘</w:t>
            </w:r>
            <w:r w:rsidRPr="0081382A">
              <w:rPr>
                <w:i/>
                <w:iCs/>
              </w:rPr>
              <w:t>year and of arrival in the UK</w:t>
            </w:r>
            <w:r w:rsidRPr="0081382A">
              <w:t>’</w:t>
            </w:r>
            <w:r w:rsidR="0020770F" w:rsidRPr="0081382A">
              <w:t xml:space="preserve"> </w:t>
            </w:r>
            <w:r w:rsidRPr="0081382A">
              <w:fldChar w:fldCharType="begin"/>
            </w:r>
            <w:r w:rsidR="00C70B70" w:rsidRPr="0081382A">
              <w:instrText xml:space="preserve"> ADDIN EN.CITE &lt;EndNote&gt;&lt;Cite&gt;&lt;Author&gt;Government Statistical Service&lt;/Author&gt;&lt;RecNum&gt;1878&lt;/RecNum&gt;&lt;DisplayText&gt;(1)&lt;/DisplayText&gt;&lt;record&gt;&lt;rec-number&gt;1878&lt;/rec-number&gt;&lt;foreign-keys&gt;&lt;key app="EN" db-id="saf0ffesn9ptd9e2wxopdxpdpf99r529eea5" timestamp="1564582643" guid="c4809ed5-033c-47e5-b1e3-019712cbdd2f"&gt;1878&lt;/key&gt;&lt;/foreign-keys&gt;&lt;ref-type name="Report"&gt;27&lt;/ref-type&gt;&lt;contributors&gt;&lt;authors&gt;&lt;author&gt;Government Statistical Service, &lt;/author&gt;&lt;/authors&gt;&lt;/contributors&gt;&lt;titles&gt;&lt;title&gt;Harmonised principles by topic&lt;/title&gt;&lt;/titles&gt;&lt;dates&gt;&lt;/dates&gt;&lt;pub-location&gt;https://gss.civilservice.gov.uk/guidances/harmonised-standards-guidance/&lt;/pub-location&gt;&lt;urls&gt;&lt;related-urls&gt;&lt;url&gt;&lt;style face="underline" font="default" size="100%"&gt;https://gss.civilservice.gov.uk/guidances/0-harmonised-principles/&lt;/style&gt;&lt;/url&gt;&lt;/related-urls&gt;&lt;/urls&gt;&lt;access-date&gt;26 May 2022&lt;/access-date&gt;&lt;/record&gt;&lt;/Cite&gt;&lt;/EndNote&gt;</w:instrText>
            </w:r>
            <w:r w:rsidRPr="0081382A">
              <w:fldChar w:fldCharType="separate"/>
            </w:r>
            <w:r w:rsidR="00AE7E2A" w:rsidRPr="0081382A">
              <w:rPr>
                <w:noProof/>
              </w:rPr>
              <w:t>(</w:t>
            </w:r>
            <w:hyperlink w:anchor="_ENREF_1" w:tooltip="Government Statistical Service,  #1878" w:history="1">
              <w:r w:rsidR="0075500C" w:rsidRPr="0075500C">
                <w:rPr>
                  <w:rStyle w:val="Hyperlink"/>
                </w:rPr>
                <w:t>1</w:t>
              </w:r>
            </w:hyperlink>
            <w:r w:rsidR="00AE7E2A" w:rsidRPr="0081382A">
              <w:rPr>
                <w:noProof/>
              </w:rPr>
              <w:t>)</w:t>
            </w:r>
            <w:r w:rsidRPr="0081382A">
              <w:fldChar w:fldCharType="end"/>
            </w:r>
            <w:r w:rsidR="0020770F" w:rsidRPr="0081382A">
              <w:t>.</w:t>
            </w:r>
            <w:r w:rsidRPr="0081382A">
              <w:t xml:space="preserve"> </w:t>
            </w:r>
          </w:p>
        </w:tc>
      </w:tr>
      <w:tr w:rsidR="00852C78" w:rsidRPr="0081382A" w14:paraId="69843974" w14:textId="77777777" w:rsidTr="00C316B8">
        <w:tc>
          <w:tcPr>
            <w:tcW w:w="1325" w:type="dxa"/>
            <w:tcBorders>
              <w:top w:val="nil"/>
            </w:tcBorders>
          </w:tcPr>
          <w:p w14:paraId="15602D3A" w14:textId="77777777" w:rsidR="00852C78" w:rsidRPr="0081382A" w:rsidRDefault="00852C78" w:rsidP="005D7994">
            <w:pPr>
              <w:spacing w:after="160" w:line="259" w:lineRule="auto"/>
            </w:pPr>
            <w:r w:rsidRPr="0081382A">
              <w:t xml:space="preserve">Household income </w:t>
            </w:r>
          </w:p>
        </w:tc>
        <w:tc>
          <w:tcPr>
            <w:tcW w:w="4766" w:type="dxa"/>
            <w:tcBorders>
              <w:top w:val="nil"/>
            </w:tcBorders>
          </w:tcPr>
          <w:p w14:paraId="25B3BB60" w14:textId="77777777" w:rsidR="00852C78" w:rsidRPr="0081382A" w:rsidRDefault="00852C78" w:rsidP="005D7994">
            <w:pPr>
              <w:spacing w:after="160" w:line="259" w:lineRule="auto"/>
              <w:rPr>
                <w:i/>
                <w:iCs/>
              </w:rPr>
            </w:pPr>
            <w:r w:rsidRPr="0081382A">
              <w:rPr>
                <w:i/>
                <w:iCs/>
              </w:rPr>
              <w:t>What was your total household income last year? (before taxes or deductions)</w:t>
            </w:r>
          </w:p>
          <w:p w14:paraId="7B281947" w14:textId="77777777" w:rsidR="00852C78" w:rsidRPr="0081382A" w:rsidRDefault="00852C78" w:rsidP="005D7994">
            <w:pPr>
              <w:spacing w:after="160" w:line="259" w:lineRule="auto"/>
            </w:pPr>
            <w:r w:rsidRPr="0081382A">
              <w:t>Less than £13,000, £13,000-£18,999, £19,000-£25,999, £26,000-£31,999, £32,000-£47,999, £48,000-£63,999, £64,000-£95,999, More than £96,000</w:t>
            </w:r>
          </w:p>
        </w:tc>
        <w:tc>
          <w:tcPr>
            <w:tcW w:w="7857" w:type="dxa"/>
            <w:tcBorders>
              <w:top w:val="nil"/>
            </w:tcBorders>
          </w:tcPr>
          <w:p w14:paraId="4C5EBCF7" w14:textId="543A4512" w:rsidR="00852C78" w:rsidRPr="0081382A" w:rsidRDefault="00852C78" w:rsidP="005D7994">
            <w:pPr>
              <w:spacing w:after="160" w:line="259" w:lineRule="auto"/>
              <w:rPr>
                <w:i/>
                <w:iCs/>
              </w:rPr>
            </w:pPr>
            <w:r w:rsidRPr="0081382A">
              <w:t>Determined using a self-developed item (‘</w:t>
            </w:r>
            <w:r w:rsidRPr="0081382A">
              <w:rPr>
                <w:i/>
                <w:iCs/>
              </w:rPr>
              <w:t>what was your total household income last year? (before taxes or deductions)</w:t>
            </w:r>
            <w:r w:rsidRPr="0081382A">
              <w:t>’), with response options derived from the Office of National Statistics’ ‘</w:t>
            </w:r>
            <w:r w:rsidRPr="0081382A">
              <w:rPr>
                <w:i/>
                <w:iCs/>
              </w:rPr>
              <w:t>Gross household income, UK, financial year ending 2018</w:t>
            </w:r>
            <w:r w:rsidRPr="0081382A">
              <w:t xml:space="preserve">' report </w:t>
            </w:r>
            <w:r w:rsidRPr="0081382A">
              <w:fldChar w:fldCharType="begin"/>
            </w:r>
            <w:r w:rsidR="00C70B70" w:rsidRPr="0081382A">
              <w:instrText xml:space="preserve"> ADDIN EN.CITE &lt;EndNote&gt;&lt;Cite&gt;&lt;Author&gt;Office for National Statistics&lt;/Author&gt;&lt;Year&gt;2019&lt;/Year&gt;&lt;RecNum&gt;1898&lt;/RecNum&gt;&lt;DisplayText&gt;(4)&lt;/DisplayText&gt;&lt;record&gt;&lt;rec-number&gt;1898&lt;/rec-number&gt;&lt;foreign-keys&gt;&lt;key app="EN" db-id="saf0ffesn9ptd9e2wxopdxpdpf99r529eea5" timestamp="1570714402" guid="4f5bb096-7970-469f-a90f-d176e2088f11"&gt;1898&lt;/key&gt;&lt;/foreign-keys&gt;&lt;ref-type name="Report"&gt;27&lt;/ref-type&gt;&lt;contributors&gt;&lt;authors&gt;&lt;author&gt;Office for National Statistics, &lt;/author&gt;&lt;/authors&gt;&lt;/contributors&gt;&lt;titles&gt;&lt;title&gt;Gross household income, UK, financial year ending 2018&lt;/title&gt;&lt;/titles&gt;&lt;dates&gt;&lt;year&gt;2019&lt;/year&gt;&lt;/dates&gt;&lt;pub-location&gt;https://www.ons.gov.uk/peoplepopulationandcommunity/personalandhouseholdfinances/incomeandwealth/adhocs/009772grosshouseholdincomeukfinancialyearending2018&lt;/pub-location&gt;&lt;urls&gt;&lt;related-urls&gt;&lt;url&gt;https://www.ons.gov.uk/peoplepopulationandcommunity/personalandhouseholdfinances/incomeandwealth/adhocs/009772grosshouseholdincomeukfinancialyearending2018&lt;/url&gt;&lt;/related-urls&gt;&lt;/urls&gt;&lt;access-date&gt;26 May 2022&lt;/access-date&gt;&lt;/record&gt;&lt;/Cite&gt;&lt;/EndNote&gt;</w:instrText>
            </w:r>
            <w:r w:rsidRPr="0081382A">
              <w:fldChar w:fldCharType="separate"/>
            </w:r>
            <w:r w:rsidR="00AE7E2A" w:rsidRPr="0081382A">
              <w:rPr>
                <w:noProof/>
              </w:rPr>
              <w:t>(</w:t>
            </w:r>
            <w:hyperlink w:anchor="_ENREF_4" w:tooltip="Office for National Statistics, 2019 #1898" w:history="1">
              <w:r w:rsidR="0075500C" w:rsidRPr="0075500C">
                <w:rPr>
                  <w:rStyle w:val="Hyperlink"/>
                </w:rPr>
                <w:t>4</w:t>
              </w:r>
            </w:hyperlink>
            <w:r w:rsidR="00AE7E2A" w:rsidRPr="0081382A">
              <w:rPr>
                <w:noProof/>
              </w:rPr>
              <w:t>)</w:t>
            </w:r>
            <w:r w:rsidRPr="0081382A">
              <w:fldChar w:fldCharType="end"/>
            </w:r>
            <w:r w:rsidRPr="0081382A">
              <w:t>, to allow a comparison between the survey</w:t>
            </w:r>
            <w:r w:rsidR="00D95432" w:rsidRPr="0081382A">
              <w:t xml:space="preserve"> </w:t>
            </w:r>
            <w:r w:rsidRPr="0081382A">
              <w:t xml:space="preserve">respondents and the wider UK population. </w:t>
            </w:r>
          </w:p>
        </w:tc>
      </w:tr>
    </w:tbl>
    <w:p w14:paraId="109CFC4C" w14:textId="77777777" w:rsidR="00852C78" w:rsidRPr="0081382A" w:rsidRDefault="00852C78" w:rsidP="00852C78"/>
    <w:tbl>
      <w:tblPr>
        <w:tblStyle w:val="TableGrid"/>
        <w:tblW w:w="13953" w:type="dxa"/>
        <w:tblLook w:val="04A0" w:firstRow="1" w:lastRow="0" w:firstColumn="1" w:lastColumn="0" w:noHBand="0" w:noVBand="1"/>
      </w:tblPr>
      <w:tblGrid>
        <w:gridCol w:w="1325"/>
        <w:gridCol w:w="146"/>
        <w:gridCol w:w="5417"/>
        <w:gridCol w:w="337"/>
        <w:gridCol w:w="6728"/>
      </w:tblGrid>
      <w:tr w:rsidR="00852C78" w:rsidRPr="0081382A" w14:paraId="0CDD41F9" w14:textId="77777777" w:rsidTr="00C316B8">
        <w:tc>
          <w:tcPr>
            <w:tcW w:w="1471" w:type="dxa"/>
            <w:gridSpan w:val="2"/>
            <w:tcBorders>
              <w:bottom w:val="single" w:sz="4" w:space="0" w:color="auto"/>
            </w:tcBorders>
          </w:tcPr>
          <w:p w14:paraId="1A66571F" w14:textId="77777777" w:rsidR="00852C78" w:rsidRPr="0081382A" w:rsidRDefault="00852C78" w:rsidP="005D7994">
            <w:pPr>
              <w:spacing w:after="160" w:line="259" w:lineRule="auto"/>
              <w:rPr>
                <w:b/>
                <w:bCs/>
              </w:rPr>
            </w:pPr>
            <w:bookmarkStart w:id="0" w:name="_Hlk93661878"/>
            <w:r w:rsidRPr="0081382A">
              <w:rPr>
                <w:b/>
                <w:bCs/>
              </w:rPr>
              <w:t>Variable</w:t>
            </w:r>
          </w:p>
        </w:tc>
        <w:tc>
          <w:tcPr>
            <w:tcW w:w="5417" w:type="dxa"/>
            <w:tcBorders>
              <w:bottom w:val="single" w:sz="4" w:space="0" w:color="auto"/>
            </w:tcBorders>
          </w:tcPr>
          <w:p w14:paraId="63291168" w14:textId="77777777" w:rsidR="00852C78" w:rsidRPr="0081382A" w:rsidRDefault="00852C78" w:rsidP="005D7994">
            <w:pPr>
              <w:spacing w:after="160" w:line="259" w:lineRule="auto"/>
              <w:rPr>
                <w:b/>
                <w:bCs/>
              </w:rPr>
            </w:pPr>
            <w:r w:rsidRPr="0081382A">
              <w:rPr>
                <w:b/>
                <w:bCs/>
              </w:rPr>
              <w:t>Question stem and response options</w:t>
            </w:r>
          </w:p>
        </w:tc>
        <w:tc>
          <w:tcPr>
            <w:tcW w:w="7065" w:type="dxa"/>
            <w:gridSpan w:val="2"/>
            <w:tcBorders>
              <w:bottom w:val="single" w:sz="4" w:space="0" w:color="auto"/>
            </w:tcBorders>
          </w:tcPr>
          <w:p w14:paraId="398DB81F" w14:textId="007FCE3B" w:rsidR="00852C78" w:rsidRPr="0081382A" w:rsidRDefault="00852C78" w:rsidP="005D7994">
            <w:pPr>
              <w:spacing w:after="160" w:line="259" w:lineRule="auto"/>
              <w:rPr>
                <w:b/>
                <w:bCs/>
              </w:rPr>
            </w:pPr>
            <w:r w:rsidRPr="0081382A">
              <w:rPr>
                <w:b/>
                <w:bCs/>
              </w:rPr>
              <w:t>Ite</w:t>
            </w:r>
            <w:r w:rsidR="00912BE0" w:rsidRPr="0081382A">
              <w:rPr>
                <w:b/>
                <w:bCs/>
              </w:rPr>
              <w:t>m</w:t>
            </w:r>
            <w:r w:rsidRPr="0081382A">
              <w:rPr>
                <w:b/>
                <w:bCs/>
              </w:rPr>
              <w:t xml:space="preserve"> source</w:t>
            </w:r>
            <w:r w:rsidR="00912BE0" w:rsidRPr="0081382A">
              <w:rPr>
                <w:b/>
                <w:bCs/>
              </w:rPr>
              <w:t xml:space="preserve">, </w:t>
            </w:r>
            <w:r w:rsidRPr="0081382A">
              <w:rPr>
                <w:b/>
                <w:bCs/>
              </w:rPr>
              <w:t>existing psychometric properties</w:t>
            </w:r>
            <w:r w:rsidR="00912BE0" w:rsidRPr="0081382A">
              <w:rPr>
                <w:b/>
                <w:bCs/>
              </w:rPr>
              <w:t>, and modifications made</w:t>
            </w:r>
          </w:p>
        </w:tc>
      </w:tr>
      <w:bookmarkEnd w:id="0"/>
      <w:tr w:rsidR="00852C78" w:rsidRPr="0081382A" w14:paraId="5E7158C9" w14:textId="77777777" w:rsidTr="00C316B8">
        <w:trPr>
          <w:trHeight w:val="2043"/>
        </w:trPr>
        <w:tc>
          <w:tcPr>
            <w:tcW w:w="1471" w:type="dxa"/>
            <w:gridSpan w:val="2"/>
            <w:tcBorders>
              <w:bottom w:val="nil"/>
            </w:tcBorders>
          </w:tcPr>
          <w:p w14:paraId="1F38B697" w14:textId="77777777" w:rsidR="00852C78" w:rsidRPr="0081382A" w:rsidRDefault="00852C78" w:rsidP="005D7994">
            <w:pPr>
              <w:spacing w:after="160" w:line="259" w:lineRule="auto"/>
            </w:pPr>
            <w:r w:rsidRPr="0081382A">
              <w:t>Gravidity</w:t>
            </w:r>
          </w:p>
        </w:tc>
        <w:tc>
          <w:tcPr>
            <w:tcW w:w="5417" w:type="dxa"/>
            <w:tcBorders>
              <w:bottom w:val="nil"/>
            </w:tcBorders>
          </w:tcPr>
          <w:p w14:paraId="5DC17D1F" w14:textId="77777777" w:rsidR="00852C78" w:rsidRPr="0081382A" w:rsidRDefault="00852C78" w:rsidP="005D7994">
            <w:pPr>
              <w:spacing w:after="160" w:line="259" w:lineRule="auto"/>
              <w:rPr>
                <w:i/>
                <w:iCs/>
              </w:rPr>
            </w:pPr>
            <w:r w:rsidRPr="0081382A">
              <w:rPr>
                <w:i/>
                <w:iCs/>
              </w:rPr>
              <w:t>Have you ever been pregnant before? (circle ONE option)</w:t>
            </w:r>
          </w:p>
          <w:p w14:paraId="62E9E5ED" w14:textId="77777777" w:rsidR="00852C78" w:rsidRPr="0081382A" w:rsidRDefault="00852C78" w:rsidP="005D7994">
            <w:pPr>
              <w:spacing w:after="160" w:line="259" w:lineRule="auto"/>
            </w:pPr>
            <w:r w:rsidRPr="0081382A">
              <w:t>Yes, I am pregnant now and this is my first pregnancy, No</w:t>
            </w:r>
          </w:p>
          <w:p w14:paraId="4226A2DE" w14:textId="77777777" w:rsidR="00852C78" w:rsidRPr="0081382A" w:rsidRDefault="00852C78" w:rsidP="005D7994"/>
          <w:p w14:paraId="5F42FC75" w14:textId="77777777" w:rsidR="00852C78" w:rsidRPr="0081382A" w:rsidRDefault="00852C78" w:rsidP="005D7994"/>
          <w:p w14:paraId="27DBFE3B" w14:textId="77777777" w:rsidR="00852C78" w:rsidRPr="0081382A" w:rsidRDefault="00852C78" w:rsidP="005D7994"/>
        </w:tc>
        <w:tc>
          <w:tcPr>
            <w:tcW w:w="7065" w:type="dxa"/>
            <w:gridSpan w:val="2"/>
            <w:tcBorders>
              <w:bottom w:val="nil"/>
            </w:tcBorders>
          </w:tcPr>
          <w:p w14:paraId="3DB4DC39" w14:textId="33091E67" w:rsidR="00852C78" w:rsidRPr="0081382A" w:rsidRDefault="00852C78" w:rsidP="005D7994">
            <w:pPr>
              <w:spacing w:after="160" w:line="259" w:lineRule="auto"/>
            </w:pPr>
            <w:r w:rsidRPr="0081382A">
              <w:t>Determined using an adaption of the ‘</w:t>
            </w:r>
            <w:proofErr w:type="spellStart"/>
            <w:r w:rsidRPr="0081382A">
              <w:rPr>
                <w:i/>
                <w:iCs/>
              </w:rPr>
              <w:t>Everpreg</w:t>
            </w:r>
            <w:proofErr w:type="spellEnd"/>
            <w:r w:rsidRPr="0081382A">
              <w:t xml:space="preserve">’ item </w:t>
            </w:r>
            <w:r w:rsidR="00CE78CB" w:rsidRPr="0081382A">
              <w:t>i</w:t>
            </w:r>
            <w:r w:rsidRPr="0081382A">
              <w:t>n the third British national survey of sexual attitudes and lifestyle (Natsal-3) questionnaire</w:t>
            </w:r>
            <w:r w:rsidR="007811A5"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75500C" w:rsidRPr="0075500C">
                <w:rPr>
                  <w:rStyle w:val="Hyperlink"/>
                </w:rPr>
                <w:t>5</w:t>
              </w:r>
            </w:hyperlink>
            <w:r w:rsidR="00AE7E2A" w:rsidRPr="0081382A">
              <w:rPr>
                <w:noProof/>
              </w:rPr>
              <w:t>)</w:t>
            </w:r>
            <w:r w:rsidRPr="0081382A">
              <w:fldChar w:fldCharType="end"/>
            </w:r>
            <w:r w:rsidR="007811A5" w:rsidRPr="0081382A">
              <w:t>.</w:t>
            </w:r>
            <w:r w:rsidRPr="0081382A">
              <w:t xml:space="preserve"> The response option ‘</w:t>
            </w:r>
            <w:r w:rsidRPr="0081382A">
              <w:rPr>
                <w:i/>
                <w:iCs/>
              </w:rPr>
              <w:t>I am pregnant now and this is my first pregnancy</w:t>
            </w:r>
            <w:r w:rsidRPr="0081382A">
              <w:t>’ was added to identify participants who ha</w:t>
            </w:r>
            <w:r w:rsidR="00023545" w:rsidRPr="0081382A">
              <w:t>d</w:t>
            </w:r>
            <w:r w:rsidRPr="0081382A">
              <w:t xml:space="preserve"> experience of becoming pregnant but would not be expected to report pregnancy outcomes for the proceeding item. Participants who selected ‘</w:t>
            </w:r>
            <w:r w:rsidRPr="0081382A">
              <w:rPr>
                <w:i/>
                <w:iCs/>
              </w:rPr>
              <w:t>no</w:t>
            </w:r>
            <w:r w:rsidRPr="0081382A">
              <w:t>’ were classed as nulligravida. The Natsal-3 questionnaire has been validated for use in UK populations through cognitive interviewing and two large pilot studies</w:t>
            </w:r>
            <w:r w:rsidR="007811A5"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75500C" w:rsidRPr="0075500C">
                <w:rPr>
                  <w:rStyle w:val="Hyperlink"/>
                </w:rPr>
                <w:t>5</w:t>
              </w:r>
            </w:hyperlink>
            <w:r w:rsidR="00AE7E2A" w:rsidRPr="0081382A">
              <w:rPr>
                <w:noProof/>
              </w:rPr>
              <w:t>)</w:t>
            </w:r>
            <w:r w:rsidRPr="0081382A">
              <w:fldChar w:fldCharType="end"/>
            </w:r>
            <w:r w:rsidR="007811A5" w:rsidRPr="0081382A">
              <w:t>.</w:t>
            </w:r>
          </w:p>
        </w:tc>
      </w:tr>
      <w:tr w:rsidR="00852C78" w:rsidRPr="0081382A" w14:paraId="03D34A70" w14:textId="77777777" w:rsidTr="00C316B8">
        <w:trPr>
          <w:trHeight w:val="2185"/>
        </w:trPr>
        <w:tc>
          <w:tcPr>
            <w:tcW w:w="1471" w:type="dxa"/>
            <w:gridSpan w:val="2"/>
            <w:tcBorders>
              <w:top w:val="nil"/>
              <w:bottom w:val="nil"/>
            </w:tcBorders>
          </w:tcPr>
          <w:p w14:paraId="3D680E4E" w14:textId="77777777" w:rsidR="00852C78" w:rsidRPr="0081382A" w:rsidRDefault="00852C78" w:rsidP="005D7994">
            <w:pPr>
              <w:spacing w:after="160" w:line="259" w:lineRule="auto"/>
            </w:pPr>
            <w:bookmarkStart w:id="1" w:name="_Hlk17194466"/>
            <w:r w:rsidRPr="0081382A">
              <w:t xml:space="preserve">Previous Live Birth(s) </w:t>
            </w:r>
          </w:p>
          <w:p w14:paraId="5BF9A6C4" w14:textId="77777777" w:rsidR="00852C78" w:rsidRPr="0081382A" w:rsidRDefault="00852C78" w:rsidP="005D7994">
            <w:pPr>
              <w:spacing w:after="160" w:line="259" w:lineRule="auto"/>
            </w:pPr>
            <w:r w:rsidRPr="0081382A">
              <w:t>Adverse Pregnancy Outcomes</w:t>
            </w:r>
          </w:p>
          <w:p w14:paraId="137FA4A4" w14:textId="77777777" w:rsidR="00852C78" w:rsidRPr="0081382A" w:rsidRDefault="00852C78" w:rsidP="005D7994">
            <w:pPr>
              <w:spacing w:after="160" w:line="259" w:lineRule="auto"/>
            </w:pPr>
          </w:p>
        </w:tc>
        <w:tc>
          <w:tcPr>
            <w:tcW w:w="5417" w:type="dxa"/>
            <w:tcBorders>
              <w:top w:val="nil"/>
              <w:bottom w:val="nil"/>
            </w:tcBorders>
          </w:tcPr>
          <w:p w14:paraId="22DBEF96" w14:textId="77777777" w:rsidR="00852C78" w:rsidRPr="0081382A" w:rsidRDefault="00852C78" w:rsidP="005D7994">
            <w:pPr>
              <w:spacing w:after="160" w:line="259" w:lineRule="auto"/>
              <w:rPr>
                <w:i/>
                <w:iCs/>
              </w:rPr>
            </w:pPr>
            <w:r w:rsidRPr="0081382A">
              <w:rPr>
                <w:i/>
                <w:iCs/>
              </w:rPr>
              <w:t>How many of each of the following have you had? (enter ‘0’ for anything you have not experienced)</w:t>
            </w:r>
          </w:p>
          <w:p w14:paraId="6A831652" w14:textId="4B2C7E78" w:rsidR="00852C78" w:rsidRPr="0081382A" w:rsidRDefault="00852C78" w:rsidP="005D7994">
            <w:pPr>
              <w:spacing w:after="160" w:line="259" w:lineRule="auto"/>
            </w:pPr>
            <w:r w:rsidRPr="0081382A">
              <w:t>Miscarriage</w:t>
            </w:r>
            <w:r w:rsidR="002A4982" w:rsidRPr="0081382A">
              <w:t xml:space="preserve"> </w:t>
            </w:r>
            <w:r w:rsidRPr="0081382A">
              <w:t>(or an ectopic pregnancy), Termination or abortion due to foetal abnormalities, Termination or abortion for other reasons, Stillbirth (a baby born after 24 weeks of pregnancy that died before birth), A live birth/baby</w:t>
            </w:r>
          </w:p>
        </w:tc>
        <w:tc>
          <w:tcPr>
            <w:tcW w:w="7065" w:type="dxa"/>
            <w:gridSpan w:val="2"/>
            <w:tcBorders>
              <w:top w:val="nil"/>
              <w:bottom w:val="nil"/>
            </w:tcBorders>
          </w:tcPr>
          <w:p w14:paraId="41FC36E8" w14:textId="59ED1A6F" w:rsidR="00852C78" w:rsidRPr="0081382A" w:rsidRDefault="00852C78" w:rsidP="005D7994">
            <w:pPr>
              <w:spacing w:after="160" w:line="259" w:lineRule="auto"/>
            </w:pPr>
            <w:r w:rsidRPr="0081382A">
              <w:t>Determined using an adaption of the Natsal-3 questionnaire’s ‘</w:t>
            </w:r>
            <w:proofErr w:type="spellStart"/>
            <w:r w:rsidRPr="0081382A">
              <w:t>PregOL</w:t>
            </w:r>
            <w:proofErr w:type="spellEnd"/>
            <w:r w:rsidRPr="0081382A">
              <w:t>’ item</w:t>
            </w:r>
            <w:r w:rsidR="00B00F3E"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75500C" w:rsidRPr="0075500C">
                <w:rPr>
                  <w:rStyle w:val="Hyperlink"/>
                </w:rPr>
                <w:t>5</w:t>
              </w:r>
            </w:hyperlink>
            <w:r w:rsidR="00AE7E2A" w:rsidRPr="0081382A">
              <w:rPr>
                <w:noProof/>
              </w:rPr>
              <w:t>)</w:t>
            </w:r>
            <w:r w:rsidRPr="0081382A">
              <w:fldChar w:fldCharType="end"/>
            </w:r>
            <w:r w:rsidR="00B00F3E" w:rsidRPr="0081382A">
              <w:t>.</w:t>
            </w:r>
            <w:r w:rsidRPr="0081382A">
              <w:t xml:space="preserve"> ‘</w:t>
            </w:r>
            <w:r w:rsidRPr="0081382A">
              <w:rPr>
                <w:i/>
                <w:iCs/>
              </w:rPr>
              <w:t>What was the outcome of that pregnancy?</w:t>
            </w:r>
            <w:r w:rsidRPr="0081382A">
              <w:t>’ was replaced with ‘</w:t>
            </w:r>
            <w:r w:rsidRPr="0081382A">
              <w:rPr>
                <w:i/>
                <w:iCs/>
              </w:rPr>
              <w:t>How many of each of the following have you had? (enter ‘0’ for anything you have not experienced)</w:t>
            </w:r>
            <w:r w:rsidRPr="0081382A">
              <w:t>’ as the question stem. The ‘</w:t>
            </w:r>
            <w:r w:rsidRPr="0081382A">
              <w:rPr>
                <w:i/>
                <w:iCs/>
              </w:rPr>
              <w:t>live birth (one child)</w:t>
            </w:r>
            <w:r w:rsidRPr="0081382A">
              <w:t>’ and ‘</w:t>
            </w:r>
            <w:r w:rsidRPr="0081382A">
              <w:rPr>
                <w:i/>
                <w:iCs/>
              </w:rPr>
              <w:t>live birth (more than one child)</w:t>
            </w:r>
            <w:r w:rsidRPr="0081382A">
              <w:t>’ response options were collapsed to form a singular ‘</w:t>
            </w:r>
            <w:r w:rsidRPr="0081382A">
              <w:rPr>
                <w:i/>
                <w:iCs/>
              </w:rPr>
              <w:t>live birth(s)</w:t>
            </w:r>
            <w:r w:rsidRPr="0081382A">
              <w:t>’ option, and the ‘</w:t>
            </w:r>
            <w:r w:rsidRPr="0081382A">
              <w:rPr>
                <w:i/>
                <w:iCs/>
              </w:rPr>
              <w:t>termination or an abortion</w:t>
            </w:r>
            <w:r w:rsidRPr="0081382A">
              <w:t>’ response option was split into separate ‘…</w:t>
            </w:r>
            <w:r w:rsidRPr="0081382A">
              <w:rPr>
                <w:i/>
                <w:iCs/>
              </w:rPr>
              <w:t>due to foetal abnormalities</w:t>
            </w:r>
            <w:r w:rsidRPr="0081382A">
              <w:t>’ and ‘…</w:t>
            </w:r>
            <w:r w:rsidRPr="0081382A">
              <w:rPr>
                <w:i/>
                <w:iCs/>
              </w:rPr>
              <w:t>for other reason(s)</w:t>
            </w:r>
            <w:r w:rsidRPr="0081382A">
              <w:t xml:space="preserve">’ options. Participants who reported one or more miscarriages, stillbirths and/or terminations due to foetal abnormalities were </w:t>
            </w:r>
            <w:r w:rsidR="00192922" w:rsidRPr="0081382A">
              <w:t>categorised</w:t>
            </w:r>
            <w:r w:rsidRPr="0081382A">
              <w:t xml:space="preserve"> as having experienced an adverse pregnancy outcome.</w:t>
            </w:r>
          </w:p>
        </w:tc>
      </w:tr>
      <w:bookmarkEnd w:id="1"/>
      <w:tr w:rsidR="00852C78" w:rsidRPr="0081382A" w14:paraId="486F4CD5" w14:textId="77777777" w:rsidTr="00C316B8">
        <w:trPr>
          <w:trHeight w:val="548"/>
        </w:trPr>
        <w:tc>
          <w:tcPr>
            <w:tcW w:w="1471" w:type="dxa"/>
            <w:gridSpan w:val="2"/>
            <w:tcBorders>
              <w:top w:val="nil"/>
            </w:tcBorders>
          </w:tcPr>
          <w:p w14:paraId="5BDB4A3B" w14:textId="785AAAD8" w:rsidR="00852C78" w:rsidRPr="0081382A" w:rsidRDefault="00D5193A" w:rsidP="005D7994">
            <w:pPr>
              <w:spacing w:after="160" w:line="259" w:lineRule="auto"/>
            </w:pPr>
            <w:r w:rsidRPr="0081382A">
              <w:t>Previous in</w:t>
            </w:r>
            <w:r w:rsidR="006A28EA" w:rsidRPr="0081382A">
              <w:t>ferti</w:t>
            </w:r>
            <w:r w:rsidR="00F8173F" w:rsidRPr="0081382A">
              <w:t>lity</w:t>
            </w:r>
          </w:p>
        </w:tc>
        <w:tc>
          <w:tcPr>
            <w:tcW w:w="5417" w:type="dxa"/>
            <w:tcBorders>
              <w:top w:val="nil"/>
            </w:tcBorders>
          </w:tcPr>
          <w:p w14:paraId="06BBA556" w14:textId="77777777" w:rsidR="00852C78" w:rsidRPr="0081382A" w:rsidRDefault="00852C78" w:rsidP="005D7994">
            <w:pPr>
              <w:spacing w:after="160" w:line="259" w:lineRule="auto"/>
              <w:rPr>
                <w:i/>
                <w:iCs/>
              </w:rPr>
            </w:pPr>
            <w:r w:rsidRPr="0081382A">
              <w:rPr>
                <w:i/>
                <w:iCs/>
              </w:rPr>
              <w:t>Circle ONE number for each of the following two questions: Have you ever had a time, lasting 12 months or longer, when you and a partner were trying for a pregnancy but it didn't happen? Have you or a partner ever sought medical or professional help about infertility?</w:t>
            </w:r>
          </w:p>
          <w:p w14:paraId="077F90CD" w14:textId="77777777" w:rsidR="00852C78" w:rsidRPr="0081382A" w:rsidRDefault="00852C78" w:rsidP="005D7994">
            <w:pPr>
              <w:spacing w:after="160" w:line="259" w:lineRule="auto"/>
            </w:pPr>
            <w:r w:rsidRPr="0081382A">
              <w:t>Yes, No</w:t>
            </w:r>
          </w:p>
          <w:p w14:paraId="6BF80EF5" w14:textId="77777777" w:rsidR="007E5220" w:rsidRPr="0081382A" w:rsidRDefault="007E5220" w:rsidP="005D7994">
            <w:pPr>
              <w:spacing w:after="160" w:line="259" w:lineRule="auto"/>
            </w:pPr>
          </w:p>
          <w:p w14:paraId="67C276EF" w14:textId="43E2B9A0" w:rsidR="007E5220" w:rsidRPr="0081382A" w:rsidRDefault="007E5220" w:rsidP="005D7994">
            <w:pPr>
              <w:spacing w:after="160" w:line="259" w:lineRule="auto"/>
            </w:pPr>
          </w:p>
        </w:tc>
        <w:tc>
          <w:tcPr>
            <w:tcW w:w="7065" w:type="dxa"/>
            <w:gridSpan w:val="2"/>
            <w:tcBorders>
              <w:top w:val="nil"/>
            </w:tcBorders>
          </w:tcPr>
          <w:p w14:paraId="2A598C7C" w14:textId="405F554C" w:rsidR="00852C78" w:rsidRPr="0081382A" w:rsidRDefault="00852C78" w:rsidP="005D7994">
            <w:pPr>
              <w:spacing w:after="160" w:line="259" w:lineRule="auto"/>
            </w:pPr>
            <w:r w:rsidRPr="0081382A">
              <w:t>Determined using the Natsal-3 questionnaire’s ‘</w:t>
            </w:r>
            <w:r w:rsidRPr="0081382A">
              <w:rPr>
                <w:i/>
                <w:iCs/>
              </w:rPr>
              <w:t>Infrt1y</w:t>
            </w:r>
            <w:r w:rsidRPr="0081382A">
              <w:t>’ and ‘</w:t>
            </w:r>
            <w:proofErr w:type="spellStart"/>
            <w:r w:rsidRPr="0081382A">
              <w:rPr>
                <w:i/>
                <w:iCs/>
              </w:rPr>
              <w:t>MedHelp</w:t>
            </w:r>
            <w:proofErr w:type="spellEnd"/>
            <w:r w:rsidRPr="0081382A">
              <w:t>’ items</w:t>
            </w:r>
            <w:r w:rsidR="00C3369D"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75500C" w:rsidRPr="0075500C">
                <w:rPr>
                  <w:rStyle w:val="Hyperlink"/>
                </w:rPr>
                <w:t>5</w:t>
              </w:r>
            </w:hyperlink>
            <w:r w:rsidR="00AE7E2A" w:rsidRPr="0081382A">
              <w:rPr>
                <w:noProof/>
              </w:rPr>
              <w:t>)</w:t>
            </w:r>
            <w:r w:rsidRPr="0081382A">
              <w:fldChar w:fldCharType="end"/>
            </w:r>
            <w:r w:rsidR="00C3369D" w:rsidRPr="0081382A">
              <w:t>.</w:t>
            </w:r>
            <w:r w:rsidRPr="0081382A">
              <w:t xml:space="preserve"> Participants who respond ‘</w:t>
            </w:r>
            <w:r w:rsidRPr="0081382A">
              <w:rPr>
                <w:i/>
                <w:iCs/>
              </w:rPr>
              <w:t>yes</w:t>
            </w:r>
            <w:r w:rsidRPr="0081382A">
              <w:t>’ to either of these items were c</w:t>
            </w:r>
            <w:r w:rsidR="005561A7" w:rsidRPr="0081382A">
              <w:t>ategorised</w:t>
            </w:r>
            <w:r w:rsidRPr="0081382A">
              <w:t xml:space="preserve"> as having experienced fertility issues</w:t>
            </w:r>
          </w:p>
        </w:tc>
      </w:tr>
      <w:tr w:rsidR="00852C78" w:rsidRPr="0081382A" w14:paraId="6AF3F373" w14:textId="77777777" w:rsidTr="00CE78CB">
        <w:tc>
          <w:tcPr>
            <w:tcW w:w="1325" w:type="dxa"/>
          </w:tcPr>
          <w:p w14:paraId="61DB151D" w14:textId="77777777" w:rsidR="00852C78" w:rsidRPr="0081382A" w:rsidRDefault="00852C78" w:rsidP="005D7994">
            <w:pPr>
              <w:spacing w:after="160" w:line="259" w:lineRule="auto"/>
            </w:pPr>
            <w:r w:rsidRPr="0081382A">
              <w:rPr>
                <w:b/>
                <w:bCs/>
              </w:rPr>
              <w:lastRenderedPageBreak/>
              <w:t>Variable</w:t>
            </w:r>
          </w:p>
        </w:tc>
        <w:tc>
          <w:tcPr>
            <w:tcW w:w="5900" w:type="dxa"/>
            <w:gridSpan w:val="3"/>
          </w:tcPr>
          <w:p w14:paraId="2CC5EEA6" w14:textId="77777777" w:rsidR="00852C78" w:rsidRPr="0081382A" w:rsidRDefault="00852C78" w:rsidP="005D7994">
            <w:pPr>
              <w:spacing w:after="160" w:line="259" w:lineRule="auto"/>
            </w:pPr>
            <w:r w:rsidRPr="0081382A">
              <w:rPr>
                <w:b/>
                <w:bCs/>
              </w:rPr>
              <w:t>Question stem and response options</w:t>
            </w:r>
          </w:p>
        </w:tc>
        <w:tc>
          <w:tcPr>
            <w:tcW w:w="6728" w:type="dxa"/>
          </w:tcPr>
          <w:p w14:paraId="40612C79" w14:textId="387A3063" w:rsidR="00852C78" w:rsidRPr="0081382A" w:rsidRDefault="007E5220" w:rsidP="005D7994">
            <w:pPr>
              <w:spacing w:after="160" w:line="259" w:lineRule="auto"/>
            </w:pPr>
            <w:r w:rsidRPr="0081382A">
              <w:rPr>
                <w:b/>
                <w:bCs/>
              </w:rPr>
              <w:t>Item source, existing psychometric properties, and modifications made</w:t>
            </w:r>
          </w:p>
        </w:tc>
      </w:tr>
      <w:tr w:rsidR="00852C78" w:rsidRPr="0081382A" w14:paraId="626B4705" w14:textId="77777777" w:rsidTr="00CE78CB">
        <w:tc>
          <w:tcPr>
            <w:tcW w:w="1325" w:type="dxa"/>
          </w:tcPr>
          <w:p w14:paraId="2BCF6649" w14:textId="6C5E9D5F" w:rsidR="00852C78" w:rsidRPr="0081382A" w:rsidRDefault="00852C78" w:rsidP="005D7994">
            <w:pPr>
              <w:spacing w:after="160" w:line="259" w:lineRule="auto"/>
            </w:pPr>
            <w:r w:rsidRPr="0081382A">
              <w:t>Pregnancy intentions</w:t>
            </w:r>
          </w:p>
        </w:tc>
        <w:tc>
          <w:tcPr>
            <w:tcW w:w="5900" w:type="dxa"/>
            <w:gridSpan w:val="3"/>
          </w:tcPr>
          <w:p w14:paraId="4E93BA63" w14:textId="77777777" w:rsidR="00852C78" w:rsidRPr="0081382A" w:rsidRDefault="00852C78" w:rsidP="005D7994">
            <w:pPr>
              <w:spacing w:after="160" w:line="259" w:lineRule="auto"/>
              <w:rPr>
                <w:i/>
                <w:iCs/>
              </w:rPr>
            </w:pPr>
            <w:r w:rsidRPr="0081382A">
              <w:rPr>
                <w:i/>
                <w:iCs/>
              </w:rPr>
              <w:t>Which of these statements best describes the way you feel about having (more) children? (Circle ONE number)</w:t>
            </w:r>
          </w:p>
          <w:p w14:paraId="146246D4" w14:textId="1F166270" w:rsidR="00852C78" w:rsidRPr="0081382A" w:rsidRDefault="00852C78" w:rsidP="005D7994">
            <w:pPr>
              <w:spacing w:after="160" w:line="259" w:lineRule="auto"/>
            </w:pPr>
            <w:r w:rsidRPr="0081382A">
              <w:t>I would definitely like (more) children, and I’m currently trying</w:t>
            </w:r>
            <w:r w:rsidR="00187660" w:rsidRPr="0081382A">
              <w:t>,</w:t>
            </w:r>
          </w:p>
          <w:p w14:paraId="1943E4D8" w14:textId="77777777" w:rsidR="00852C78" w:rsidRPr="0081382A" w:rsidRDefault="00852C78" w:rsidP="005D7994">
            <w:pPr>
              <w:spacing w:after="160" w:line="259" w:lineRule="auto"/>
            </w:pPr>
            <w:r w:rsidRPr="0081382A">
              <w:t>I would definitely like (more) children, I’m not currently trying, but I would like to get pregnant in the next 1-2 years</w:t>
            </w:r>
          </w:p>
          <w:p w14:paraId="5CAF044A" w14:textId="38CB3496" w:rsidR="00852C78" w:rsidRPr="0081382A" w:rsidRDefault="00852C78" w:rsidP="005D7994">
            <w:pPr>
              <w:spacing w:after="160" w:line="259" w:lineRule="auto"/>
            </w:pPr>
            <w:r w:rsidRPr="0081382A">
              <w:t>I would definitely like (more) children. I’m not currently trying, but I would like to get pregnant in the next 3+years</w:t>
            </w:r>
            <w:r w:rsidR="00187660" w:rsidRPr="0081382A">
              <w:t>,</w:t>
            </w:r>
          </w:p>
          <w:p w14:paraId="41447236" w14:textId="08B36828" w:rsidR="00852C78" w:rsidRPr="0081382A" w:rsidRDefault="00852C78" w:rsidP="005D7994">
            <w:pPr>
              <w:spacing w:after="160" w:line="259" w:lineRule="auto"/>
            </w:pPr>
            <w:r w:rsidRPr="0081382A">
              <w:t>I might like (more) children in the future, I’m not sure yet I would definitely not like (more) children</w:t>
            </w:r>
            <w:r w:rsidR="00187660" w:rsidRPr="0081382A">
              <w:t>,</w:t>
            </w:r>
          </w:p>
          <w:p w14:paraId="5F6DAB72" w14:textId="22606DE8" w:rsidR="00852C78" w:rsidRPr="0081382A" w:rsidRDefault="00852C78" w:rsidP="005D7994">
            <w:pPr>
              <w:spacing w:after="160" w:line="259" w:lineRule="auto"/>
            </w:pPr>
            <w:r w:rsidRPr="0081382A">
              <w:t>Don’t know</w:t>
            </w:r>
            <w:r w:rsidR="00187660" w:rsidRPr="0081382A">
              <w:t xml:space="preserve">, </w:t>
            </w:r>
            <w:r w:rsidRPr="0081382A">
              <w:t>I’m not able to get pregnant</w:t>
            </w:r>
          </w:p>
        </w:tc>
        <w:tc>
          <w:tcPr>
            <w:tcW w:w="6728" w:type="dxa"/>
          </w:tcPr>
          <w:p w14:paraId="0D571FCA" w14:textId="6C8D61AD" w:rsidR="00852C78" w:rsidRPr="0081382A" w:rsidRDefault="00852C78" w:rsidP="005D7994">
            <w:pPr>
              <w:spacing w:after="160" w:line="259" w:lineRule="auto"/>
            </w:pPr>
            <w:r w:rsidRPr="0081382A">
              <w:t>Determined using an adaption of Natsal-</w:t>
            </w:r>
            <w:r w:rsidR="007E5220" w:rsidRPr="0081382A">
              <w:t>3</w:t>
            </w:r>
            <w:r w:rsidRPr="0081382A">
              <w:t>’s ‘</w:t>
            </w:r>
            <w:proofErr w:type="spellStart"/>
            <w:r w:rsidRPr="0081382A">
              <w:rPr>
                <w:i/>
                <w:iCs/>
              </w:rPr>
              <w:t>FertInt</w:t>
            </w:r>
            <w:proofErr w:type="spellEnd"/>
            <w:r w:rsidRPr="0081382A">
              <w:t>’ item</w:t>
            </w:r>
            <w:r w:rsidR="00BA09B3" w:rsidRPr="0081382A">
              <w:t xml:space="preserve"> </w:t>
            </w:r>
            <w:r w:rsidRPr="0081382A">
              <w:fldChar w:fldCharType="begin"/>
            </w:r>
            <w:r w:rsidR="00AE7E2A" w:rsidRPr="0081382A">
              <w:instrText xml:space="preserve"> ADDIN EN.CITE &lt;EndNote&gt;&lt;Cite&gt;&lt;Author&gt;Erens&lt;/Author&gt;&lt;Year&gt;2014&lt;/Year&gt;&lt;RecNum&gt;1808&lt;/RecNum&gt;&lt;DisplayText&gt;(5)&lt;/DisplayText&gt;&lt;record&gt;&lt;rec-number&gt;1808&lt;/rec-number&gt;&lt;foreign-keys&gt;&lt;key app="EN" db-id="saf0ffesn9ptd9e2wxopdxpdpf99r529eea5" timestamp="1559143839" guid="56307b12-6c0e-462b-ae26-ed2707de36ad"&gt;1808&lt;/key&gt;&lt;/foreign-keys&gt;&lt;ref-type name="Journal Article"&gt;17&lt;/ref-type&gt;&lt;contributors&gt;&lt;authors&gt;&lt;author&gt;Erens, Bob&lt;/author&gt;&lt;author&gt;Phelps, Andrew&lt;/author&gt;&lt;author&gt;Clifton, Soazig&lt;/author&gt;&lt;author&gt;Mercer, Catherine H.&lt;/author&gt;&lt;author&gt;Tanton, Clare&lt;/author&gt;&lt;author&gt;Hussey, David&lt;/author&gt;&lt;author&gt;Sonnenberg, Pam&lt;/author&gt;&lt;author&gt;Macdowall, Wendy&lt;/author&gt;&lt;author&gt;Field, Nigel&lt;/author&gt;&lt;author&gt;Datta, Jessica&lt;/author&gt;&lt;/authors&gt;&lt;/contributors&gt;&lt;titles&gt;&lt;title&gt;Methodology of the third British national survey of sexual attitudes and lifestyles (Natsal-3)&lt;/title&gt;&lt;secondary-title&gt;Sex Transm Infect&lt;/secondary-title&gt;&lt;/titles&gt;&lt;periodical&gt;&lt;full-title&gt;Sex Transm Infect&lt;/full-title&gt;&lt;/periodical&gt;&lt;pages&gt;84-89&lt;/pages&gt;&lt;volume&gt;90&lt;/volume&gt;&lt;number&gt;2&lt;/number&gt;&lt;dates&gt;&lt;year&gt;2014&lt;/year&gt;&lt;/dates&gt;&lt;publisher&gt;BMJ Publishing Group Ltd&lt;/publisher&gt;&lt;isbn&gt;1368-4973&lt;/isbn&gt;&lt;urls&gt;&lt;/urls&gt;&lt;/record&gt;&lt;/Cite&gt;&lt;/EndNote&gt;</w:instrText>
            </w:r>
            <w:r w:rsidRPr="0081382A">
              <w:fldChar w:fldCharType="separate"/>
            </w:r>
            <w:r w:rsidR="00AE7E2A" w:rsidRPr="0081382A">
              <w:rPr>
                <w:noProof/>
              </w:rPr>
              <w:t>(</w:t>
            </w:r>
            <w:hyperlink w:anchor="_ENREF_5" w:tooltip="Erens, 2014 #1808" w:history="1">
              <w:r w:rsidR="0075500C" w:rsidRPr="0075500C">
                <w:rPr>
                  <w:rStyle w:val="Hyperlink"/>
                </w:rPr>
                <w:t>5</w:t>
              </w:r>
            </w:hyperlink>
            <w:r w:rsidR="00AE7E2A" w:rsidRPr="0081382A">
              <w:rPr>
                <w:noProof/>
              </w:rPr>
              <w:t>)</w:t>
            </w:r>
            <w:r w:rsidRPr="0081382A">
              <w:fldChar w:fldCharType="end"/>
            </w:r>
            <w:r w:rsidR="00BA09B3" w:rsidRPr="0081382A">
              <w:t>.</w:t>
            </w:r>
            <w:r w:rsidRPr="0081382A">
              <w:t xml:space="preserve"> The response option ‘</w:t>
            </w:r>
            <w:r w:rsidRPr="0081382A">
              <w:rPr>
                <w:i/>
                <w:iCs/>
              </w:rPr>
              <w:t>I would definitely like (more) children, but I’m not currently trying</w:t>
            </w:r>
            <w:r w:rsidRPr="0081382A">
              <w:t>’ was split to form separate ‘</w:t>
            </w:r>
            <w:r w:rsidRPr="0081382A">
              <w:rPr>
                <w:i/>
                <w:iCs/>
              </w:rPr>
              <w:t>I would definitely like (more) children. I’m not currently trying, but I would like to get pregnant in the next 1-2 years</w:t>
            </w:r>
            <w:r w:rsidRPr="0081382A">
              <w:t>’ and ‘…</w:t>
            </w:r>
            <w:r w:rsidRPr="0081382A">
              <w:rPr>
                <w:i/>
                <w:iCs/>
              </w:rPr>
              <w:t>in the next 3+ years</w:t>
            </w:r>
            <w:r w:rsidRPr="0081382A">
              <w:t xml:space="preserve">’ options, to better </w:t>
            </w:r>
            <w:r w:rsidR="00A95167" w:rsidRPr="0081382A">
              <w:t>capture the immediacy of participants’ pregnancy desire</w:t>
            </w:r>
            <w:r w:rsidRPr="0081382A">
              <w:t>. The option ‘</w:t>
            </w:r>
            <w:r w:rsidRPr="0081382A">
              <w:rPr>
                <w:i/>
                <w:iCs/>
              </w:rPr>
              <w:t>I’m not able to get pregnant</w:t>
            </w:r>
            <w:r w:rsidRPr="0081382A">
              <w:t>’ was also added following validity testing.</w:t>
            </w:r>
          </w:p>
        </w:tc>
      </w:tr>
    </w:tbl>
    <w:p w14:paraId="48908553" w14:textId="77777777" w:rsidR="00852C78" w:rsidRPr="0081382A" w:rsidRDefault="00852C78" w:rsidP="00852C78"/>
    <w:p w14:paraId="6B579A51" w14:textId="77777777" w:rsidR="00852C78" w:rsidRPr="0081382A" w:rsidRDefault="00852C78" w:rsidP="00852C78"/>
    <w:p w14:paraId="1AC7F51D" w14:textId="77777777" w:rsidR="00852C78" w:rsidRPr="0081382A" w:rsidRDefault="00852C78" w:rsidP="00852C78"/>
    <w:p w14:paraId="04130B5E" w14:textId="77777777" w:rsidR="00852C78" w:rsidRPr="0081382A" w:rsidRDefault="00852C78" w:rsidP="00852C78"/>
    <w:p w14:paraId="69A7C09B" w14:textId="77777777" w:rsidR="00852C78" w:rsidRPr="0081382A" w:rsidRDefault="00852C78" w:rsidP="00852C78"/>
    <w:p w14:paraId="6394E1A2" w14:textId="77777777" w:rsidR="00852C78" w:rsidRPr="0081382A" w:rsidRDefault="00852C78" w:rsidP="00852C78"/>
    <w:p w14:paraId="61A0F032" w14:textId="77777777" w:rsidR="00852C78" w:rsidRPr="0081382A" w:rsidRDefault="00852C78" w:rsidP="00852C78"/>
    <w:p w14:paraId="762BA107" w14:textId="77777777" w:rsidR="00852C78" w:rsidRPr="0081382A" w:rsidRDefault="00852C78" w:rsidP="00852C78"/>
    <w:p w14:paraId="02CD74D8" w14:textId="2CC729AA" w:rsidR="00852C78" w:rsidRPr="0081382A" w:rsidRDefault="00852C78" w:rsidP="00852C78"/>
    <w:p w14:paraId="6F962FC1" w14:textId="6FB2E683" w:rsidR="001D2330" w:rsidRPr="0081382A" w:rsidRDefault="001D2330" w:rsidP="00852C78"/>
    <w:p w14:paraId="3D4222E8" w14:textId="77777777" w:rsidR="001D2330" w:rsidRPr="0081382A" w:rsidRDefault="001D2330" w:rsidP="00852C78"/>
    <w:p w14:paraId="1F083A25" w14:textId="77777777" w:rsidR="00852C78" w:rsidRPr="0081382A" w:rsidRDefault="00852C78" w:rsidP="00852C78"/>
    <w:p w14:paraId="19AB4F59" w14:textId="04503883" w:rsidR="00852C78" w:rsidRPr="0081382A" w:rsidRDefault="001D2330" w:rsidP="001D2330">
      <w:pPr>
        <w:pStyle w:val="ListParagraph"/>
        <w:numPr>
          <w:ilvl w:val="0"/>
          <w:numId w:val="38"/>
        </w:numPr>
        <w:rPr>
          <w:b/>
          <w:bCs/>
          <w:i/>
          <w:iCs/>
        </w:rPr>
      </w:pPr>
      <w:r w:rsidRPr="0081382A">
        <w:rPr>
          <w:b/>
          <w:bCs/>
          <w:i/>
          <w:iCs/>
        </w:rPr>
        <w:lastRenderedPageBreak/>
        <w:t>Outcome variables</w:t>
      </w:r>
    </w:p>
    <w:tbl>
      <w:tblPr>
        <w:tblStyle w:val="TableGrid"/>
        <w:tblW w:w="0" w:type="auto"/>
        <w:tblLayout w:type="fixed"/>
        <w:tblLook w:val="04A0" w:firstRow="1" w:lastRow="0" w:firstColumn="1" w:lastColumn="0" w:noHBand="0" w:noVBand="1"/>
      </w:tblPr>
      <w:tblGrid>
        <w:gridCol w:w="1555"/>
        <w:gridCol w:w="3685"/>
        <w:gridCol w:w="8708"/>
      </w:tblGrid>
      <w:tr w:rsidR="00852C78" w:rsidRPr="0081382A" w14:paraId="06F26F0F" w14:textId="77777777" w:rsidTr="00C316B8">
        <w:tc>
          <w:tcPr>
            <w:tcW w:w="1555" w:type="dxa"/>
            <w:tcBorders>
              <w:bottom w:val="single" w:sz="4" w:space="0" w:color="auto"/>
            </w:tcBorders>
          </w:tcPr>
          <w:p w14:paraId="5C0FD2C3" w14:textId="77777777" w:rsidR="00852C78" w:rsidRPr="0081382A" w:rsidRDefault="00852C78" w:rsidP="005D7994">
            <w:pPr>
              <w:spacing w:after="160" w:line="259" w:lineRule="auto"/>
              <w:rPr>
                <w:b/>
                <w:bCs/>
              </w:rPr>
            </w:pPr>
            <w:r w:rsidRPr="0081382A">
              <w:rPr>
                <w:b/>
                <w:bCs/>
              </w:rPr>
              <w:t>Variable</w:t>
            </w:r>
          </w:p>
        </w:tc>
        <w:tc>
          <w:tcPr>
            <w:tcW w:w="3685" w:type="dxa"/>
            <w:tcBorders>
              <w:bottom w:val="single" w:sz="4" w:space="0" w:color="auto"/>
            </w:tcBorders>
          </w:tcPr>
          <w:p w14:paraId="66155CFA" w14:textId="77777777" w:rsidR="00852C78" w:rsidRPr="0081382A" w:rsidRDefault="00852C78" w:rsidP="005D7994">
            <w:pPr>
              <w:spacing w:after="160" w:line="259" w:lineRule="auto"/>
              <w:rPr>
                <w:b/>
                <w:bCs/>
              </w:rPr>
            </w:pPr>
            <w:r w:rsidRPr="0081382A">
              <w:rPr>
                <w:b/>
                <w:bCs/>
              </w:rPr>
              <w:t>Question stem and response options</w:t>
            </w:r>
          </w:p>
        </w:tc>
        <w:tc>
          <w:tcPr>
            <w:tcW w:w="8708" w:type="dxa"/>
            <w:tcBorders>
              <w:bottom w:val="single" w:sz="4" w:space="0" w:color="auto"/>
            </w:tcBorders>
          </w:tcPr>
          <w:p w14:paraId="5C9CD05D" w14:textId="194F0961" w:rsidR="00852C78" w:rsidRPr="0081382A" w:rsidRDefault="001D2330" w:rsidP="005D7994">
            <w:pPr>
              <w:spacing w:after="160" w:line="259" w:lineRule="auto"/>
              <w:rPr>
                <w:b/>
                <w:bCs/>
              </w:rPr>
            </w:pPr>
            <w:r w:rsidRPr="0081382A">
              <w:rPr>
                <w:b/>
                <w:bCs/>
              </w:rPr>
              <w:t>Item source, existing psychometric properties, and modifications made</w:t>
            </w:r>
          </w:p>
        </w:tc>
      </w:tr>
      <w:tr w:rsidR="00852C78" w:rsidRPr="0081382A" w14:paraId="087CDC3B" w14:textId="77777777" w:rsidTr="00C316B8">
        <w:tc>
          <w:tcPr>
            <w:tcW w:w="1555" w:type="dxa"/>
            <w:tcBorders>
              <w:bottom w:val="nil"/>
            </w:tcBorders>
          </w:tcPr>
          <w:p w14:paraId="1D9B3BD0" w14:textId="6C140BB8" w:rsidR="00852C78" w:rsidRPr="0081382A" w:rsidRDefault="00D670A9" w:rsidP="005D7994">
            <w:pPr>
              <w:spacing w:after="160" w:line="259" w:lineRule="auto"/>
            </w:pPr>
            <w:r w:rsidRPr="0081382A">
              <w:t>Knowledge</w:t>
            </w:r>
            <w:r w:rsidR="00F51F55" w:rsidRPr="0081382A">
              <w:t xml:space="preserve"> of preconception risk factors</w:t>
            </w:r>
          </w:p>
        </w:tc>
        <w:tc>
          <w:tcPr>
            <w:tcW w:w="3685" w:type="dxa"/>
            <w:tcBorders>
              <w:bottom w:val="nil"/>
            </w:tcBorders>
          </w:tcPr>
          <w:p w14:paraId="6752583A" w14:textId="77777777" w:rsidR="00852C78" w:rsidRPr="0081382A" w:rsidRDefault="00852C78" w:rsidP="005D7994">
            <w:pPr>
              <w:spacing w:after="160" w:line="259" w:lineRule="auto"/>
              <w:rPr>
                <w:i/>
                <w:iCs/>
              </w:rPr>
            </w:pPr>
            <w:r w:rsidRPr="0081382A">
              <w:rPr>
                <w:i/>
                <w:iCs/>
              </w:rPr>
              <w:t>List up to 5 things you think a woman can DO (or START or CONTINUE doing) BEFORE pregnancy to help her to have a healthy pregnancy and healthy baby</w:t>
            </w:r>
          </w:p>
          <w:p w14:paraId="5D0F95B7" w14:textId="77777777" w:rsidR="00852C78" w:rsidRPr="0081382A" w:rsidRDefault="00852C78" w:rsidP="005D7994">
            <w:pPr>
              <w:spacing w:after="160" w:line="259" w:lineRule="auto"/>
              <w:rPr>
                <w:i/>
                <w:iCs/>
              </w:rPr>
            </w:pPr>
            <w:r w:rsidRPr="0081382A">
              <w:rPr>
                <w:i/>
                <w:iCs/>
              </w:rPr>
              <w:t>List up to 5 things you think a woman can STOP doing (or AVOID) BEFORE pregnancy to help her to have a healthy pregnancy and healthy baby</w:t>
            </w:r>
          </w:p>
          <w:p w14:paraId="39EF75DB" w14:textId="77777777" w:rsidR="00852C78" w:rsidRPr="0081382A" w:rsidRDefault="00852C78" w:rsidP="005D7994">
            <w:pPr>
              <w:spacing w:after="160" w:line="259" w:lineRule="auto"/>
              <w:rPr>
                <w:i/>
                <w:iCs/>
              </w:rPr>
            </w:pPr>
            <w:r w:rsidRPr="0081382A">
              <w:rPr>
                <w:i/>
                <w:iCs/>
              </w:rPr>
              <w:t xml:space="preserve">List ANY OTHER things BEFORE pregnancy that might affect whether a woman has a healthy pregnancy and baby. These might be about her health, her life or her circumstances before pregnancy, or other things. </w:t>
            </w:r>
          </w:p>
        </w:tc>
        <w:tc>
          <w:tcPr>
            <w:tcW w:w="8708" w:type="dxa"/>
            <w:tcBorders>
              <w:bottom w:val="nil"/>
            </w:tcBorders>
          </w:tcPr>
          <w:p w14:paraId="32892D5F" w14:textId="0616FF56" w:rsidR="00852C78" w:rsidRPr="0081382A" w:rsidRDefault="00852C78" w:rsidP="005D7994">
            <w:pPr>
              <w:spacing w:after="160" w:line="259" w:lineRule="auto"/>
            </w:pPr>
            <w:r w:rsidRPr="0081382A">
              <w:t xml:space="preserve">Only one </w:t>
            </w:r>
            <w:r w:rsidR="000F06C6" w:rsidRPr="0081382A">
              <w:t xml:space="preserve">identified study – Stern et al.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75500C" w:rsidRPr="0075500C">
                <w:rPr>
                  <w:rStyle w:val="Hyperlink"/>
                </w:rPr>
                <w:t>6</w:t>
              </w:r>
            </w:hyperlink>
            <w:r w:rsidR="005561A7" w:rsidRPr="0081382A">
              <w:rPr>
                <w:noProof/>
              </w:rPr>
              <w:t>)</w:t>
            </w:r>
            <w:r w:rsidRPr="0081382A">
              <w:fldChar w:fldCharType="end"/>
            </w:r>
            <w:r w:rsidR="000F06C6" w:rsidRPr="0081382A">
              <w:t xml:space="preserve"> -</w:t>
            </w:r>
            <w:r w:rsidRPr="0081382A">
              <w:t xml:space="preserve"> assessed knowledge of preconception risk</w:t>
            </w:r>
            <w:r w:rsidR="00D670A9" w:rsidRPr="0081382A">
              <w:t xml:space="preserve"> </w:t>
            </w:r>
            <w:r w:rsidRPr="0081382A">
              <w:t>factors using an open-ended</w:t>
            </w:r>
            <w:r w:rsidR="00D670A9" w:rsidRPr="0081382A">
              <w:t>, free-text</w:t>
            </w:r>
            <w:r w:rsidRPr="0081382A">
              <w:t xml:space="preserve"> question. Th</w:t>
            </w:r>
            <w:r w:rsidR="00253EC9" w:rsidRPr="0081382A">
              <w:t>e authors</w:t>
            </w:r>
            <w:r w:rsidRPr="0081382A">
              <w:t xml:space="preserve"> asked only about individual-level lifestyle changes and assigned ‘points’ for eight risk factors. The remaining studies asked specific questions about specific preconception exposures (e.g. “</w:t>
            </w:r>
            <w:r w:rsidRPr="0081382A">
              <w:rPr>
                <w:i/>
                <w:iCs/>
              </w:rPr>
              <w:t>which of the following actions have you heard are the most important things for women to do before they get pregnant?... Avoid smoking cigarettes”</w:t>
            </w:r>
            <w:r w:rsidRPr="0081382A">
              <w:t xml:space="preserve"> </w:t>
            </w:r>
            <w:r w:rsidRPr="0081382A">
              <w:fldChar w:fldCharType="begin"/>
            </w:r>
            <w:r w:rsidR="000F06C6" w:rsidRPr="0081382A">
              <w:instrText xml:space="preserve"> ADDIN EN.CITE &lt;EndNote&gt;&lt;Cite&gt;&lt;Author&gt;Mitchell&lt;/Author&gt;&lt;Year&gt;2012&lt;/Year&gt;&lt;RecNum&gt;932&lt;/RecNum&gt;&lt;DisplayText&gt;(7)&lt;/DisplayText&gt;&lt;record&gt;&lt;rec-number&gt;932&lt;/rec-number&gt;&lt;foreign-keys&gt;&lt;key app="EN" db-id="saf0ffesn9ptd9e2wxopdxpdpf99r529eea5" timestamp="1553183617" guid="578a99f5-0eb7-41d9-920e-431bbe34f658"&gt;932&lt;/key&gt;&lt;/foreign-keys&gt;&lt;ref-type name="Journal Article"&gt;17&lt;/ref-type&gt;&lt;contributors&gt;&lt;authors&gt;&lt;author&gt;Mitchell, E. W.&lt;/author&gt;&lt;author&gt;Levis, D. M.&lt;/author&gt;&lt;author&gt;Prue, C. E.&lt;/author&gt;&lt;/authors&gt;&lt;/contributors&gt;&lt;auth-address&gt;Mitchell, Elizabeth W. Prevention Research Branch, National Center on Birth Defects and Developmental Disabilities, Centers for Disease Control and Prevention, Atlanta, GA, USA. bhm0@cdc.gov&lt;/auth-address&gt;&lt;titles&gt;&lt;title&gt;Preconception health: awareness, planning, and communication among a sample of US men and women&lt;/title&gt;&lt;secondary-title&gt;Maternal and Child Health Journal&lt;/secondary-title&gt;&lt;alt-title&gt;Matern Child Health J&lt;/alt-title&gt;&lt;/titles&gt;&lt;periodical&gt;&lt;full-title&gt;Maternal and Child Health Journal&lt;/full-title&gt;&lt;/periodical&gt;&lt;alt-periodical&gt;&lt;full-title&gt;Maternal &amp;amp; Child Health Journal&lt;/full-title&gt;&lt;abbr-1&gt;Matern Child Health J&lt;/abbr-1&gt;&lt;/alt-periodical&gt;&lt;pages&gt;31-9&lt;/pages&gt;&lt;volume&gt;16&lt;/volume&gt;&lt;number&gt;1&lt;/number&gt;&lt;keywords&gt;&lt;keyword&gt;Adolescent&lt;/keyword&gt;&lt;keyword&gt;Adult&lt;/keyword&gt;&lt;keyword&gt;*Communication&lt;/keyword&gt;&lt;keyword&gt;Female&lt;/keyword&gt;&lt;keyword&gt;Health Behavior&lt;/keyword&gt;&lt;keyword&gt;*Health Knowledge, Attitudes, Practice&lt;/keyword&gt;&lt;keyword&gt;Health Surveys&lt;/keyword&gt;&lt;keyword&gt;Humans&lt;/keyword&gt;&lt;keyword&gt;Male&lt;/keyword&gt;&lt;keyword&gt;Middle Aged&lt;/keyword&gt;&lt;keyword&gt;*Preconception Care&lt;/keyword&gt;&lt;keyword&gt;Pregnancy&lt;/keyword&gt;&lt;keyword&gt;*Reproductive Health Services&lt;/keyword&gt;&lt;keyword&gt;Sexual Partners&lt;/keyword&gt;&lt;keyword&gt;Socioeconomic Factors&lt;/keyword&gt;&lt;keyword&gt;United States&lt;/keyword&gt;&lt;keyword&gt;Young Adult&lt;/keyword&gt;&lt;/keywords&gt;&lt;dates&gt;&lt;year&gt;2012&lt;/year&gt;&lt;pub-dates&gt;&lt;date&gt;Jan&lt;/date&gt;&lt;/pub-dates&gt;&lt;/dates&gt;&lt;isbn&gt;1573-6628&lt;/isbn&gt;&lt;accession-num&gt;20734124&lt;/accession-num&gt;&lt;urls&gt;&lt;/urls&gt;&lt;language&gt;English&lt;/language&gt;&lt;/record&gt;&lt;/Cite&gt;&lt;/EndNote&gt;</w:instrText>
            </w:r>
            <w:r w:rsidRPr="0081382A">
              <w:fldChar w:fldCharType="separate"/>
            </w:r>
            <w:r w:rsidR="000F06C6" w:rsidRPr="0081382A">
              <w:rPr>
                <w:noProof/>
              </w:rPr>
              <w:t>(</w:t>
            </w:r>
            <w:hyperlink w:anchor="_ENREF_7" w:tooltip="Mitchell, 2012 #932" w:history="1">
              <w:r w:rsidR="0075500C" w:rsidRPr="0075500C">
                <w:rPr>
                  <w:rStyle w:val="Hyperlink"/>
                </w:rPr>
                <w:t>7</w:t>
              </w:r>
            </w:hyperlink>
            <w:r w:rsidR="000F06C6" w:rsidRPr="0081382A">
              <w:rPr>
                <w:noProof/>
              </w:rPr>
              <w:t>)</w:t>
            </w:r>
            <w:r w:rsidRPr="0081382A">
              <w:fldChar w:fldCharType="end"/>
            </w:r>
            <w:r w:rsidRPr="0081382A">
              <w:t xml:space="preserve">), bestowing salience to these factors and likely resulting in an overestimation of knowledge by eliciting desired responses. </w:t>
            </w:r>
          </w:p>
          <w:p w14:paraId="539E750B" w14:textId="7C77854B" w:rsidR="00852C78" w:rsidRPr="0081382A" w:rsidRDefault="00852C78" w:rsidP="005D7994">
            <w:pPr>
              <w:spacing w:after="160" w:line="259" w:lineRule="auto"/>
            </w:pPr>
            <w:r w:rsidRPr="0081382A">
              <w:t xml:space="preserve">The item from Stern et al.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75500C" w:rsidRPr="0075500C">
                <w:rPr>
                  <w:rStyle w:val="Hyperlink"/>
                </w:rPr>
                <w:t>6</w:t>
              </w:r>
            </w:hyperlink>
            <w:r w:rsidR="005561A7" w:rsidRPr="0081382A">
              <w:rPr>
                <w:noProof/>
              </w:rPr>
              <w:t>)</w:t>
            </w:r>
            <w:r w:rsidRPr="0081382A">
              <w:fldChar w:fldCharType="end"/>
            </w:r>
            <w:r w:rsidRPr="0081382A">
              <w:t>, piloted for use in a population of reproductive-age Swedish women and reviewed by academics, clinicians and laypeople, was therefore modified to form multiple items asking participants to list things that, before pregnancy, can be</w:t>
            </w:r>
            <w:r w:rsidR="002802A1" w:rsidRPr="0081382A">
              <w:t>:</w:t>
            </w:r>
            <w:r w:rsidRPr="0081382A">
              <w:t xml:space="preserve"> (1) done, started or continued</w:t>
            </w:r>
            <w:r w:rsidR="002802A1" w:rsidRPr="0081382A">
              <w:t>;</w:t>
            </w:r>
            <w:r w:rsidRPr="0081382A">
              <w:t xml:space="preserve"> (2) stopped or avoided</w:t>
            </w:r>
            <w:r w:rsidR="002802A1" w:rsidRPr="0081382A">
              <w:t>;</w:t>
            </w:r>
            <w:r w:rsidRPr="0081382A">
              <w:t xml:space="preserve"> or that (3) relate to a woman’s life, circumstances or health, which might affect pregnancy outcomes. </w:t>
            </w:r>
          </w:p>
          <w:p w14:paraId="00FD178B" w14:textId="53EDDE82" w:rsidR="00852C78" w:rsidRPr="0081382A" w:rsidRDefault="00852C78" w:rsidP="005D7994">
            <w:pPr>
              <w:spacing w:after="160" w:line="259" w:lineRule="auto"/>
            </w:pPr>
            <w:r w:rsidRPr="0081382A">
              <w:t xml:space="preserve">For each exposure identified in a recent umbrella review of preconception exposures </w:t>
            </w:r>
            <w:r w:rsidRPr="0081382A">
              <w:fldChar w:fldCharType="begin"/>
            </w:r>
            <w:r w:rsidR="00C70B70" w:rsidRPr="0081382A">
              <w:instrText xml:space="preserve"> ADDIN EN.CITE &lt;EndNote&gt;&lt;Cite&gt;&lt;Author&gt;Daly&lt;/Author&gt;&lt;Year&gt;2021&lt;/Year&gt;&lt;RecNum&gt;3108&lt;/RecNum&gt;&lt;DisplayText&gt;(8)&lt;/DisplayText&gt;&lt;record&gt;&lt;rec-number&gt;3108&lt;/rec-number&gt;&lt;foreign-keys&gt;&lt;key app="EN" db-id="saf0ffesn9ptd9e2wxopdxpdpf99r529eea5" timestamp="1642513110" guid="76be56ba-1cc9-46cc-8379-9c72416bcd7c"&gt;3108&lt;/key&gt;&lt;/foreign-keys&gt;&lt;ref-type name="Journal Article"&gt;17&lt;/ref-type&gt;&lt;contributors&gt;&lt;authors&gt;&lt;author&gt;Daly, Michael&lt;/author&gt;&lt;author&gt;Kipping, Ruth R&lt;/author&gt;&lt;author&gt;Tinner, Laura E&lt;/author&gt;&lt;author&gt;Sanders, Julia&lt;/author&gt;&lt;author&gt;White, James W &lt;/author&gt;&lt;/authors&gt;&lt;/contributors&gt;&lt;titles&gt;&lt;title&gt;Preconception exposures and adverse pregnancy, birth and postpartum outcomes: Umbrella review of systematic reviews&lt;/title&gt;&lt;secondary-title&gt;Paediatric and Perinatal Epidemiology&lt;/secondary-title&gt;&lt;/titles&gt;&lt;periodical&gt;&lt;full-title&gt;Paediatric and Perinatal Epidemiology&lt;/full-title&gt;&lt;/periodical&gt;&lt;pages&gt;288-299&lt;/pages&gt;&lt;volume&gt;36&lt;/volume&gt;&lt;number&gt;2&lt;/number&gt;&lt;dates&gt;&lt;year&gt;2021&lt;/year&gt;&lt;/dates&gt;&lt;isbn&gt;0269-5022&lt;/isbn&gt;&lt;urls&gt;&lt;/urls&gt;&lt;/record&gt;&lt;/Cite&gt;&lt;/EndNote&gt;</w:instrText>
            </w:r>
            <w:r w:rsidRPr="0081382A">
              <w:fldChar w:fldCharType="separate"/>
            </w:r>
            <w:r w:rsidR="000F06C6" w:rsidRPr="0081382A">
              <w:rPr>
                <w:noProof/>
              </w:rPr>
              <w:t>(</w:t>
            </w:r>
            <w:hyperlink w:anchor="_ENREF_8" w:tooltip="Daly, 2021 #3108" w:history="1">
              <w:r w:rsidR="0075500C" w:rsidRPr="0075500C">
                <w:rPr>
                  <w:rStyle w:val="Hyperlink"/>
                </w:rPr>
                <w:t>8</w:t>
              </w:r>
            </w:hyperlink>
            <w:r w:rsidR="000F06C6" w:rsidRPr="0081382A">
              <w:rPr>
                <w:noProof/>
              </w:rPr>
              <w:t>)</w:t>
            </w:r>
            <w:r w:rsidRPr="0081382A">
              <w:fldChar w:fldCharType="end"/>
            </w:r>
            <w:r w:rsidRPr="0081382A">
              <w:t>, for which high, moderate or low certainty evidence of a</w:t>
            </w:r>
            <w:r w:rsidR="00974FAE" w:rsidRPr="0081382A">
              <w:t xml:space="preserve"> preconceptional </w:t>
            </w:r>
            <w:r w:rsidRPr="0081382A">
              <w:t>association with</w:t>
            </w:r>
            <w:r w:rsidR="00974FAE" w:rsidRPr="0081382A">
              <w:t xml:space="preserve"> an</w:t>
            </w:r>
            <w:r w:rsidRPr="0081382A">
              <w:t xml:space="preserve"> adverse pregnancy, birth and postpartum outcome</w:t>
            </w:r>
            <w:r w:rsidR="00974FAE" w:rsidRPr="0081382A">
              <w:t>(</w:t>
            </w:r>
            <w:r w:rsidRPr="0081382A">
              <w:t>s</w:t>
            </w:r>
            <w:r w:rsidR="00974FAE" w:rsidRPr="0081382A">
              <w:t>)</w:t>
            </w:r>
            <w:r w:rsidRPr="0081382A">
              <w:t xml:space="preserve"> was found, participants were scored as ‘yes’ or ‘no’ depending on whether they had listed it.</w:t>
            </w:r>
          </w:p>
        </w:tc>
      </w:tr>
      <w:tr w:rsidR="00852C78" w:rsidRPr="0081382A" w14:paraId="7CD861A6" w14:textId="77777777" w:rsidTr="00C316B8">
        <w:tc>
          <w:tcPr>
            <w:tcW w:w="1555" w:type="dxa"/>
            <w:tcBorders>
              <w:top w:val="nil"/>
              <w:bottom w:val="single" w:sz="4" w:space="0" w:color="auto"/>
            </w:tcBorders>
          </w:tcPr>
          <w:p w14:paraId="391987C5" w14:textId="77777777" w:rsidR="00852C78" w:rsidRPr="0081382A" w:rsidRDefault="00852C78" w:rsidP="005D7994">
            <w:pPr>
              <w:spacing w:after="160" w:line="259" w:lineRule="auto"/>
            </w:pPr>
            <w:r w:rsidRPr="0081382A">
              <w:t>Perceived awareness of preconception health behaviours</w:t>
            </w:r>
          </w:p>
        </w:tc>
        <w:tc>
          <w:tcPr>
            <w:tcW w:w="3685" w:type="dxa"/>
            <w:tcBorders>
              <w:top w:val="nil"/>
              <w:bottom w:val="single" w:sz="4" w:space="0" w:color="auto"/>
            </w:tcBorders>
          </w:tcPr>
          <w:p w14:paraId="237A68B9" w14:textId="77777777" w:rsidR="00852C78" w:rsidRPr="0081382A" w:rsidRDefault="00852C78" w:rsidP="005D7994">
            <w:pPr>
              <w:spacing w:after="160" w:line="259" w:lineRule="auto"/>
              <w:rPr>
                <w:i/>
                <w:iCs/>
              </w:rPr>
            </w:pPr>
            <w:r w:rsidRPr="0081382A">
              <w:rPr>
                <w:i/>
                <w:iCs/>
              </w:rPr>
              <w:t>How aware are you of the positive behaviours and other actions women can take BEFORE pregnancy to help to have a healthy pregnancy and a healthy baby? (Circle ONE of the options)</w:t>
            </w:r>
          </w:p>
          <w:p w14:paraId="2A103C67" w14:textId="77777777" w:rsidR="00852C78" w:rsidRPr="0081382A" w:rsidRDefault="00852C78" w:rsidP="005D7994">
            <w:pPr>
              <w:spacing w:after="160" w:line="259" w:lineRule="auto"/>
            </w:pPr>
            <w:r w:rsidRPr="0081382A">
              <w:t>Very aware, Moderately aware, Slightly aware, Not aware at all</w:t>
            </w:r>
          </w:p>
        </w:tc>
        <w:tc>
          <w:tcPr>
            <w:tcW w:w="8708" w:type="dxa"/>
            <w:tcBorders>
              <w:top w:val="nil"/>
              <w:bottom w:val="single" w:sz="4" w:space="0" w:color="auto"/>
            </w:tcBorders>
          </w:tcPr>
          <w:p w14:paraId="4BEA01ED" w14:textId="3B9ECD91" w:rsidR="00852C78" w:rsidRPr="0081382A" w:rsidRDefault="00852C78" w:rsidP="005D7994">
            <w:pPr>
              <w:spacing w:after="160" w:line="259" w:lineRule="auto"/>
            </w:pPr>
            <w:r w:rsidRPr="0081382A">
              <w:t>Of the</w:t>
            </w:r>
            <w:r w:rsidR="00BE45BD" w:rsidRPr="0081382A">
              <w:t xml:space="preserve"> </w:t>
            </w:r>
            <w:r w:rsidRPr="0081382A">
              <w:t>survey studies</w:t>
            </w:r>
            <w:r w:rsidR="00BE45BD" w:rsidRPr="0081382A">
              <w:t xml:space="preserve"> identified</w:t>
            </w:r>
            <w:r w:rsidRPr="0081382A">
              <w:t>, the item ‘</w:t>
            </w:r>
            <w:r w:rsidRPr="0081382A">
              <w:rPr>
                <w:i/>
                <w:iCs/>
              </w:rPr>
              <w:t>to what extent do you feel you are aware of the positive behaviours and other actions pregnant women can take to increase their odds of having a healthy pregnancy and a healthy baby?</w:t>
            </w:r>
            <w:r w:rsidRPr="0081382A">
              <w:t xml:space="preserve">’ in Delgado et al. </w:t>
            </w:r>
            <w:r w:rsidRPr="0081382A">
              <w:fldChar w:fldCharType="begin"/>
            </w:r>
            <w:r w:rsidR="00BE45BD" w:rsidRPr="0081382A">
              <w:instrText xml:space="preserve"> ADDIN EN.CITE &lt;EndNote&gt;&lt;Cite&gt;&lt;Author&gt;Delgado&lt;/Author&gt;&lt;Year&gt;2013&lt;/Year&gt;&lt;RecNum&gt;961&lt;/RecNum&gt;&lt;DisplayText&gt;(9)&lt;/DisplayText&gt;&lt;record&gt;&lt;rec-number&gt;961&lt;/rec-number&gt;&lt;foreign-keys&gt;&lt;key app="EN" db-id="saf0ffesn9ptd9e2wxopdxpdpf99r529eea5" timestamp="1553596397" guid="e0757b78-0605-46d9-8c5c-b8eba392d7c9"&gt;961&lt;/key&gt;&lt;/foreign-keys&gt;&lt;ref-type name="Journal Article"&gt;17&lt;/ref-type&gt;&lt;contributors&gt;&lt;authors&gt;&lt;author&gt;Delgado, Christine.&lt;/author&gt;&lt;/authors&gt;&lt;/contributors&gt;&lt;auth-address&gt;Department of Psychology, University of Miami, PO Box 248185, Coral Gables, FL 33124-0751, USA. cdelgado@umiami.edu&lt;/auth-address&gt;&lt;titles&gt;&lt;title&gt;Pregnancy 101: a call for reproductive and prenatal health education in college&lt;/title&gt;&lt;secondary-title&gt;Maternal and Child Health Journal&lt;/secondary-title&gt;&lt;/titles&gt;&lt;periodical&gt;&lt;full-title&gt;Maternal and Child Health Journal&lt;/full-title&gt;&lt;/periodical&gt;&lt;pages&gt;240-7&lt;/pages&gt;&lt;volume&gt;17&lt;/volume&gt;&lt;number&gt;2&lt;/number&gt;&lt;edition&gt;2012/02/24&lt;/edition&gt;&lt;dates&gt;&lt;year&gt;2013&lt;/year&gt;&lt;pub-dates&gt;&lt;date&gt;Feb&lt;/date&gt;&lt;/pub-dates&gt;&lt;/dates&gt;&lt;isbn&gt;1573-6628 (Electronic)&amp;#xD;1092-7875 (Linking)&lt;/isbn&gt;&lt;accession-num&gt;22359242&lt;/accession-num&gt;&lt;urls&gt;&lt;related-urls&gt;&lt;url&gt;&lt;style face="underline" font="default" size="100%"&gt;https://www.ncbi.nlm.nih.gov/pubmed/22359242&lt;/style&gt;&lt;/url&gt;&lt;/related-urls&gt;&lt;/urls&gt;&lt;electronic-resource-num&gt;10.1007/s10995-012-0967-1&lt;/electronic-resource-num&gt;&lt;/record&gt;&lt;/Cite&gt;&lt;/EndNote&gt;</w:instrText>
            </w:r>
            <w:r w:rsidRPr="0081382A">
              <w:fldChar w:fldCharType="separate"/>
            </w:r>
            <w:r w:rsidR="00BE45BD" w:rsidRPr="0081382A">
              <w:rPr>
                <w:noProof/>
              </w:rPr>
              <w:t>(</w:t>
            </w:r>
            <w:hyperlink w:anchor="_ENREF_9" w:tooltip="Delgado, 2013 #961" w:history="1">
              <w:r w:rsidR="0075500C" w:rsidRPr="0075500C">
                <w:rPr>
                  <w:rStyle w:val="Hyperlink"/>
                </w:rPr>
                <w:t>9</w:t>
              </w:r>
            </w:hyperlink>
            <w:r w:rsidR="00BE45BD" w:rsidRPr="0081382A">
              <w:rPr>
                <w:noProof/>
              </w:rPr>
              <w:t>)</w:t>
            </w:r>
            <w:r w:rsidRPr="0081382A">
              <w:fldChar w:fldCharType="end"/>
            </w:r>
            <w:r w:rsidRPr="0081382A">
              <w:t>, scored on a four-point Likert scale, was deemed the most suitable for this variable. The beginning of the question stem was modified to ‘</w:t>
            </w:r>
            <w:r w:rsidRPr="0081382A">
              <w:rPr>
                <w:i/>
                <w:iCs/>
              </w:rPr>
              <w:t>How aware are you of…can take BEFORE pregnancy to help to have a…</w:t>
            </w:r>
            <w:r w:rsidR="00254BB9" w:rsidRPr="0081382A">
              <w:t>’</w:t>
            </w:r>
            <w:r w:rsidRPr="0081382A">
              <w:t xml:space="preserve"> to make the wording less complex, less leading, and more specific to the preconception period.</w:t>
            </w:r>
          </w:p>
          <w:p w14:paraId="7986A275" w14:textId="13BDA4BB" w:rsidR="00852C78" w:rsidRPr="0081382A" w:rsidRDefault="00852C78" w:rsidP="005D7994">
            <w:pPr>
              <w:spacing w:after="160" w:line="259" w:lineRule="auto"/>
            </w:pPr>
            <w:r w:rsidRPr="0081382A">
              <w:t>No validity or reliability properties were reported for the questionnaire used in</w:t>
            </w:r>
            <w:r w:rsidR="00254BB9" w:rsidRPr="0081382A">
              <w:t xml:space="preserve"> Delgado et al.</w:t>
            </w:r>
            <w:r w:rsidRPr="0081382A">
              <w:t xml:space="preserve"> </w:t>
            </w:r>
            <w:r w:rsidRPr="0081382A">
              <w:fldChar w:fldCharType="begin"/>
            </w:r>
            <w:r w:rsidR="00BE45BD" w:rsidRPr="0081382A">
              <w:instrText xml:space="preserve"> ADDIN EN.CITE &lt;EndNote&gt;&lt;Cite&gt;&lt;Author&gt;Delgado&lt;/Author&gt;&lt;Year&gt;2013&lt;/Year&gt;&lt;RecNum&gt;961&lt;/RecNum&gt;&lt;DisplayText&gt;(9)&lt;/DisplayText&gt;&lt;record&gt;&lt;rec-number&gt;961&lt;/rec-number&gt;&lt;foreign-keys&gt;&lt;key app="EN" db-id="saf0ffesn9ptd9e2wxopdxpdpf99r529eea5" timestamp="1553596397" guid="e0757b78-0605-46d9-8c5c-b8eba392d7c9"&gt;961&lt;/key&gt;&lt;/foreign-keys&gt;&lt;ref-type name="Journal Article"&gt;17&lt;/ref-type&gt;&lt;contributors&gt;&lt;authors&gt;&lt;author&gt;Delgado, Christine.&lt;/author&gt;&lt;/authors&gt;&lt;/contributors&gt;&lt;auth-address&gt;Department of Psychology, University of Miami, PO Box 248185, Coral Gables, FL 33124-0751, USA. cdelgado@umiami.edu&lt;/auth-address&gt;&lt;titles&gt;&lt;title&gt;Pregnancy 101: a call for reproductive and prenatal health education in college&lt;/title&gt;&lt;secondary-title&gt;Maternal and Child Health Journal&lt;/secondary-title&gt;&lt;/titles&gt;&lt;periodical&gt;&lt;full-title&gt;Maternal and Child Health Journal&lt;/full-title&gt;&lt;/periodical&gt;&lt;pages&gt;240-7&lt;/pages&gt;&lt;volume&gt;17&lt;/volume&gt;&lt;number&gt;2&lt;/number&gt;&lt;edition&gt;2012/02/24&lt;/edition&gt;&lt;dates&gt;&lt;year&gt;2013&lt;/year&gt;&lt;pub-dates&gt;&lt;date&gt;Feb&lt;/date&gt;&lt;/pub-dates&gt;&lt;/dates&gt;&lt;isbn&gt;1573-6628 (Electronic)&amp;#xD;1092-7875 (Linking)&lt;/isbn&gt;&lt;accession-num&gt;22359242&lt;/accession-num&gt;&lt;urls&gt;&lt;related-urls&gt;&lt;url&gt;&lt;style face="underline" font="default" size="100%"&gt;https://www.ncbi.nlm.nih.gov/pubmed/22359242&lt;/style&gt;&lt;/url&gt;&lt;/related-urls&gt;&lt;/urls&gt;&lt;electronic-resource-num&gt;10.1007/s10995-012-0967-1&lt;/electronic-resource-num&gt;&lt;/record&gt;&lt;/Cite&gt;&lt;/EndNote&gt;</w:instrText>
            </w:r>
            <w:r w:rsidRPr="0081382A">
              <w:fldChar w:fldCharType="separate"/>
            </w:r>
            <w:r w:rsidR="00BE45BD" w:rsidRPr="0081382A">
              <w:rPr>
                <w:noProof/>
              </w:rPr>
              <w:t>(</w:t>
            </w:r>
            <w:hyperlink w:anchor="_ENREF_9" w:tooltip="Delgado, 2013 #961" w:history="1">
              <w:r w:rsidR="0075500C" w:rsidRPr="0075500C">
                <w:rPr>
                  <w:rStyle w:val="Hyperlink"/>
                </w:rPr>
                <w:t>9</w:t>
              </w:r>
            </w:hyperlink>
            <w:r w:rsidR="00BE45BD" w:rsidRPr="0081382A">
              <w:rPr>
                <w:noProof/>
              </w:rPr>
              <w:t>)</w:t>
            </w:r>
            <w:r w:rsidRPr="0081382A">
              <w:fldChar w:fldCharType="end"/>
            </w:r>
          </w:p>
          <w:p w14:paraId="45983FE7" w14:textId="28238ACA" w:rsidR="001E6A7A" w:rsidRPr="0081382A" w:rsidRDefault="001E6A7A" w:rsidP="005D7994">
            <w:pPr>
              <w:spacing w:after="160" w:line="259" w:lineRule="auto"/>
              <w:rPr>
                <w:sz w:val="14"/>
                <w:szCs w:val="14"/>
              </w:rPr>
            </w:pPr>
          </w:p>
        </w:tc>
      </w:tr>
    </w:tbl>
    <w:p w14:paraId="4E3AF426" w14:textId="77777777" w:rsidR="001E6A7A" w:rsidRPr="0081382A" w:rsidRDefault="001E6A7A"/>
    <w:tbl>
      <w:tblPr>
        <w:tblStyle w:val="TableGrid"/>
        <w:tblW w:w="0" w:type="auto"/>
        <w:tblLayout w:type="fixed"/>
        <w:tblLook w:val="04A0" w:firstRow="1" w:lastRow="0" w:firstColumn="1" w:lastColumn="0" w:noHBand="0" w:noVBand="1"/>
      </w:tblPr>
      <w:tblGrid>
        <w:gridCol w:w="1555"/>
        <w:gridCol w:w="3685"/>
        <w:gridCol w:w="8708"/>
      </w:tblGrid>
      <w:tr w:rsidR="001E6A7A" w:rsidRPr="0081382A" w14:paraId="2E324224" w14:textId="77777777" w:rsidTr="00C316B8">
        <w:tc>
          <w:tcPr>
            <w:tcW w:w="1555" w:type="dxa"/>
            <w:tcBorders>
              <w:top w:val="single" w:sz="4" w:space="0" w:color="auto"/>
              <w:bottom w:val="single" w:sz="4" w:space="0" w:color="auto"/>
            </w:tcBorders>
          </w:tcPr>
          <w:p w14:paraId="62A723C9" w14:textId="4BEEC8A5" w:rsidR="001E6A7A" w:rsidRPr="0081382A" w:rsidRDefault="001E6A7A" w:rsidP="001E6A7A">
            <w:pPr>
              <w:rPr>
                <w:b/>
                <w:bCs/>
              </w:rPr>
            </w:pPr>
            <w:bookmarkStart w:id="2" w:name="_Hlk93669073"/>
            <w:r w:rsidRPr="0081382A">
              <w:rPr>
                <w:b/>
                <w:bCs/>
              </w:rPr>
              <w:lastRenderedPageBreak/>
              <w:t>Variable</w:t>
            </w:r>
          </w:p>
        </w:tc>
        <w:tc>
          <w:tcPr>
            <w:tcW w:w="3685" w:type="dxa"/>
            <w:tcBorders>
              <w:top w:val="single" w:sz="4" w:space="0" w:color="auto"/>
              <w:bottom w:val="single" w:sz="4" w:space="0" w:color="auto"/>
            </w:tcBorders>
          </w:tcPr>
          <w:p w14:paraId="4114AECF" w14:textId="2C6FD1B3" w:rsidR="001E6A7A" w:rsidRPr="0081382A" w:rsidRDefault="001E6A7A" w:rsidP="001E6A7A">
            <w:pPr>
              <w:rPr>
                <w:b/>
                <w:bCs/>
                <w:i/>
                <w:iCs/>
              </w:rPr>
            </w:pPr>
            <w:r w:rsidRPr="0081382A">
              <w:rPr>
                <w:b/>
                <w:bCs/>
              </w:rPr>
              <w:t>Question stem and response options</w:t>
            </w:r>
          </w:p>
        </w:tc>
        <w:tc>
          <w:tcPr>
            <w:tcW w:w="8708" w:type="dxa"/>
            <w:tcBorders>
              <w:top w:val="single" w:sz="4" w:space="0" w:color="auto"/>
              <w:bottom w:val="single" w:sz="4" w:space="0" w:color="auto"/>
            </w:tcBorders>
          </w:tcPr>
          <w:p w14:paraId="51831E67" w14:textId="5A03400E" w:rsidR="001E6A7A" w:rsidRPr="0081382A" w:rsidRDefault="001E6A7A" w:rsidP="001E6A7A">
            <w:pPr>
              <w:rPr>
                <w:b/>
                <w:bCs/>
              </w:rPr>
            </w:pPr>
            <w:r w:rsidRPr="0081382A">
              <w:rPr>
                <w:b/>
                <w:bCs/>
              </w:rPr>
              <w:t>Item source, existing psychometric properties, and modifications made</w:t>
            </w:r>
          </w:p>
        </w:tc>
      </w:tr>
      <w:bookmarkEnd w:id="2"/>
      <w:tr w:rsidR="001E6A7A" w:rsidRPr="0081382A" w14:paraId="3711A471" w14:textId="77777777" w:rsidTr="00C316B8">
        <w:tc>
          <w:tcPr>
            <w:tcW w:w="1555" w:type="dxa"/>
            <w:tcBorders>
              <w:bottom w:val="nil"/>
            </w:tcBorders>
          </w:tcPr>
          <w:p w14:paraId="5920280F" w14:textId="77777777" w:rsidR="001E6A7A" w:rsidRPr="0081382A" w:rsidRDefault="001E6A7A" w:rsidP="001E6A7A">
            <w:r w:rsidRPr="0081382A">
              <w:t>Perceived importance of preconception health</w:t>
            </w:r>
          </w:p>
        </w:tc>
        <w:tc>
          <w:tcPr>
            <w:tcW w:w="3685" w:type="dxa"/>
            <w:tcBorders>
              <w:bottom w:val="nil"/>
            </w:tcBorders>
          </w:tcPr>
          <w:p w14:paraId="41AD9E24" w14:textId="77777777" w:rsidR="001E6A7A" w:rsidRPr="0081382A" w:rsidRDefault="001E6A7A" w:rsidP="001E6A7A">
            <w:pPr>
              <w:rPr>
                <w:i/>
                <w:iCs/>
              </w:rPr>
            </w:pPr>
            <w:r w:rsidRPr="0081382A">
              <w:rPr>
                <w:i/>
                <w:iCs/>
              </w:rPr>
              <w:t>Please rate how much you agree with the following (circle ONE option): “A woman’s health BEFORE pregnancy can affect the health of her and her baby during and after pregnancy”</w:t>
            </w:r>
          </w:p>
          <w:p w14:paraId="3C98AAFD" w14:textId="77777777" w:rsidR="001E6A7A" w:rsidRPr="0081382A" w:rsidRDefault="001E6A7A" w:rsidP="001E6A7A"/>
          <w:p w14:paraId="47E47291" w14:textId="77777777" w:rsidR="001E6A7A" w:rsidRPr="0081382A" w:rsidRDefault="001E6A7A" w:rsidP="001E6A7A">
            <w:r w:rsidRPr="0081382A">
              <w:t>Strongly agree, Agree, Neither agree nor disagree, Disagree, Strongly disagree</w:t>
            </w:r>
          </w:p>
          <w:p w14:paraId="220C0988" w14:textId="77777777" w:rsidR="001E6A7A" w:rsidRPr="0081382A" w:rsidRDefault="001E6A7A" w:rsidP="001E6A7A"/>
        </w:tc>
        <w:tc>
          <w:tcPr>
            <w:tcW w:w="8708" w:type="dxa"/>
            <w:tcBorders>
              <w:bottom w:val="nil"/>
            </w:tcBorders>
          </w:tcPr>
          <w:p w14:paraId="71356F88" w14:textId="736F3778" w:rsidR="005B14D3" w:rsidRPr="0081382A" w:rsidRDefault="001E6A7A" w:rsidP="001E6A7A">
            <w:pPr>
              <w:spacing w:after="160" w:line="259" w:lineRule="auto"/>
            </w:pPr>
            <w:r w:rsidRPr="0081382A">
              <w:t xml:space="preserve">Of the survey studies </w:t>
            </w:r>
            <w:r w:rsidR="00907A7C" w:rsidRPr="0081382A">
              <w:t>identified</w:t>
            </w:r>
            <w:r w:rsidRPr="0081382A">
              <w:t>, the item ‘</w:t>
            </w:r>
            <w:r w:rsidRPr="0081382A">
              <w:rPr>
                <w:i/>
                <w:iCs/>
              </w:rPr>
              <w:t>A woman’s health before conception can have serious consequences to the health of the baby</w:t>
            </w:r>
            <w:r w:rsidRPr="0081382A">
              <w:t>’ in</w:t>
            </w:r>
            <w:r w:rsidR="008A14F9" w:rsidRPr="0081382A">
              <w:t xml:space="preserve"> </w:t>
            </w:r>
            <w:r w:rsidRPr="0081382A">
              <w:t xml:space="preserve">Best Start Resource </w:t>
            </w:r>
            <w:proofErr w:type="spellStart"/>
            <w:r w:rsidRPr="0081382A">
              <w:t>Center’s</w:t>
            </w:r>
            <w:proofErr w:type="spellEnd"/>
            <w:r w:rsidRPr="0081382A">
              <w:t xml:space="preserve"> questionnaire </w:t>
            </w:r>
            <w:r w:rsidRPr="0081382A">
              <w:fldChar w:fldCharType="begin"/>
            </w:r>
            <w:r w:rsidR="00C70B70" w:rsidRPr="0081382A">
              <w:instrText xml:space="preserve"> ADDIN EN.CITE &lt;EndNote&gt;&lt;Cite&gt;&lt;Author&gt;Best Start Resource Center&lt;/Author&gt;&lt;Year&gt;2009&lt;/Year&gt;&lt;RecNum&gt;957&lt;/RecNum&gt;&lt;DisplayText&gt;(10)&lt;/DisplayText&gt;&lt;record&gt;&lt;rec-number&gt;957&lt;/rec-number&gt;&lt;foreign-keys&gt;&lt;key app="EN" db-id="saf0ffesn9ptd9e2wxopdxpdpf99r529eea5" timestamp="1553538099" guid="0f9e2033-358f-4232-a6c7-3bff2acf2a67"&gt;957&lt;/key&gt;&lt;/foreign-keys&gt;&lt;ref-type name="Report"&gt;27&lt;/ref-type&gt;&lt;contributors&gt;&lt;authors&gt;&lt;author&gt;Best Start Resource Center, &lt;/author&gt;&lt;/authors&gt;&lt;/contributors&gt;&lt;titles&gt;&lt;title&gt;Preconception Health: Awareness and Behaviours in Ontario&lt;/title&gt;&lt;/titles&gt;&lt;dates&gt;&lt;year&gt;2009&lt;/year&gt;&lt;/dates&gt;&lt;pub-location&gt;https://resources.beststart.org/wp-content/uploads/2018/12/F11-E.pdf&lt;/pub-location&gt;&lt;urls&gt;&lt;/urls&gt;&lt;access-date&gt;26 April 2022&lt;/access-date&gt;&lt;/record&gt;&lt;/Cite&gt;&lt;/EndNote&gt;</w:instrText>
            </w:r>
            <w:r w:rsidRPr="0081382A">
              <w:fldChar w:fldCharType="separate"/>
            </w:r>
            <w:r w:rsidR="00907A7C" w:rsidRPr="0081382A">
              <w:rPr>
                <w:noProof/>
              </w:rPr>
              <w:t>(</w:t>
            </w:r>
            <w:hyperlink w:anchor="_ENREF_10" w:tooltip="Best Start Resource Center, 2009 #957" w:history="1">
              <w:r w:rsidR="0075500C" w:rsidRPr="0075500C">
                <w:rPr>
                  <w:rStyle w:val="Hyperlink"/>
                </w:rPr>
                <w:t>10</w:t>
              </w:r>
            </w:hyperlink>
            <w:r w:rsidR="00907A7C" w:rsidRPr="0081382A">
              <w:rPr>
                <w:noProof/>
              </w:rPr>
              <w:t>)</w:t>
            </w:r>
            <w:r w:rsidRPr="0081382A">
              <w:fldChar w:fldCharType="end"/>
            </w:r>
            <w:r w:rsidRPr="0081382A">
              <w:t xml:space="preserve"> was deemed the most suitable for this variable. Its question stem was modified to ‘</w:t>
            </w:r>
            <w:r w:rsidRPr="0081382A">
              <w:rPr>
                <w:i/>
                <w:iCs/>
              </w:rPr>
              <w:t>A woman’s health BEFORE pregnancy can affect the health of her and her baby during and after pregnancy</w:t>
            </w:r>
            <w:r w:rsidRPr="0081382A">
              <w:t xml:space="preserve">’ to be more lay and applicable to both child and maternal pregnancy outcomes. </w:t>
            </w:r>
          </w:p>
          <w:p w14:paraId="42D66C9D" w14:textId="5BA7EF0C" w:rsidR="001E6A7A" w:rsidRPr="0081382A" w:rsidRDefault="001E6A7A" w:rsidP="001E6A7A">
            <w:pPr>
              <w:spacing w:after="160" w:line="259" w:lineRule="auto"/>
            </w:pPr>
            <w:r w:rsidRPr="0081382A">
              <w:t xml:space="preserve">No validity or reliability properties were reported for the questionnaire used </w:t>
            </w:r>
            <w:r w:rsidR="005B14D3" w:rsidRPr="0081382A">
              <w:t xml:space="preserve">by Best Start Resource </w:t>
            </w:r>
            <w:proofErr w:type="spellStart"/>
            <w:r w:rsidR="005B14D3" w:rsidRPr="0081382A">
              <w:t>Center</w:t>
            </w:r>
            <w:proofErr w:type="spellEnd"/>
            <w:r w:rsidR="001C089E" w:rsidRPr="0081382A">
              <w:t xml:space="preserve"> </w:t>
            </w:r>
            <w:r w:rsidRPr="0081382A">
              <w:fldChar w:fldCharType="begin"/>
            </w:r>
            <w:r w:rsidR="00C70B70" w:rsidRPr="0081382A">
              <w:instrText xml:space="preserve"> ADDIN EN.CITE &lt;EndNote&gt;&lt;Cite&gt;&lt;Author&gt;Best Start Resource Center&lt;/Author&gt;&lt;Year&gt;2009&lt;/Year&gt;&lt;RecNum&gt;957&lt;/RecNum&gt;&lt;DisplayText&gt;(10)&lt;/DisplayText&gt;&lt;record&gt;&lt;rec-number&gt;957&lt;/rec-number&gt;&lt;foreign-keys&gt;&lt;key app="EN" db-id="saf0ffesn9ptd9e2wxopdxpdpf99r529eea5" timestamp="1553538099" guid="0f9e2033-358f-4232-a6c7-3bff2acf2a67"&gt;957&lt;/key&gt;&lt;/foreign-keys&gt;&lt;ref-type name="Report"&gt;27&lt;/ref-type&gt;&lt;contributors&gt;&lt;authors&gt;&lt;author&gt;Best Start Resource Center, &lt;/author&gt;&lt;/authors&gt;&lt;/contributors&gt;&lt;titles&gt;&lt;title&gt;Preconception Health: Awareness and Behaviours in Ontario&lt;/title&gt;&lt;/titles&gt;&lt;dates&gt;&lt;year&gt;2009&lt;/year&gt;&lt;/dates&gt;&lt;pub-location&gt;https://resources.beststart.org/wp-content/uploads/2018/12/F11-E.pdf&lt;/pub-location&gt;&lt;urls&gt;&lt;/urls&gt;&lt;access-date&gt;26 April 2022&lt;/access-date&gt;&lt;/record&gt;&lt;/Cite&gt;&lt;/EndNote&gt;</w:instrText>
            </w:r>
            <w:r w:rsidRPr="0081382A">
              <w:fldChar w:fldCharType="separate"/>
            </w:r>
            <w:r w:rsidR="00907A7C" w:rsidRPr="0081382A">
              <w:rPr>
                <w:noProof/>
              </w:rPr>
              <w:t>(</w:t>
            </w:r>
            <w:hyperlink w:anchor="_ENREF_10" w:tooltip="Best Start Resource Center, 2009 #957" w:history="1">
              <w:r w:rsidR="0075500C" w:rsidRPr="0075500C">
                <w:rPr>
                  <w:rStyle w:val="Hyperlink"/>
                </w:rPr>
                <w:t>10</w:t>
              </w:r>
            </w:hyperlink>
            <w:r w:rsidR="00907A7C" w:rsidRPr="0081382A">
              <w:rPr>
                <w:noProof/>
              </w:rPr>
              <w:t>)</w:t>
            </w:r>
            <w:r w:rsidRPr="0081382A">
              <w:fldChar w:fldCharType="end"/>
            </w:r>
            <w:r w:rsidR="001C089E" w:rsidRPr="0081382A">
              <w:t>.</w:t>
            </w:r>
          </w:p>
        </w:tc>
      </w:tr>
      <w:tr w:rsidR="001E6A7A" w:rsidRPr="0081382A" w14:paraId="6FC9D005" w14:textId="77777777" w:rsidTr="00C316B8">
        <w:tc>
          <w:tcPr>
            <w:tcW w:w="1555" w:type="dxa"/>
            <w:tcBorders>
              <w:top w:val="nil"/>
              <w:bottom w:val="nil"/>
            </w:tcBorders>
          </w:tcPr>
          <w:p w14:paraId="3ADE61FC" w14:textId="674BE570" w:rsidR="001E6A7A" w:rsidRPr="0081382A" w:rsidRDefault="001E6A7A" w:rsidP="001E6A7A">
            <w:r w:rsidRPr="0081382A">
              <w:t xml:space="preserve">Interest in preconception health </w:t>
            </w:r>
            <w:r w:rsidR="00E14C58" w:rsidRPr="0081382A">
              <w:t>education</w:t>
            </w:r>
          </w:p>
        </w:tc>
        <w:tc>
          <w:tcPr>
            <w:tcW w:w="3685" w:type="dxa"/>
            <w:tcBorders>
              <w:top w:val="nil"/>
              <w:bottom w:val="nil"/>
            </w:tcBorders>
          </w:tcPr>
          <w:p w14:paraId="0061DFB6" w14:textId="77777777" w:rsidR="001E6A7A" w:rsidRPr="0081382A" w:rsidRDefault="001E6A7A" w:rsidP="001E6A7A">
            <w:pPr>
              <w:rPr>
                <w:i/>
                <w:iCs/>
              </w:rPr>
            </w:pPr>
            <w:r w:rsidRPr="0081382A">
              <w:rPr>
                <w:i/>
                <w:iCs/>
              </w:rPr>
              <w:t>How interested are you in knowing more about pre-pregnancy health? (Circle ONE option)</w:t>
            </w:r>
          </w:p>
          <w:p w14:paraId="45CFF074" w14:textId="77777777" w:rsidR="001E6A7A" w:rsidRPr="0081382A" w:rsidRDefault="001E6A7A" w:rsidP="001E6A7A"/>
          <w:p w14:paraId="554879D8" w14:textId="77777777" w:rsidR="001E6A7A" w:rsidRPr="0081382A" w:rsidRDefault="001E6A7A" w:rsidP="001E6A7A">
            <w:r w:rsidRPr="0081382A">
              <w:t>Very interested, Moderately interested, Slightly interested, Not at all interested</w:t>
            </w:r>
          </w:p>
          <w:p w14:paraId="58772451" w14:textId="77777777" w:rsidR="001E6A7A" w:rsidRPr="0081382A" w:rsidRDefault="001E6A7A" w:rsidP="001E6A7A"/>
        </w:tc>
        <w:tc>
          <w:tcPr>
            <w:tcW w:w="8708" w:type="dxa"/>
            <w:tcBorders>
              <w:top w:val="nil"/>
              <w:bottom w:val="nil"/>
            </w:tcBorders>
          </w:tcPr>
          <w:p w14:paraId="6DB910E3" w14:textId="4421469F" w:rsidR="001E6A7A" w:rsidRPr="0081382A" w:rsidRDefault="001E6A7A" w:rsidP="001E6A7A">
            <w:r w:rsidRPr="0081382A">
              <w:t>Of the survey studies</w:t>
            </w:r>
            <w:r w:rsidR="003A2271" w:rsidRPr="0081382A">
              <w:t xml:space="preserve"> identified</w:t>
            </w:r>
            <w:r w:rsidRPr="0081382A">
              <w:t>, the item ‘</w:t>
            </w:r>
            <w:r w:rsidRPr="0081382A">
              <w:rPr>
                <w:i/>
                <w:iCs/>
              </w:rPr>
              <w:t>Are you interested in receiving preconception health education?</w:t>
            </w:r>
            <w:r w:rsidRPr="0081382A">
              <w:t xml:space="preserve">’ in Frey et al. </w:t>
            </w:r>
            <w:r w:rsidRPr="0081382A">
              <w:fldChar w:fldCharType="begin"/>
            </w:r>
            <w:r w:rsidR="00907A7C" w:rsidRPr="0081382A">
              <w:instrText xml:space="preserve"> ADDIN EN.CITE &lt;EndNote&gt;&lt;Cite&gt;&lt;Author&gt;Frey&lt;/Author&gt;&lt;Year&gt;2006&lt;/Year&gt;&lt;RecNum&gt;936&lt;/RecNum&gt;&lt;DisplayText&gt;(11)&lt;/DisplayText&gt;&lt;record&gt;&lt;rec-number&gt;936&lt;/rec-number&gt;&lt;foreign-keys&gt;&lt;key app="EN" db-id="saf0ffesn9ptd9e2wxopdxpdpf99r529eea5" timestamp="1553194194" guid="d7bf7b2e-eeeb-48b2-81a5-9e24fa94c252"&gt;936&lt;/key&gt;&lt;/foreign-keys&gt;&lt;ref-type name="Journal Article"&gt;17&lt;/ref-type&gt;&lt;contributors&gt;&lt;authors&gt;&lt;author&gt;Frey, Keith A.&lt;/author&gt;&lt;author&gt;Files, Julia A.&lt;/author&gt;&lt;/authors&gt;&lt;/contributors&gt;&lt;titles&gt;&lt;title&gt;Preconception healthcare: what women know and believe&lt;/title&gt;&lt;secondary-title&gt;Maternal and Child Health Journal&lt;/secondary-title&gt;&lt;/titles&gt;&lt;periodical&gt;&lt;full-title&gt;Maternal and Child Health Journal&lt;/full-title&gt;&lt;/periodical&gt;&lt;pages&gt;73-77&lt;/pages&gt;&lt;volume&gt;10&lt;/volume&gt;&lt;number&gt;1&lt;/number&gt;&lt;dates&gt;&lt;year&gt;2006&lt;/year&gt;&lt;/dates&gt;&lt;publisher&gt;Springer&lt;/publisher&gt;&lt;isbn&gt;1092-7875&lt;/isbn&gt;&lt;urls&gt;&lt;/urls&gt;&lt;/record&gt;&lt;/Cite&gt;&lt;/EndNote&gt;</w:instrText>
            </w:r>
            <w:r w:rsidRPr="0081382A">
              <w:fldChar w:fldCharType="separate"/>
            </w:r>
            <w:r w:rsidR="00907A7C" w:rsidRPr="0081382A">
              <w:rPr>
                <w:noProof/>
              </w:rPr>
              <w:t>(</w:t>
            </w:r>
            <w:hyperlink w:anchor="_ENREF_11" w:tooltip="Frey, 2006 #936" w:history="1">
              <w:r w:rsidR="0075500C" w:rsidRPr="0075500C">
                <w:rPr>
                  <w:rStyle w:val="Hyperlink"/>
                </w:rPr>
                <w:t>11</w:t>
              </w:r>
            </w:hyperlink>
            <w:r w:rsidR="00907A7C" w:rsidRPr="0081382A">
              <w:rPr>
                <w:noProof/>
              </w:rPr>
              <w:t>)</w:t>
            </w:r>
            <w:r w:rsidRPr="0081382A">
              <w:fldChar w:fldCharType="end"/>
            </w:r>
            <w:r w:rsidRPr="0081382A">
              <w:t xml:space="preserve"> was deemed the most suitable for this variable. Its question stem was modified to ‘</w:t>
            </w:r>
            <w:r w:rsidRPr="0081382A">
              <w:rPr>
                <w:i/>
                <w:iCs/>
              </w:rPr>
              <w:t>How interested are you in knowing more about pre-pregnancy health?</w:t>
            </w:r>
            <w:r w:rsidRPr="0081382A">
              <w:t>’ to be less leading and complex, and the response options were changed to ‘</w:t>
            </w:r>
            <w:r w:rsidRPr="0081382A">
              <w:rPr>
                <w:i/>
                <w:iCs/>
              </w:rPr>
              <w:t>Very</w:t>
            </w:r>
            <w:r w:rsidRPr="0081382A">
              <w:t>’, ‘</w:t>
            </w:r>
            <w:r w:rsidRPr="0081382A">
              <w:rPr>
                <w:i/>
                <w:iCs/>
              </w:rPr>
              <w:t>Moderately</w:t>
            </w:r>
            <w:r w:rsidRPr="0081382A">
              <w:t>’, ‘</w:t>
            </w:r>
            <w:r w:rsidRPr="0081382A">
              <w:rPr>
                <w:i/>
                <w:iCs/>
              </w:rPr>
              <w:t>Slightly</w:t>
            </w:r>
            <w:r w:rsidRPr="0081382A">
              <w:t>’ and ‘</w:t>
            </w:r>
            <w:r w:rsidRPr="0081382A">
              <w:rPr>
                <w:i/>
                <w:iCs/>
              </w:rPr>
              <w:t>Not at all</w:t>
            </w:r>
            <w:r w:rsidRPr="0081382A">
              <w:t>’ interested, in line with the response options for ‘</w:t>
            </w:r>
            <w:r w:rsidRPr="0081382A">
              <w:rPr>
                <w:i/>
                <w:iCs/>
              </w:rPr>
              <w:t>Perceived Importance of Preconception Health’</w:t>
            </w:r>
            <w:r w:rsidRPr="0081382A">
              <w:t>.</w:t>
            </w:r>
          </w:p>
        </w:tc>
      </w:tr>
      <w:tr w:rsidR="001E6A7A" w:rsidRPr="0081382A" w14:paraId="0B9AF9DF" w14:textId="77777777" w:rsidTr="00C316B8">
        <w:tc>
          <w:tcPr>
            <w:tcW w:w="1555" w:type="dxa"/>
            <w:tcBorders>
              <w:top w:val="nil"/>
              <w:bottom w:val="single" w:sz="4" w:space="0" w:color="auto"/>
            </w:tcBorders>
          </w:tcPr>
          <w:p w14:paraId="2C3E3DE3" w14:textId="77777777" w:rsidR="001E6A7A" w:rsidRPr="0081382A" w:rsidRDefault="001E6A7A" w:rsidP="001E6A7A">
            <w:r w:rsidRPr="0081382A">
              <w:t>Preconcept-</w:t>
            </w:r>
            <w:proofErr w:type="spellStart"/>
            <w:r w:rsidRPr="0081382A">
              <w:t>ional</w:t>
            </w:r>
            <w:proofErr w:type="spellEnd"/>
            <w:r w:rsidRPr="0081382A">
              <w:t xml:space="preserve"> self-efficacy</w:t>
            </w:r>
          </w:p>
        </w:tc>
        <w:tc>
          <w:tcPr>
            <w:tcW w:w="3685" w:type="dxa"/>
            <w:tcBorders>
              <w:top w:val="nil"/>
              <w:bottom w:val="single" w:sz="4" w:space="0" w:color="auto"/>
            </w:tcBorders>
          </w:tcPr>
          <w:p w14:paraId="6AD900DC" w14:textId="787AF380" w:rsidR="001E6A7A" w:rsidRPr="0081382A" w:rsidRDefault="001E6A7A" w:rsidP="001E6A7A">
            <w:pPr>
              <w:rPr>
                <w:i/>
                <w:iCs/>
              </w:rPr>
            </w:pPr>
            <w:r w:rsidRPr="0081382A">
              <w:rPr>
                <w:i/>
                <w:iCs/>
              </w:rPr>
              <w:t>Imagine that you were planning to become pregnant within 6 months. How much do you agree with the following statement?</w:t>
            </w:r>
            <w:r w:rsidR="00150B69" w:rsidRPr="0081382A">
              <w:rPr>
                <w:i/>
                <w:iCs/>
              </w:rPr>
              <w:t xml:space="preserve"> </w:t>
            </w:r>
            <w:r w:rsidRPr="0081382A">
              <w:rPr>
                <w:i/>
                <w:iCs/>
              </w:rPr>
              <w:t>(circle ONE option)</w:t>
            </w:r>
            <w:r w:rsidR="00003B13" w:rsidRPr="0081382A">
              <w:rPr>
                <w:i/>
                <w:iCs/>
              </w:rPr>
              <w:t>:</w:t>
            </w:r>
            <w:r w:rsidRPr="0081382A">
              <w:rPr>
                <w:i/>
                <w:iCs/>
              </w:rPr>
              <w:t xml:space="preserve"> “There are things I can do before I become pregnant to help make sure my child is born healthy”</w:t>
            </w:r>
          </w:p>
          <w:p w14:paraId="2202D822" w14:textId="77777777" w:rsidR="001E6A7A" w:rsidRPr="0081382A" w:rsidRDefault="001E6A7A" w:rsidP="001E6A7A"/>
          <w:p w14:paraId="622A4C84" w14:textId="77777777" w:rsidR="001E6A7A" w:rsidRPr="0081382A" w:rsidRDefault="001E6A7A" w:rsidP="001E6A7A">
            <w:r w:rsidRPr="0081382A">
              <w:t>Strongly agree, Agree, Neither agree nor disagree, Disagree, Strongly disagree</w:t>
            </w:r>
          </w:p>
        </w:tc>
        <w:tc>
          <w:tcPr>
            <w:tcW w:w="8708" w:type="dxa"/>
            <w:tcBorders>
              <w:top w:val="nil"/>
              <w:bottom w:val="single" w:sz="4" w:space="0" w:color="auto"/>
            </w:tcBorders>
          </w:tcPr>
          <w:p w14:paraId="0BC65EB0" w14:textId="6FB7A010" w:rsidR="001E6A7A" w:rsidRPr="0081382A" w:rsidRDefault="001E6A7A" w:rsidP="001E6A7A">
            <w:r w:rsidRPr="0081382A">
              <w:t>Determined using the Preconceptional Control item in Weisman et al.</w:t>
            </w:r>
            <w:r w:rsidR="00003B13" w:rsidRPr="0081382A">
              <w:t xml:space="preserve"> </w:t>
            </w:r>
            <w:r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 </w:instrText>
            </w:r>
            <w:r w:rsidR="00907A7C"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12" w:tooltip="Weisman, 2008 #1799" w:history="1">
              <w:r w:rsidR="0075500C" w:rsidRPr="0075500C">
                <w:rPr>
                  <w:rStyle w:val="Hyperlink"/>
                </w:rPr>
                <w:t>12</w:t>
              </w:r>
            </w:hyperlink>
            <w:r w:rsidR="00907A7C" w:rsidRPr="0081382A">
              <w:rPr>
                <w:noProof/>
              </w:rPr>
              <w:t>)</w:t>
            </w:r>
            <w:r w:rsidRPr="0081382A">
              <w:fldChar w:fldCharType="end"/>
            </w:r>
            <w:r w:rsidRPr="0081382A">
              <w:t>. The item introduction (‘</w:t>
            </w:r>
            <w:r w:rsidRPr="0081382A">
              <w:rPr>
                <w:i/>
                <w:iCs/>
              </w:rPr>
              <w:t>Imagine that you were planning to become pregnant within 6 months</w:t>
            </w:r>
            <w:r w:rsidRPr="0081382A">
              <w:t>’) was derived from the ‘</w:t>
            </w:r>
            <w:r w:rsidRPr="0081382A">
              <w:rPr>
                <w:i/>
                <w:iCs/>
              </w:rPr>
              <w:t>Pregnancy planning as cue to action</w:t>
            </w:r>
            <w:r w:rsidRPr="0081382A">
              <w:t>’ item in Stern et al.</w:t>
            </w:r>
            <w:r w:rsidR="00003B13" w:rsidRPr="0081382A">
              <w:t xml:space="preserve">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Pr="0081382A">
              <w:instrText xml:space="preserve"> ADDIN EN.CITE </w:instrTex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Pr="0081382A">
              <w:instrText xml:space="preserve"> ADDIN EN.CITE.DATA </w:instrText>
            </w:r>
            <w:r w:rsidRPr="0081382A">
              <w:fldChar w:fldCharType="end"/>
            </w:r>
            <w:r w:rsidRPr="0081382A">
              <w:fldChar w:fldCharType="separate"/>
            </w:r>
            <w:r w:rsidRPr="0081382A">
              <w:rPr>
                <w:noProof/>
              </w:rPr>
              <w:t>(</w:t>
            </w:r>
            <w:hyperlink w:anchor="_ENREF_6" w:tooltip="Stern, 2013 #972" w:history="1">
              <w:r w:rsidR="0075500C" w:rsidRPr="0075500C">
                <w:rPr>
                  <w:rStyle w:val="Hyperlink"/>
                </w:rPr>
                <w:t>6</w:t>
              </w:r>
            </w:hyperlink>
            <w:r w:rsidRPr="0081382A">
              <w:rPr>
                <w:noProof/>
              </w:rPr>
              <w:t>)</w:t>
            </w:r>
            <w:r w:rsidRPr="0081382A">
              <w:fldChar w:fldCharType="end"/>
            </w:r>
            <w:r w:rsidR="00003B13" w:rsidRPr="0081382A">
              <w:t>.</w:t>
            </w:r>
            <w:r w:rsidRPr="0081382A">
              <w:t xml:space="preserve"> Scores on this item have been positively associated with folic acid use and receipt of pregnancy planning counselling</w:t>
            </w:r>
            <w:r w:rsidR="00003B13" w:rsidRPr="0081382A">
              <w:t xml:space="preserve"> </w:t>
            </w:r>
            <w:r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 </w:instrText>
            </w:r>
            <w:r w:rsidR="00907A7C" w:rsidRPr="0081382A">
              <w:fldChar w:fldCharType="begin">
                <w:fldData xml:space="preserve">PEVuZE5vdGU+PENpdGU+PEF1dGhvcj5XZWlzbWFuPC9BdXRob3I+PFllYXI+MjAwODwvWWVhcj48
UmVjTnVtPjE3OTk8L1JlY051bT48RGlzcGxheVRleHQ+KDEyKTwvRGlzcGxheVRleHQ+PHJlY29y
ZD48cmVjLW51bWJlcj4xNzk5PC9yZWMtbnVtYmVyPjxmb3JlaWduLWtleXM+PGtleSBhcHA9IkVO
IiBkYi1pZD0ic2FmMGZmZXNuOXB0ZDllMnd4b3BkeHBkcGY5OXI1MjllZWE1IiB0aW1lc3RhbXA9
IjE1NTkwNTQ1NjIiIGd1aWQ9IjUwMmY1YTc4LTY5MjEtNDMyZC04OTBhLTVlMmQ4MmQwOTU0YSI+
MTc5OTwva2V5PjwvZm9yZWlnbi1rZXlzPjxyZWYtdHlwZSBuYW1lPSJKb3VybmFsIEFydGljbGUi
PjE3PC9yZWYtdHlwZT48Y29udHJpYnV0b3JzPjxhdXRob3JzPjxhdXRob3I+V2Vpc21hbiwgQy4g
Uy48L2F1dGhvcj48YXV0aG9yPkhpbGxlbWVpZXIsIE0uIE0uPC9hdXRob3I+PGF1dGhvcj5DaGFz
ZSwgRy4gQS48L2F1dGhvcj48YXV0aG9yPk1pc3JhLCBELiBQLjwvYXV0aG9yPjxhdXRob3I+Q2h1
YW5nLCBDLiBILjwvYXV0aG9yPjxhdXRob3I+UGFycm90dCwgUi48L2F1dGhvcj48YXV0aG9yPkR5
ZXIsIEEuIE0uPC9hdXRob3I+PC9hdXRob3JzPjwvY29udHJpYnV0b3JzPjxhdXRoLWFkZHJlc3M+
V2Vpc21hbiwgQ2Fyb2wgUy4gUGVubnN5bHZhbmlhIFN0YXRlIFVuaXZlcnNpdHkgQ29sbGFnZSBv
ZiBNZWRpY2luZSwgSGVyc2hleSwgUEEsIFVTQS4gY3dlaXNtYW5AcHN1LmVkdTwvYXV0aC1hZGRy
ZXNzPjx0aXRsZXM+PHRpdGxlPldvbWVuJmFwb3M7cyBwZXJjZWl2ZWQgY29udHJvbCBvZiB0aGVp
ciBiaXJ0aCBvdXRjb21lcyBpbiB0aGUgQ2VudHJhbCBQZW5uc3lsdmFuaWEgV29tZW4mYXBvcztz
IEhlYWx0aCBTdHVkeTogaW1wbGljYXRpb25zIGZvciB0aGUgdXNlIG9mIHByZWNvbmNlcHRpb24g
Y2FyZTwvdGl0bGU+PHNlY29uZGFyeS10aXRsZT5Xb21lbnMgSGVhbHRoIElzc3Vlczwvc2Vjb25k
YXJ5LXRpdGxlPjxhbHQtdGl0bGU+V29tZW5zIEhlYWx0aCBJc3N1ZXM8L2FsdC10aXRsZT48L3Rp
dGxlcz48cGVyaW9kaWNhbD48ZnVsbC10aXRsZT5Xb21lbnMgSGVhbHRoIElzc3VlczwvZnVsbC10
aXRsZT48YWJici0xPldvbWVuIEhlYWx0aCBJc3M8L2FiYnItMT48L3BlcmlvZGljYWw+PGFsdC1w
ZXJpb2RpY2FsPjxmdWxsLXRpdGxlPldvbWVucyBIZWFsdGggSXNzdWVzPC9mdWxsLXRpdGxlPjxh
YmJyLTE+V29tZW4gSGVhbHRoIElzczwvYWJici0xPjwvYWx0LXBlcmlvZGljYWw+PHBhZ2VzPjE3
LTI1PC9wYWdlcz48dm9sdW1lPjE4PC92b2x1bWU+PG51bWJlcj4xPC9udW1iZXI+PGtleXdvcmRz
PjxrZXl3b3JkPkFkdWx0PC9rZXl3b3JkPjxrZXl3b3JkPkZlbWFsZTwva2V5d29yZD48a2V5d29y
ZD5IZWFsdGggS25vd2xlZGdlLCBBdHRpdHVkZXMsIFByYWN0aWNlPC9rZXl3b3JkPjxrZXl3b3Jk
PkhlYWx0aCBQcm9tb3Rpb24vb2cgW09yZ2FuaXphdGlvbiAmYW1wOyBBZG1pbmlzdHJhdGlvbl08
L2tleXdvcmQ+PGtleXdvcmQ+KkhlYWx0aCBTdGF0dXM8L2tleXdvcmQ+PGtleXdvcmQ+SHVtYW5z
PC9rZXl3b3JkPjxrZXl3b3JkPipJbnRlcm5hbC1FeHRlcm5hbCBDb250cm9sPC9rZXl3b3JkPjxr
ZXl3b3JkPk1hdGVybmFsIEJlaGF2aW9yPC9rZXl3b3JkPjxrZXl3b3JkPk1pZGRsZSBBZ2VkPC9r
ZXl3b3JkPjxrZXl3b3JkPlBlbm5zeWx2YW5pYS9lcCBbRXBpZGVtaW9sb2d5XTwva2V5d29yZD48
a2V5d29yZD4qUHJlY29uY2VwdGlvbiBDYXJlL3NuIFtTdGF0aXN0aWNzICZhbXA7IE51bWVyaWNh
bCBEYXRhXTwva2V5d29yZD48a2V5d29yZD5QcmVnbmFuY3k8L2tleXdvcmQ+PGtleXdvcmQ+KlBy
ZWduYW5jeSBPdXRjb21lL2VwIFtFcGlkZW1pb2xvZ3ldPC9rZXl3b3JkPjxrZXl3b3JkPlByZW5h
dGFsIENhcmUvc24gW1N0YXRpc3RpY3MgJmFtcDsgTnVtZXJpY2FsIERhdGFdPC9rZXl3b3JkPjxr
ZXl3b3JkPlByaW1hcnkgSGVhbHRoIENhcmUvb2cgW09yZ2FuaXphdGlvbiAmYW1wOyBBZG1pbmlz
dHJhdGlvbl08L2tleXdvcmQ+PGtleXdvcmQ+U29jaW9lY29ub21pYyBGYWN0b3JzPC9rZXl3b3Jk
PjxrZXl3b3JkPlN1cnZleXMgYW5kIFF1ZXN0aW9ubmFpcmVzPC9rZXl3b3JkPjxrZXl3b3JkPipX
b21lbiZhcG9zO3MgSGVhbHRoPC9rZXl3b3JkPjwva2V5d29yZHM+PGRhdGVzPjx5ZWFyPjIwMDg8
L3llYXI+PHB1Yi1kYXRlcz48ZGF0ZT5KYW4tRmViPC9kYXRlPjwvcHViLWRhdGVzPjwvZGF0ZXM+
PGlzYm4+MTA0OS0zODY3PC9pc2JuPjxhY2Nlc3Npb24tbnVtPjE3OTUxMDcyPC9hY2Nlc3Npb24t
bnVtPjx3b3JrLXR5cGU+UmVzZWFyY2ggU3VwcG9ydCwgTm9uLVUuUy4gR292JmFwb3M7dDwvd29y
ay10eXBlPjx1cmxzPjwvdXJscz48bGFuZ3VhZ2U+RW5nbGlzaDwvbGFuZ3VhZ2U+PC9yZWNvcmQ+
PC9DaXRlPjwvRW5kTm90ZT4A
</w:fldData>
              </w:fldChar>
            </w:r>
            <w:r w:rsidR="00907A7C" w:rsidRPr="0081382A">
              <w:instrText xml:space="preserve"> ADDIN EN.CITE.DATA </w:instrText>
            </w:r>
            <w:r w:rsidR="00907A7C" w:rsidRPr="0081382A">
              <w:fldChar w:fldCharType="end"/>
            </w:r>
            <w:r w:rsidRPr="0081382A">
              <w:fldChar w:fldCharType="separate"/>
            </w:r>
            <w:r w:rsidR="00907A7C" w:rsidRPr="0081382A">
              <w:rPr>
                <w:noProof/>
              </w:rPr>
              <w:t>(</w:t>
            </w:r>
            <w:hyperlink w:anchor="_ENREF_12" w:tooltip="Weisman, 2008 #1799" w:history="1">
              <w:r w:rsidR="0075500C" w:rsidRPr="0075500C">
                <w:rPr>
                  <w:rStyle w:val="Hyperlink"/>
                </w:rPr>
                <w:t>12</w:t>
              </w:r>
            </w:hyperlink>
            <w:r w:rsidR="00907A7C" w:rsidRPr="0081382A">
              <w:rPr>
                <w:noProof/>
              </w:rPr>
              <w:t>)</w:t>
            </w:r>
            <w:r w:rsidRPr="0081382A">
              <w:fldChar w:fldCharType="end"/>
            </w:r>
            <w:r w:rsidR="00003B13" w:rsidRPr="0081382A">
              <w:t>.</w:t>
            </w:r>
            <w:r w:rsidRPr="0081382A">
              <w:t xml:space="preserve"> </w:t>
            </w:r>
            <w:r w:rsidR="003130FC" w:rsidRPr="0081382A">
              <w:t>D</w:t>
            </w:r>
            <w:r w:rsidRPr="0081382A">
              <w:t>ose-response effects were also reported for this item</w:t>
            </w:r>
            <w:r w:rsidR="00754A89" w:rsidRPr="0081382A">
              <w:t>,</w:t>
            </w:r>
            <w:r w:rsidRPr="0081382A">
              <w:t xml:space="preserve"> for each additional session attended of a behaviour change intervention to improve the preconceptional and inter-conceptional health of women (odds ratio</w:t>
            </w:r>
            <w:r w:rsidR="004829AD" w:rsidRPr="0081382A">
              <w:t xml:space="preserve"> [OR]</w:t>
            </w:r>
            <w:r w:rsidRPr="0081382A">
              <w:t xml:space="preserve"> 1.3</w:t>
            </w:r>
            <w:r w:rsidR="003130FC" w:rsidRPr="0081382A">
              <w:t>1,</w:t>
            </w:r>
            <w:r w:rsidRPr="0081382A">
              <w:t xml:space="preserve"> </w:t>
            </w:r>
            <w:r w:rsidRPr="0081382A">
              <w:rPr>
                <w:i/>
                <w:iCs/>
              </w:rPr>
              <w:t>p</w:t>
            </w:r>
            <w:r w:rsidRPr="0081382A">
              <w:t>=0.002)</w:t>
            </w:r>
            <w:r w:rsidR="003130FC" w:rsidRPr="0081382A">
              <w:t>,</w:t>
            </w:r>
            <w:r w:rsidRPr="0081382A">
              <w:t xml:space="preserve"> alongside significant dose-response effects for several health behaviours such as checking food labels for nutritional information (OR 1.16, </w:t>
            </w:r>
            <w:r w:rsidRPr="0081382A">
              <w:rPr>
                <w:i/>
                <w:iCs/>
              </w:rPr>
              <w:t>p</w:t>
            </w:r>
            <w:r w:rsidRPr="0081382A">
              <w:t>=0.015)</w:t>
            </w:r>
            <w:r w:rsidR="004829AD" w:rsidRPr="0081382A">
              <w:t>,</w:t>
            </w:r>
            <w:r w:rsidRPr="0081382A">
              <w:t xml:space="preserve"> partaking in relaxation exercise or meditation for stress management (OR 1.24, </w:t>
            </w:r>
            <w:r w:rsidRPr="0081382A">
              <w:rPr>
                <w:i/>
                <w:iCs/>
              </w:rPr>
              <w:t>p</w:t>
            </w:r>
            <w:r w:rsidRPr="0081382A">
              <w:t>= 0.009)</w:t>
            </w:r>
            <w:r w:rsidR="004829AD" w:rsidRPr="0081382A">
              <w:t>,</w:t>
            </w:r>
            <w:r w:rsidRPr="0081382A">
              <w:t xml:space="preserve"> and daily use of a multivitamin with folic acid (OR 1.45, </w:t>
            </w:r>
            <w:r w:rsidRPr="0081382A">
              <w:rPr>
                <w:i/>
                <w:iCs/>
              </w:rPr>
              <w:t>p</w:t>
            </w:r>
            <w:r w:rsidRPr="0081382A">
              <w:t>=</w:t>
            </w:r>
            <w:r w:rsidR="004829AD" w:rsidRPr="0081382A">
              <w:t>0</w:t>
            </w:r>
            <w:r w:rsidRPr="0081382A">
              <w:t>.009)</w:t>
            </w:r>
            <w:r w:rsidR="0085704F" w:rsidRPr="0081382A">
              <w:t xml:space="preserve"> </w:t>
            </w:r>
            <w:r w:rsidRPr="0081382A">
              <w:fldChar w:fldCharType="begin"/>
            </w:r>
            <w:r w:rsidR="008F3D4E" w:rsidRPr="0081382A">
              <w:instrText xml:space="preserve"> ADDIN EN.CITE &lt;EndNote&gt;&lt;Cite&gt;&lt;Author&gt;Hillemeier&lt;/Author&gt;&lt;Year&gt;2008&lt;/Year&gt;&lt;RecNum&gt;96&lt;/RecNum&gt;&lt;DisplayText&gt;(13)&lt;/DisplayText&gt;&lt;record&gt;&lt;rec-number&gt;96&lt;/rec-number&gt;&lt;foreign-keys&gt;&lt;key app="EN" db-id="saf0ffesn9ptd9e2wxopdxpdpf99r529eea5" timestamp="1541417835" guid="392cee97-13f8-4b35-b074-3a605089d9c6"&gt;96&lt;/key&gt;&lt;/foreign-keys&gt;&lt;ref-type name="Journal Article"&gt;17&lt;/ref-type&gt;&lt;contributors&gt;&lt;authors&gt;&lt;author&gt;Hillemeier, Marianne M.&lt;/author&gt;&lt;author&gt;Downs, Danielle Symons&lt;/author&gt;&lt;author&gt;Feinberg, Mark E.&lt;/author&gt;&lt;author&gt;Weisman, Carol S.&lt;/author&gt;&lt;author&gt;Chuang, Cynthia H.&lt;/author&gt;&lt;author&gt;Parrott, Roxanne&lt;/author&gt;&lt;author&gt;Velott, Diana&lt;/author&gt;&lt;author&gt;Francis, Lori A.&lt;/author&gt;&lt;author&gt;Baker, Sara A.&lt;/author&gt;&lt;author&gt;Dyer, Anne Marie&lt;/author&gt;&lt;author&gt;Chinchilli, Vernon M.&lt;/author&gt;&lt;/authors&gt;&lt;/contributors&gt;&lt;titles&gt;&lt;title&gt;Improving Women&amp;apos;s Preconceptional Health. Findings from a Randomized Trial of the Strong Healthy Women Intervention in the Central Pennsylvania Women&amp;apos;s Health Study&lt;/title&gt;&lt;secondary-title&gt;Women&amp;apos;s Health Issues&lt;/secondary-title&gt;&lt;/titles&gt;&lt;periodical&gt;&lt;full-title&gt;Women&amp;apos;s Health Issues&lt;/full-title&gt;&lt;/periodical&gt;&lt;pages&gt;S87-S96&lt;/pages&gt;&lt;volume&gt;18&lt;/volume&gt;&lt;number&gt;6&lt;/number&gt;&lt;dates&gt;&lt;year&gt;2008&lt;/year&gt;&lt;/dates&gt;&lt;isbn&gt;10493867&lt;/isbn&gt;&lt;urls&gt;&lt;/urls&gt;&lt;electronic-resource-num&gt;10.1016/j.whi.2008.07.008&lt;/electronic-resource-num&gt;&lt;/record&gt;&lt;/Cite&gt;&lt;/EndNote&gt;</w:instrText>
            </w:r>
            <w:r w:rsidRPr="0081382A">
              <w:fldChar w:fldCharType="separate"/>
            </w:r>
            <w:r w:rsidR="00907A7C" w:rsidRPr="0081382A">
              <w:rPr>
                <w:noProof/>
              </w:rPr>
              <w:t>(</w:t>
            </w:r>
            <w:hyperlink w:anchor="_ENREF_13" w:tooltip="Hillemeier, 2008 #96" w:history="1">
              <w:r w:rsidR="0075500C" w:rsidRPr="0075500C">
                <w:rPr>
                  <w:rStyle w:val="Hyperlink"/>
                </w:rPr>
                <w:t>13</w:t>
              </w:r>
            </w:hyperlink>
            <w:r w:rsidR="00907A7C" w:rsidRPr="0081382A">
              <w:rPr>
                <w:noProof/>
              </w:rPr>
              <w:t>)</w:t>
            </w:r>
            <w:r w:rsidRPr="0081382A">
              <w:fldChar w:fldCharType="end"/>
            </w:r>
            <w:r w:rsidR="0085704F" w:rsidRPr="0081382A">
              <w:t>.</w:t>
            </w:r>
          </w:p>
          <w:p w14:paraId="542B4DA5" w14:textId="77777777" w:rsidR="001E6A7A" w:rsidRPr="0081382A" w:rsidRDefault="001E6A7A" w:rsidP="001E6A7A"/>
          <w:p w14:paraId="1C4E8644" w14:textId="77777777" w:rsidR="001E6A7A" w:rsidRPr="0081382A" w:rsidRDefault="001E6A7A" w:rsidP="001E6A7A"/>
          <w:p w14:paraId="0B819195" w14:textId="77777777" w:rsidR="001E6A7A" w:rsidRPr="0081382A" w:rsidRDefault="001E6A7A" w:rsidP="001E6A7A"/>
          <w:p w14:paraId="04BAC16C" w14:textId="77777777" w:rsidR="001E6A7A" w:rsidRPr="0081382A" w:rsidRDefault="001E6A7A" w:rsidP="001E6A7A"/>
        </w:tc>
      </w:tr>
    </w:tbl>
    <w:p w14:paraId="537084E0" w14:textId="77777777" w:rsidR="00852C78" w:rsidRPr="0081382A" w:rsidRDefault="00852C78" w:rsidP="00852C78"/>
    <w:tbl>
      <w:tblPr>
        <w:tblStyle w:val="TableGrid"/>
        <w:tblW w:w="0" w:type="auto"/>
        <w:tblLayout w:type="fixed"/>
        <w:tblLook w:val="04A0" w:firstRow="1" w:lastRow="0" w:firstColumn="1" w:lastColumn="0" w:noHBand="0" w:noVBand="1"/>
      </w:tblPr>
      <w:tblGrid>
        <w:gridCol w:w="1555"/>
        <w:gridCol w:w="4110"/>
        <w:gridCol w:w="8283"/>
      </w:tblGrid>
      <w:tr w:rsidR="00A6737D" w:rsidRPr="0081382A" w14:paraId="33100B3A" w14:textId="77777777" w:rsidTr="00C316B8">
        <w:tc>
          <w:tcPr>
            <w:tcW w:w="1555" w:type="dxa"/>
            <w:tcBorders>
              <w:bottom w:val="single" w:sz="4" w:space="0" w:color="auto"/>
            </w:tcBorders>
          </w:tcPr>
          <w:p w14:paraId="537FAD80" w14:textId="77777777" w:rsidR="00A6737D" w:rsidRPr="0081382A" w:rsidRDefault="00A6737D" w:rsidP="00A6737D">
            <w:pPr>
              <w:rPr>
                <w:b/>
                <w:bCs/>
              </w:rPr>
            </w:pPr>
            <w:r w:rsidRPr="0081382A">
              <w:rPr>
                <w:b/>
                <w:bCs/>
              </w:rPr>
              <w:lastRenderedPageBreak/>
              <w:t>Variable</w:t>
            </w:r>
          </w:p>
        </w:tc>
        <w:tc>
          <w:tcPr>
            <w:tcW w:w="4110" w:type="dxa"/>
            <w:tcBorders>
              <w:bottom w:val="single" w:sz="4" w:space="0" w:color="auto"/>
            </w:tcBorders>
          </w:tcPr>
          <w:p w14:paraId="642FF5DE" w14:textId="77777777" w:rsidR="00A6737D" w:rsidRPr="0081382A" w:rsidRDefault="00A6737D" w:rsidP="00A6737D">
            <w:pPr>
              <w:rPr>
                <w:b/>
                <w:bCs/>
                <w:i/>
                <w:iCs/>
              </w:rPr>
            </w:pPr>
            <w:r w:rsidRPr="0081382A">
              <w:rPr>
                <w:b/>
                <w:bCs/>
              </w:rPr>
              <w:t>Question stem and response options</w:t>
            </w:r>
          </w:p>
        </w:tc>
        <w:tc>
          <w:tcPr>
            <w:tcW w:w="8283" w:type="dxa"/>
            <w:tcBorders>
              <w:bottom w:val="single" w:sz="4" w:space="0" w:color="auto"/>
            </w:tcBorders>
          </w:tcPr>
          <w:p w14:paraId="1EF834D8" w14:textId="06D2102B" w:rsidR="00A6737D" w:rsidRPr="0081382A" w:rsidRDefault="00A6737D" w:rsidP="00A6737D">
            <w:pPr>
              <w:rPr>
                <w:b/>
                <w:bCs/>
              </w:rPr>
            </w:pPr>
            <w:r w:rsidRPr="0081382A">
              <w:rPr>
                <w:b/>
                <w:bCs/>
              </w:rPr>
              <w:t>Item source, existing psychometric properties, and modifications made</w:t>
            </w:r>
          </w:p>
        </w:tc>
      </w:tr>
      <w:tr w:rsidR="00852C78" w:rsidRPr="0081382A" w14:paraId="49AE9779" w14:textId="77777777" w:rsidTr="00C316B8">
        <w:tc>
          <w:tcPr>
            <w:tcW w:w="1555" w:type="dxa"/>
            <w:tcBorders>
              <w:bottom w:val="nil"/>
            </w:tcBorders>
          </w:tcPr>
          <w:p w14:paraId="098B71DC" w14:textId="77777777" w:rsidR="00852C78" w:rsidRPr="0081382A" w:rsidRDefault="00852C78" w:rsidP="005D7994">
            <w:pPr>
              <w:spacing w:after="160" w:line="259" w:lineRule="auto"/>
            </w:pPr>
            <w:r w:rsidRPr="0081382A">
              <w:t>Preconception health intentions</w:t>
            </w:r>
          </w:p>
        </w:tc>
        <w:tc>
          <w:tcPr>
            <w:tcW w:w="4110" w:type="dxa"/>
            <w:tcBorders>
              <w:bottom w:val="nil"/>
            </w:tcBorders>
          </w:tcPr>
          <w:p w14:paraId="459BCAD4" w14:textId="77777777" w:rsidR="00852C78" w:rsidRPr="0081382A" w:rsidRDefault="00852C78" w:rsidP="005D7994">
            <w:pPr>
              <w:spacing w:after="160" w:line="259" w:lineRule="auto"/>
              <w:rPr>
                <w:i/>
                <w:iCs/>
              </w:rPr>
            </w:pPr>
            <w:r w:rsidRPr="0081382A">
              <w:rPr>
                <w:i/>
                <w:iCs/>
              </w:rPr>
              <w:t xml:space="preserve">Imagine that you were planning to become pregnant within 6 months. How likely is it that you would make any lifestyle changes during these 6 months, in preparation for pregnancy? (circle ONE) </w:t>
            </w:r>
          </w:p>
          <w:p w14:paraId="04C112EB" w14:textId="77777777" w:rsidR="00852C78" w:rsidRPr="0081382A" w:rsidRDefault="00852C78" w:rsidP="005D7994">
            <w:pPr>
              <w:spacing w:after="160" w:line="259" w:lineRule="auto"/>
            </w:pPr>
            <w:r w:rsidRPr="0081382A">
              <w:t>Very likely, Quite likely, Neither likely nor unlikely, Quite unlikely, Very unlikely</w:t>
            </w:r>
          </w:p>
        </w:tc>
        <w:tc>
          <w:tcPr>
            <w:tcW w:w="8283" w:type="dxa"/>
            <w:tcBorders>
              <w:bottom w:val="nil"/>
            </w:tcBorders>
          </w:tcPr>
          <w:p w14:paraId="659B80BA" w14:textId="454F122A" w:rsidR="00F63351" w:rsidRPr="0081382A" w:rsidRDefault="00852C78" w:rsidP="005D7994">
            <w:pPr>
              <w:spacing w:after="160" w:line="259" w:lineRule="auto"/>
            </w:pPr>
            <w:r w:rsidRPr="0081382A">
              <w:t>Determined using the ‘</w:t>
            </w:r>
            <w:r w:rsidRPr="0081382A">
              <w:rPr>
                <w:i/>
                <w:iCs/>
              </w:rPr>
              <w:t>Pregnancy planning as cue to action’</w:t>
            </w:r>
            <w:r w:rsidRPr="0081382A">
              <w:t xml:space="preserve"> item in Stern et al.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75500C" w:rsidRPr="0075500C">
                <w:rPr>
                  <w:rStyle w:val="Hyperlink"/>
                </w:rPr>
                <w:t>6</w:t>
              </w:r>
            </w:hyperlink>
            <w:r w:rsidR="005561A7" w:rsidRPr="0081382A">
              <w:rPr>
                <w:noProof/>
              </w:rPr>
              <w:t>)</w:t>
            </w:r>
            <w:r w:rsidRPr="0081382A">
              <w:fldChar w:fldCharType="end"/>
            </w:r>
            <w:r w:rsidRPr="0081382A">
              <w:t xml:space="preserve">, scored on a five-point Likert scale. </w:t>
            </w:r>
          </w:p>
          <w:p w14:paraId="7DFF640F" w14:textId="010E7545" w:rsidR="00852C78" w:rsidRPr="0081382A" w:rsidRDefault="00852C78" w:rsidP="005D7994">
            <w:pPr>
              <w:spacing w:after="160" w:line="259" w:lineRule="auto"/>
            </w:pPr>
            <w:r w:rsidRPr="0081382A">
              <w:t>The questionnaire used in</w:t>
            </w:r>
            <w:r w:rsidR="00F63351" w:rsidRPr="0081382A">
              <w:t xml:space="preserve"> Stern et al.</w:t>
            </w:r>
            <w:r w:rsidRPr="0081382A">
              <w:t xml:space="preserve"> </w:t>
            </w:r>
            <w:r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 </w:instrText>
            </w:r>
            <w:r w:rsidR="005561A7" w:rsidRPr="0081382A">
              <w:fldChar w:fldCharType="begin">
                <w:fldData xml:space="preserve">PEVuZE5vdGU+PENpdGU+PEF1dGhvcj5TdGVybjwvQXV0aG9yPjxZZWFyPjIwMTM8L1llYXI+PFJl
Y051bT45NzI8L1JlY051bT48RGlzcGxheVRleHQ+KDYpPC9EaXNwbGF5VGV4dD48cmVjb3JkPjxy
ZWMtbnVtYmVyPjk3MjwvcmVjLW51bWJlcj48Zm9yZWlnbi1rZXlzPjxrZXkgYXBwPSJFTiIgZGIt
aWQ9InNhZjBmZmVzbjlwdGQ5ZTJ3eG9wZHhwZHBmOTlyNTI5ZWVhNSIgdGltZXN0YW1wPSIxNTUz
NjAxODgwIiBndWlkPSIzNjgyNDQ2Yy0yZGFhLTQ4ZjItOGIxNi1mODkyZmFjN2Y5NjQiPjk3Mjwv
a2V5PjwvZm9yZWlnbi1rZXlzPjxyZWYtdHlwZSBuYW1lPSJKb3VybmFsIEFydGljbGUiPjE3PC9y
ZWYtdHlwZT48Y29udHJpYnV0b3JzPjxhdXRob3JzPjxhdXRob3I+U3Rlcm4sIEouPC9hdXRob3I+
PGF1dGhvcj5MYXJzc29uLCBNLjwvYXV0aG9yPjxhdXRob3I+S3Jpc3RpYW5zc29uLCBQLjwvYXV0
aG9yPjxhdXRob3I+VHlkZW4sIFQuPC9hdXRob3I+PC9hdXRob3JzPjwvY29udHJpYnV0b3JzPjxh
dXRoLWFkZHJlc3M+RGVwYXJ0bWVudCBvZiBQdWJsaWMgSGVhbHRoIGFuZCBDYXJpbmcgU2NpZW5j
ZXMsIFVwcHNhbGEgVW5pdmVyc2l0eSwgVXBwc2FsYSwgU3dlZGVuLiBqZW5ueS5zdGVybkBwdWJj
YXJlLnV1LnNlPC9hdXRoLWFkZHJlc3M+PHRpdGxlcz48dGl0bGU+SW50cm9kdWNpbmcgcmVwcm9k
dWN0aXZlIGxpZmUgcGxhbi1iYXNlZCBpbmZvcm1hdGlvbiBpbiBjb250cmFjZXB0aXZlIGNvdW5z
ZWxsaW5nOiBhbiBSQ1Q8L3RpdGxlPjxzZWNvbmRhcnktdGl0bGU+SHVtYW4gUmVwcm9kdWN0aW9u
PC9zZWNvbmRhcnktdGl0bGU+PC90aXRsZXM+PHBlcmlvZGljYWw+PGZ1bGwtdGl0bGU+SHVtYW4g
UmVwcm9kdWN0aW9uPC9mdWxsLXRpdGxlPjxhYmJyLTE+SHVtIFJlcHJvZDwvYWJici0xPjwvcGVy
aW9kaWNhbD48cGFnZXM+MjQ1MC02MTwvcGFnZXM+PHZvbHVtZT4yODwvdm9sdW1lPjxudW1iZXI+
OTwvbnVtYmVyPjxlZGl0aW9uPjIwMTMvMDcvMTI8L2VkaXRpb24+PGtleXdvcmRzPjxrZXl3b3Jk
PkFkdWx0PC9rZXl3b3JkPjxrZXl3b3JkPkFuZW5jZXBoYWx5L3ByZXZlbnRpb24gJmFtcDsgY29u
dHJvbDwva2V5d29yZD48a2V5d29yZD4qQ29udHJhY2VwdGlvbjwva2V5d29yZD48a2V5d29yZD5D
b250cmFjZXB0aW9uIEJlaGF2aW9yPC9rZXl3b3JkPjxrZXl3b3JkPkRpZXRhcnkgU3VwcGxlbWVu
dHM8L2tleXdvcmQ+PGtleXdvcmQ+KkZhbWlseSBQbGFubmluZyBTZXJ2aWNlczwva2V5d29yZD48
a2V5d29yZD5GZW1hbGU8L2tleXdvcmQ+PGtleXdvcmQ+Rm9saWMgQWNpZC90aGVyYXBldXRpYyB1
c2U8L2tleXdvcmQ+PGtleXdvcmQ+Rm9sbG93LVVwIFN0dWRpZXM8L2tleXdvcmQ+PGtleXdvcmQ+
KkhlYWx0aCBCZWhhdmlvcjwva2V5d29yZD48a2V5d29yZD5IZWFsdGggS25vd2xlZGdlLCBBdHRp
dHVkZXMsIFByYWN0aWNlPC9rZXl3b3JkPjxrZXl3b3JkPipIZWFsdGggUHJvbW90aW9uPC9rZXl3
b3JkPjxrZXl3b3JkPkh1bWFuczwva2V5d29yZD48a2V5d29yZD5MaWZlIFN0eWxlPC9rZXl3b3Jk
PjxrZXl3b3JkPk1pZHdpZmVyeTwva2V5d29yZD48a2V5d29yZD4qUGF0aWVudCBFZHVjYXRpb24g
YXMgVG9waWM8L2tleXdvcmQ+PGtleXdvcmQ+UGlsb3QgUHJvamVjdHM8L2tleXdvcmQ+PGtleXdv
cmQ+UmVwcm9kdWN0aXZlIEhlYWx0aC8qZWR1Y2F0aW9uPC9rZXl3b3JkPjxrZXl3b3JkPlN0dWRl
bnQgSGVhbHRoIFNlcnZpY2VzPC9rZXl3b3JkPjxrZXl3b3JkPlN1cnZleXMgYW5kIFF1ZXN0aW9u
bmFpcmVzPC9rZXl3b3JkPjxrZXl3b3JkPlN3ZWRlbjwva2V5d29yZD48a2V5d29yZD5Zb3VuZyBB
ZHVsdDwva2V5d29yZD48a2V5d29yZD5mZXJ0aWxpdHk8L2tleXdvcmQ+PGtleXdvcmQ+aGVhbHRo
IGVkdWNhdGlvbjwva2V5d29yZD48a2V5d29yZD5wcmVnbmFuY3k8L2tleXdvcmQ+PGtleXdvcmQ+
cmVwcm9kdWN0aXZlIGhlYWx0aDwva2V5d29yZD48L2tleXdvcmRzPjxkYXRlcz48eWVhcj4yMDEz
PC95ZWFyPjxwdWItZGF0ZXM+PGRhdGU+U2VwPC9kYXRlPjwvcHViLWRhdGVzPjwvZGF0ZXM+PGlz
Ym4+MTQ2MC0yMzUwIChFbGVjdHJvbmljKSYjeEQ7MDI2OC0xMTYxIChMaW5raW5nKTwvaXNibj48
YWNjZXNzaW9uLW51bT4yMzg0MjU2NDwvYWNjZXNzaW9uLW51bT48dXJscz48cmVsYXRlZC11cmxz
Pjx1cmw+PHN0eWxlIGZhY2U9InVuZGVybGluZSIgZm9udD0iZGVmYXVsdCIgc2l6ZT0iMTAwJSI+
aHR0cHM6Ly93d3cubmNiaS5ubG0ubmloLmdvdi9wdWJtZWQvMjM4NDI1NjQ8L3N0eWxlPjwvdXJs
PjwvcmVsYXRlZC11cmxzPjwvdXJscz48Y3VzdG9tMj5QTUMzNzQ4ODYxPC9jdXN0b20yPjxlbGVj
dHJvbmljLXJlc291cmNlLW51bT4xMC4xMDkzL2h1bXJlcC9kZXQyNzk8L2VsZWN0cm9uaWMtcmVz
b3VyY2UtbnVtPjwvcmVjb3JkPjwvQ2l0ZT48L0VuZE5vdGU+
</w:fldData>
              </w:fldChar>
            </w:r>
            <w:r w:rsidR="005561A7" w:rsidRPr="0081382A">
              <w:instrText xml:space="preserve"> ADDIN EN.CITE.DATA </w:instrText>
            </w:r>
            <w:r w:rsidR="005561A7" w:rsidRPr="0081382A">
              <w:fldChar w:fldCharType="end"/>
            </w:r>
            <w:r w:rsidRPr="0081382A">
              <w:fldChar w:fldCharType="separate"/>
            </w:r>
            <w:r w:rsidR="005561A7" w:rsidRPr="0081382A">
              <w:rPr>
                <w:noProof/>
              </w:rPr>
              <w:t>(</w:t>
            </w:r>
            <w:hyperlink w:anchor="_ENREF_6" w:tooltip="Stern, 2013 #972" w:history="1">
              <w:r w:rsidR="0075500C" w:rsidRPr="0075500C">
                <w:rPr>
                  <w:rStyle w:val="Hyperlink"/>
                </w:rPr>
                <w:t>6</w:t>
              </w:r>
            </w:hyperlink>
            <w:r w:rsidR="005561A7" w:rsidRPr="0081382A">
              <w:rPr>
                <w:noProof/>
              </w:rPr>
              <w:t>)</w:t>
            </w:r>
            <w:r w:rsidRPr="0081382A">
              <w:fldChar w:fldCharType="end"/>
            </w:r>
            <w:r w:rsidRPr="0081382A">
              <w:t xml:space="preserve"> was piloted for use in a population of reproductive-age Swedish women</w:t>
            </w:r>
          </w:p>
        </w:tc>
      </w:tr>
      <w:tr w:rsidR="00852C78" w:rsidRPr="0081382A" w14:paraId="44E816B2" w14:textId="77777777" w:rsidTr="00C316B8">
        <w:tc>
          <w:tcPr>
            <w:tcW w:w="1555" w:type="dxa"/>
            <w:tcBorders>
              <w:top w:val="nil"/>
              <w:bottom w:val="nil"/>
            </w:tcBorders>
          </w:tcPr>
          <w:p w14:paraId="49F5D8E5" w14:textId="5BBD639B" w:rsidR="00852C78" w:rsidRPr="0081382A" w:rsidRDefault="00852C78" w:rsidP="005D7994">
            <w:pPr>
              <w:spacing w:after="160" w:line="259" w:lineRule="auto"/>
            </w:pPr>
            <w:r w:rsidRPr="0081382A">
              <w:t>Intervention delivery m</w:t>
            </w:r>
            <w:r w:rsidR="00E125F8" w:rsidRPr="0081382A">
              <w:t>ethod</w:t>
            </w:r>
            <w:r w:rsidRPr="0081382A">
              <w:t xml:space="preserve"> acceptability </w:t>
            </w:r>
          </w:p>
          <w:p w14:paraId="778E9E28" w14:textId="77777777" w:rsidR="00852C78" w:rsidRPr="0081382A" w:rsidRDefault="00852C78" w:rsidP="005D7994">
            <w:pPr>
              <w:spacing w:after="160" w:line="259" w:lineRule="auto"/>
            </w:pPr>
            <w:r w:rsidRPr="0081382A">
              <w:t>(People/staff groups)</w:t>
            </w:r>
          </w:p>
          <w:p w14:paraId="355663FC" w14:textId="77777777" w:rsidR="00852C78" w:rsidRPr="0081382A" w:rsidRDefault="00852C78" w:rsidP="005D7994">
            <w:pPr>
              <w:spacing w:after="160" w:line="259" w:lineRule="auto"/>
            </w:pPr>
          </w:p>
        </w:tc>
        <w:tc>
          <w:tcPr>
            <w:tcW w:w="4110" w:type="dxa"/>
            <w:tcBorders>
              <w:top w:val="nil"/>
              <w:bottom w:val="nil"/>
            </w:tcBorders>
          </w:tcPr>
          <w:p w14:paraId="4E469356" w14:textId="77777777" w:rsidR="00852C78" w:rsidRPr="0081382A" w:rsidRDefault="00852C78" w:rsidP="005D7994">
            <w:pPr>
              <w:spacing w:after="160" w:line="259" w:lineRule="auto"/>
              <w:rPr>
                <w:i/>
                <w:iCs/>
              </w:rPr>
            </w:pPr>
            <w:r w:rsidRPr="0081382A">
              <w:rPr>
                <w:i/>
                <w:iCs/>
              </w:rPr>
              <w:t xml:space="preserve">Please rate how comfortable you would be with discussing health before pregnancy and your personal pregnancy plans with each of the following people (circle ONE of the following options for each person) </w:t>
            </w:r>
          </w:p>
          <w:p w14:paraId="048F2D74" w14:textId="77777777" w:rsidR="00852C78" w:rsidRPr="0081382A" w:rsidRDefault="00852C78" w:rsidP="005D7994">
            <w:pPr>
              <w:spacing w:after="160" w:line="259" w:lineRule="auto"/>
            </w:pPr>
            <w:r w:rsidRPr="0081382A">
              <w:t>Very comfortable, Somewhat comfortable, Neither comfortable nor uncomfortable, Somewhat uncomfortable, Very uncomfortable</w:t>
            </w:r>
          </w:p>
        </w:tc>
        <w:tc>
          <w:tcPr>
            <w:tcW w:w="8283" w:type="dxa"/>
            <w:tcBorders>
              <w:top w:val="nil"/>
              <w:bottom w:val="nil"/>
            </w:tcBorders>
          </w:tcPr>
          <w:p w14:paraId="03CF5B24" w14:textId="667F19B7" w:rsidR="00852C78" w:rsidRPr="0081382A" w:rsidRDefault="00852C78" w:rsidP="005D7994">
            <w:pPr>
              <w:spacing w:after="160" w:line="259" w:lineRule="auto"/>
            </w:pPr>
            <w:r w:rsidRPr="0081382A">
              <w:t>Determined using a self-developed item asking participants to rate</w:t>
            </w:r>
            <w:r w:rsidR="00742967" w:rsidRPr="0081382A">
              <w:t>,</w:t>
            </w:r>
            <w:r w:rsidRPr="0081382A">
              <w:t xml:space="preserve"> on a five-point Likert scale</w:t>
            </w:r>
            <w:r w:rsidR="00742967" w:rsidRPr="0081382A">
              <w:t>,</w:t>
            </w:r>
            <w:r w:rsidRPr="0081382A">
              <w:t xml:space="preserve"> how comfortable they would be with discussing preconception health and their pregnancy intentions with various people. These intervention delivery options were derived from suggestions and interventions identified in the literature as well as discussions within the study team. </w:t>
            </w:r>
          </w:p>
        </w:tc>
      </w:tr>
      <w:tr w:rsidR="00852C78" w:rsidRPr="0081382A" w14:paraId="0E2B6270" w14:textId="77777777" w:rsidTr="00C316B8">
        <w:tc>
          <w:tcPr>
            <w:tcW w:w="1555" w:type="dxa"/>
            <w:tcBorders>
              <w:top w:val="nil"/>
            </w:tcBorders>
          </w:tcPr>
          <w:p w14:paraId="2CE53133" w14:textId="77777777" w:rsidR="00852C78" w:rsidRPr="0081382A" w:rsidRDefault="00852C78" w:rsidP="005D7994">
            <w:pPr>
              <w:spacing w:after="160" w:line="259" w:lineRule="auto"/>
            </w:pPr>
            <w:r w:rsidRPr="0081382A">
              <w:t>Intervention delivery m</w:t>
            </w:r>
            <w:r w:rsidR="00E125F8" w:rsidRPr="0081382A">
              <w:t>ethod</w:t>
            </w:r>
            <w:r w:rsidRPr="0081382A">
              <w:t xml:space="preserve"> last contact</w:t>
            </w:r>
          </w:p>
          <w:p w14:paraId="6F9D46B8" w14:textId="77777777" w:rsidR="000A162A" w:rsidRPr="0081382A" w:rsidRDefault="000A162A" w:rsidP="000A162A">
            <w:pPr>
              <w:spacing w:after="160" w:line="259" w:lineRule="auto"/>
            </w:pPr>
            <w:r w:rsidRPr="0081382A">
              <w:t>(People/staff groups)</w:t>
            </w:r>
          </w:p>
          <w:p w14:paraId="16BB815C" w14:textId="680542EB" w:rsidR="000A162A" w:rsidRPr="0081382A" w:rsidRDefault="000A162A" w:rsidP="005D7994">
            <w:pPr>
              <w:spacing w:after="160" w:line="259" w:lineRule="auto"/>
            </w:pPr>
          </w:p>
        </w:tc>
        <w:tc>
          <w:tcPr>
            <w:tcW w:w="4110" w:type="dxa"/>
            <w:tcBorders>
              <w:top w:val="nil"/>
            </w:tcBorders>
          </w:tcPr>
          <w:p w14:paraId="0BF7C8B1" w14:textId="77777777" w:rsidR="00270EBF" w:rsidRPr="0081382A" w:rsidRDefault="00852C78" w:rsidP="005D7994">
            <w:pPr>
              <w:spacing w:after="160" w:line="259" w:lineRule="auto"/>
              <w:rPr>
                <w:i/>
                <w:iCs/>
              </w:rPr>
            </w:pPr>
            <w:r w:rsidRPr="0081382A">
              <w:rPr>
                <w:i/>
                <w:iCs/>
              </w:rPr>
              <w:t xml:space="preserve">Please select when you last spoke with each of the following people (about anything–not just about pregnancy) </w:t>
            </w:r>
          </w:p>
          <w:p w14:paraId="325E5FF8" w14:textId="59A78DCD" w:rsidR="00852C78" w:rsidRPr="0081382A" w:rsidRDefault="00852C78" w:rsidP="005D7994">
            <w:pPr>
              <w:spacing w:after="160" w:line="259" w:lineRule="auto"/>
              <w:rPr>
                <w:i/>
                <w:iCs/>
              </w:rPr>
            </w:pPr>
            <w:r w:rsidRPr="0081382A">
              <w:rPr>
                <w:i/>
                <w:iCs/>
              </w:rPr>
              <w:t>(circle ONE of the following options for each person)</w:t>
            </w:r>
          </w:p>
          <w:p w14:paraId="699473C0" w14:textId="77777777" w:rsidR="00852C78" w:rsidRPr="0081382A" w:rsidRDefault="00852C78" w:rsidP="005D7994">
            <w:pPr>
              <w:spacing w:after="160" w:line="259" w:lineRule="auto"/>
            </w:pPr>
            <w:r w:rsidRPr="0081382A">
              <w:t>Within the last week, Within the last month, Within the last year, 1-3 years ago, 4-5 years ago, More than 5 years ago, Never</w:t>
            </w:r>
          </w:p>
          <w:p w14:paraId="42710918" w14:textId="77777777" w:rsidR="00270EBF" w:rsidRPr="0081382A" w:rsidRDefault="00270EBF" w:rsidP="005D7994">
            <w:pPr>
              <w:spacing w:after="160" w:line="259" w:lineRule="auto"/>
              <w:rPr>
                <w:sz w:val="18"/>
                <w:szCs w:val="18"/>
              </w:rPr>
            </w:pPr>
          </w:p>
          <w:p w14:paraId="7F29719A" w14:textId="207B85D1" w:rsidR="00E12D85" w:rsidRPr="0081382A" w:rsidRDefault="00E12D85" w:rsidP="005D7994">
            <w:pPr>
              <w:spacing w:after="160" w:line="259" w:lineRule="auto"/>
              <w:rPr>
                <w:sz w:val="14"/>
                <w:szCs w:val="14"/>
              </w:rPr>
            </w:pPr>
          </w:p>
        </w:tc>
        <w:tc>
          <w:tcPr>
            <w:tcW w:w="8283" w:type="dxa"/>
            <w:tcBorders>
              <w:top w:val="nil"/>
            </w:tcBorders>
          </w:tcPr>
          <w:p w14:paraId="73F80D83" w14:textId="69EF6B97" w:rsidR="00852C78" w:rsidRPr="0081382A" w:rsidRDefault="00852C78" w:rsidP="005D7994">
            <w:pPr>
              <w:spacing w:after="160" w:line="259" w:lineRule="auto"/>
            </w:pPr>
            <w:r w:rsidRPr="0081382A">
              <w:t xml:space="preserve">Determined using a self-developed item asking participants to select, from seven options, when they last spoke to each of the people listed </w:t>
            </w:r>
            <w:r w:rsidR="00902B2A" w:rsidRPr="0081382A">
              <w:t>for</w:t>
            </w:r>
            <w:r w:rsidRPr="0081382A">
              <w:t xml:space="preserve"> the </w:t>
            </w:r>
            <w:r w:rsidR="00AE172F" w:rsidRPr="0081382A">
              <w:t>‘</w:t>
            </w:r>
            <w:r w:rsidRPr="0081382A">
              <w:t xml:space="preserve">Intervention delivery mode acceptability </w:t>
            </w:r>
            <w:r w:rsidR="005B1A0F" w:rsidRPr="0081382A">
              <w:t xml:space="preserve">(People/staff groups)’ </w:t>
            </w:r>
            <w:r w:rsidRPr="0081382A">
              <w:t>item.</w:t>
            </w:r>
          </w:p>
        </w:tc>
      </w:tr>
      <w:tr w:rsidR="00A6737D" w:rsidRPr="0081382A" w14:paraId="09F5A8BC" w14:textId="77777777" w:rsidTr="005D7994">
        <w:tc>
          <w:tcPr>
            <w:tcW w:w="1555" w:type="dxa"/>
            <w:tcBorders>
              <w:bottom w:val="single" w:sz="4" w:space="0" w:color="auto"/>
            </w:tcBorders>
          </w:tcPr>
          <w:p w14:paraId="13F3F824" w14:textId="77777777" w:rsidR="00A6737D" w:rsidRPr="0081382A" w:rsidRDefault="00A6737D" w:rsidP="00A6737D">
            <w:pPr>
              <w:rPr>
                <w:b/>
                <w:bCs/>
              </w:rPr>
            </w:pPr>
            <w:r w:rsidRPr="0081382A">
              <w:rPr>
                <w:b/>
                <w:bCs/>
              </w:rPr>
              <w:lastRenderedPageBreak/>
              <w:t>Variable</w:t>
            </w:r>
          </w:p>
        </w:tc>
        <w:tc>
          <w:tcPr>
            <w:tcW w:w="4110" w:type="dxa"/>
            <w:tcBorders>
              <w:bottom w:val="single" w:sz="4" w:space="0" w:color="auto"/>
            </w:tcBorders>
          </w:tcPr>
          <w:p w14:paraId="11833B46" w14:textId="77777777" w:rsidR="00A6737D" w:rsidRPr="0081382A" w:rsidRDefault="00A6737D" w:rsidP="00A6737D">
            <w:pPr>
              <w:rPr>
                <w:b/>
                <w:bCs/>
                <w:i/>
                <w:iCs/>
              </w:rPr>
            </w:pPr>
            <w:r w:rsidRPr="0081382A">
              <w:rPr>
                <w:b/>
                <w:bCs/>
              </w:rPr>
              <w:t>Question stem and response options</w:t>
            </w:r>
          </w:p>
        </w:tc>
        <w:tc>
          <w:tcPr>
            <w:tcW w:w="8283" w:type="dxa"/>
            <w:tcBorders>
              <w:bottom w:val="single" w:sz="4" w:space="0" w:color="auto"/>
            </w:tcBorders>
          </w:tcPr>
          <w:p w14:paraId="728596C3" w14:textId="101C7181" w:rsidR="00A6737D" w:rsidRPr="0081382A" w:rsidRDefault="00A6737D" w:rsidP="00A6737D">
            <w:pPr>
              <w:rPr>
                <w:b/>
                <w:bCs/>
              </w:rPr>
            </w:pPr>
            <w:r w:rsidRPr="0081382A">
              <w:rPr>
                <w:b/>
                <w:bCs/>
              </w:rPr>
              <w:t>Item source, existing psychometric properties, and modifications made</w:t>
            </w:r>
          </w:p>
        </w:tc>
      </w:tr>
      <w:tr w:rsidR="00852C78" w:rsidRPr="0081382A" w14:paraId="4E87B6F5" w14:textId="77777777" w:rsidTr="005D7994">
        <w:tc>
          <w:tcPr>
            <w:tcW w:w="1555" w:type="dxa"/>
            <w:tcBorders>
              <w:bottom w:val="single" w:sz="4" w:space="0" w:color="auto"/>
            </w:tcBorders>
          </w:tcPr>
          <w:p w14:paraId="3056EB5F" w14:textId="56404C84" w:rsidR="00852C78" w:rsidRPr="0081382A" w:rsidRDefault="00852C78" w:rsidP="005D7994">
            <w:pPr>
              <w:spacing w:after="160" w:line="259" w:lineRule="auto"/>
            </w:pPr>
            <w:r w:rsidRPr="0081382A">
              <w:t>Intervention delivery m</w:t>
            </w:r>
            <w:r w:rsidR="007940C0" w:rsidRPr="0081382A">
              <w:t>ethod</w:t>
            </w:r>
            <w:r w:rsidRPr="0081382A">
              <w:t xml:space="preserve"> acceptability </w:t>
            </w:r>
          </w:p>
          <w:p w14:paraId="11906266" w14:textId="77777777" w:rsidR="00852C78" w:rsidRPr="0081382A" w:rsidRDefault="00852C78" w:rsidP="005D7994">
            <w:pPr>
              <w:spacing w:after="160" w:line="259" w:lineRule="auto"/>
            </w:pPr>
            <w:r w:rsidRPr="0081382A">
              <w:t>(Places/ settings)</w:t>
            </w:r>
          </w:p>
          <w:p w14:paraId="6B1B9016" w14:textId="77777777" w:rsidR="00852C78" w:rsidRPr="0081382A" w:rsidRDefault="00852C78" w:rsidP="005D7994">
            <w:pPr>
              <w:spacing w:after="160" w:line="259" w:lineRule="auto"/>
            </w:pPr>
          </w:p>
        </w:tc>
        <w:tc>
          <w:tcPr>
            <w:tcW w:w="4110" w:type="dxa"/>
            <w:tcBorders>
              <w:bottom w:val="single" w:sz="4" w:space="0" w:color="auto"/>
            </w:tcBorders>
          </w:tcPr>
          <w:p w14:paraId="1B737C34" w14:textId="77777777" w:rsidR="00852C78" w:rsidRPr="0081382A" w:rsidRDefault="00852C78" w:rsidP="005D7994">
            <w:pPr>
              <w:spacing w:after="160" w:line="259" w:lineRule="auto"/>
              <w:rPr>
                <w:i/>
                <w:iCs/>
              </w:rPr>
            </w:pPr>
            <w:r w:rsidRPr="0081382A">
              <w:rPr>
                <w:i/>
                <w:iCs/>
              </w:rPr>
              <w:t xml:space="preserve">Please rate how acceptable it would be to you if information about health before pregnancy was made available in the following places. Circle ONE letter for each place </w:t>
            </w:r>
          </w:p>
          <w:p w14:paraId="3870930F" w14:textId="77777777" w:rsidR="00852C78" w:rsidRPr="0081382A" w:rsidRDefault="00852C78" w:rsidP="005D7994">
            <w:pPr>
              <w:spacing w:after="160" w:line="259" w:lineRule="auto"/>
            </w:pPr>
            <w:r w:rsidRPr="0081382A">
              <w:t>Very acceptable, Somewhat acceptable, Neither acceptable nor unacceptable, Somewhat unacceptable, Very unacceptable</w:t>
            </w:r>
          </w:p>
        </w:tc>
        <w:tc>
          <w:tcPr>
            <w:tcW w:w="8283" w:type="dxa"/>
            <w:tcBorders>
              <w:bottom w:val="single" w:sz="4" w:space="0" w:color="auto"/>
            </w:tcBorders>
          </w:tcPr>
          <w:p w14:paraId="51C67AD1" w14:textId="6AC9E37A" w:rsidR="00852C78" w:rsidRPr="0081382A" w:rsidRDefault="00852C78" w:rsidP="005D7994">
            <w:pPr>
              <w:spacing w:after="160" w:line="259" w:lineRule="auto"/>
            </w:pPr>
            <w:r w:rsidRPr="0081382A">
              <w:t>Determined using a self-developed item asking participants to rate</w:t>
            </w:r>
            <w:r w:rsidR="007940C0" w:rsidRPr="0081382A">
              <w:t>,</w:t>
            </w:r>
            <w:r w:rsidRPr="0081382A">
              <w:t xml:space="preserve"> on a five-point Likert scale</w:t>
            </w:r>
            <w:r w:rsidR="007940C0" w:rsidRPr="0081382A">
              <w:t>,</w:t>
            </w:r>
            <w:r w:rsidRPr="0081382A">
              <w:t xml:space="preserve"> how acceptable they fe</w:t>
            </w:r>
            <w:r w:rsidR="00D420C1" w:rsidRPr="0081382A">
              <w:t>lt</w:t>
            </w:r>
            <w:r w:rsidRPr="0081382A">
              <w:t xml:space="preserve"> it would be for information about preconception health to be made available in a number of places or settings.</w:t>
            </w:r>
          </w:p>
          <w:p w14:paraId="466291FF" w14:textId="5E28A8AB" w:rsidR="00852C78" w:rsidRPr="0081382A" w:rsidRDefault="00852C78" w:rsidP="005D7994">
            <w:pPr>
              <w:spacing w:after="160" w:line="259" w:lineRule="auto"/>
            </w:pPr>
            <w:r w:rsidRPr="0081382A">
              <w:t>These intervention delivery options were derived from suggestions and interventions identified in the literature as well as discussions within the study team.</w:t>
            </w:r>
          </w:p>
        </w:tc>
      </w:tr>
    </w:tbl>
    <w:p w14:paraId="4782AE3E" w14:textId="77777777" w:rsidR="00852C78" w:rsidRPr="0081382A" w:rsidRDefault="00852C78" w:rsidP="00852C78"/>
    <w:p w14:paraId="7B63672C" w14:textId="77777777" w:rsidR="00852C78" w:rsidRPr="0081382A" w:rsidRDefault="00852C78" w:rsidP="00852C78"/>
    <w:p w14:paraId="2F79FD58" w14:textId="77777777" w:rsidR="00852C78" w:rsidRPr="0081382A" w:rsidRDefault="00852C78" w:rsidP="00852C78"/>
    <w:p w14:paraId="75F8E445" w14:textId="77777777" w:rsidR="00852C78" w:rsidRPr="0081382A" w:rsidRDefault="00852C78" w:rsidP="00852C78"/>
    <w:p w14:paraId="685A19F5" w14:textId="77777777" w:rsidR="00852C78" w:rsidRPr="0081382A" w:rsidRDefault="00852C78" w:rsidP="00852C78"/>
    <w:p w14:paraId="63A2C59C" w14:textId="77777777" w:rsidR="00852C78" w:rsidRPr="0081382A" w:rsidRDefault="00852C78" w:rsidP="00852C78"/>
    <w:p w14:paraId="7683EA4E" w14:textId="77777777" w:rsidR="00852C78" w:rsidRPr="0081382A" w:rsidRDefault="00852C78" w:rsidP="00852C78"/>
    <w:p w14:paraId="3DC09D1C" w14:textId="77777777" w:rsidR="00852C78" w:rsidRPr="0081382A" w:rsidRDefault="00852C78" w:rsidP="00852C78"/>
    <w:p w14:paraId="21580EDE" w14:textId="77777777" w:rsidR="00852C78" w:rsidRPr="0081382A" w:rsidRDefault="00852C78" w:rsidP="00852C78"/>
    <w:p w14:paraId="4A3F305E" w14:textId="77777777" w:rsidR="00852C78" w:rsidRPr="0081382A" w:rsidRDefault="00852C78" w:rsidP="00852C78"/>
    <w:p w14:paraId="45A3EE32" w14:textId="77777777" w:rsidR="00852C78" w:rsidRPr="0081382A" w:rsidRDefault="00852C78" w:rsidP="00852C78">
      <w:pPr>
        <w:sectPr w:rsidR="00852C78" w:rsidRPr="0081382A" w:rsidSect="00C04B93">
          <w:footerReference w:type="default" r:id="rId7"/>
          <w:pgSz w:w="16838" w:h="11906" w:orient="landscape"/>
          <w:pgMar w:top="1080" w:right="1440" w:bottom="1080" w:left="1440" w:header="708" w:footer="708" w:gutter="0"/>
          <w:cols w:space="708"/>
          <w:docGrid w:linePitch="360"/>
        </w:sectPr>
      </w:pPr>
    </w:p>
    <w:p w14:paraId="670F32A4" w14:textId="36286CC7" w:rsidR="00AE7E2A" w:rsidRPr="0081382A" w:rsidRDefault="007E6175" w:rsidP="007E6175">
      <w:pPr>
        <w:jc w:val="center"/>
        <w:rPr>
          <w:b/>
          <w:bCs/>
        </w:rPr>
      </w:pPr>
      <w:r w:rsidRPr="0081382A">
        <w:rPr>
          <w:b/>
          <w:bCs/>
        </w:rPr>
        <w:lastRenderedPageBreak/>
        <w:t>References</w:t>
      </w:r>
    </w:p>
    <w:p w14:paraId="4E452737" w14:textId="26EFDC87" w:rsidR="0075500C" w:rsidRPr="0075500C" w:rsidRDefault="00AE7E2A" w:rsidP="0075500C">
      <w:pPr>
        <w:pStyle w:val="EndNoteBibliography"/>
        <w:spacing w:after="0"/>
      </w:pPr>
      <w:r w:rsidRPr="0081382A">
        <w:fldChar w:fldCharType="begin"/>
      </w:r>
      <w:r w:rsidRPr="0081382A">
        <w:instrText xml:space="preserve"> ADDIN EN.REFLIST </w:instrText>
      </w:r>
      <w:r w:rsidRPr="0081382A">
        <w:fldChar w:fldCharType="separate"/>
      </w:r>
      <w:bookmarkStart w:id="3" w:name="_ENREF_1"/>
      <w:r w:rsidR="0075500C" w:rsidRPr="0075500C">
        <w:t>1.</w:t>
      </w:r>
      <w:r w:rsidR="0075500C" w:rsidRPr="0075500C">
        <w:tab/>
        <w:t xml:space="preserve">Government Statistical Service. Harmonised principles by topic. </w:t>
      </w:r>
      <w:hyperlink r:id="rId8" w:history="1">
        <w:r w:rsidR="0075500C" w:rsidRPr="0075500C">
          <w:rPr>
            <w:rStyle w:val="Hyperlink"/>
          </w:rPr>
          <w:t>https://gss.civilservice.gov.uk/guidances/harmonised-standards-guidance/</w:t>
        </w:r>
      </w:hyperlink>
      <w:r w:rsidR="0075500C" w:rsidRPr="0075500C">
        <w:t>. Accessed 26 May 2022.</w:t>
      </w:r>
      <w:bookmarkEnd w:id="3"/>
    </w:p>
    <w:p w14:paraId="60449020" w14:textId="1C86EE23" w:rsidR="0075500C" w:rsidRPr="0075500C" w:rsidRDefault="0075500C" w:rsidP="0075500C">
      <w:pPr>
        <w:pStyle w:val="EndNoteBibliography"/>
        <w:spacing w:after="0"/>
      </w:pPr>
      <w:bookmarkStart w:id="4" w:name="_ENREF_2"/>
      <w:r w:rsidRPr="0075500C">
        <w:t>2.</w:t>
      </w:r>
      <w:r w:rsidRPr="0075500C">
        <w:tab/>
        <w:t xml:space="preserve">World Health Organisation. MONICA Manual, Part III: Population Survey. Section 1: Population Survey Data Component. 1997. </w:t>
      </w:r>
      <w:hyperlink r:id="rId9" w:history="1">
        <w:r w:rsidRPr="0075500C">
          <w:rPr>
            <w:rStyle w:val="Hyperlink"/>
          </w:rPr>
          <w:t>https://www.thl.fi/publications/monica/manual/part3/iii-1.htm</w:t>
        </w:r>
      </w:hyperlink>
      <w:r w:rsidRPr="0075500C">
        <w:t>. Accessed 26 May 2022.</w:t>
      </w:r>
      <w:bookmarkEnd w:id="4"/>
    </w:p>
    <w:p w14:paraId="04722124" w14:textId="4EB0E9EF" w:rsidR="0075500C" w:rsidRPr="0075500C" w:rsidRDefault="0075500C" w:rsidP="0075500C">
      <w:pPr>
        <w:pStyle w:val="EndNoteBibliography"/>
        <w:spacing w:after="0"/>
      </w:pPr>
      <w:bookmarkStart w:id="5" w:name="_ENREF_3"/>
      <w:r w:rsidRPr="0075500C">
        <w:t>3.</w:t>
      </w:r>
      <w:r w:rsidRPr="0075500C">
        <w:tab/>
        <w:t xml:space="preserve">Office for National Statistics. Ethnic group, national identity and religion. Measuring equality: A guide for the collection and classification of ethnic group, national identity and religion data in the UK. </w:t>
      </w:r>
      <w:hyperlink r:id="rId10" w:history="1">
        <w:r w:rsidRPr="0075500C">
          <w:rPr>
            <w:rStyle w:val="Hyperlink"/>
          </w:rPr>
          <w:t>https://www.ons.gov.uk/methodology/classificationsandstandards/measuringequality/ethnicgroupnationalidentityandreligion</w:t>
        </w:r>
      </w:hyperlink>
      <w:r w:rsidRPr="0075500C">
        <w:t>. Accessed 05 May 2022.</w:t>
      </w:r>
      <w:bookmarkEnd w:id="5"/>
    </w:p>
    <w:p w14:paraId="2F5F2C76" w14:textId="0E026C15" w:rsidR="0075500C" w:rsidRPr="0075500C" w:rsidRDefault="0075500C" w:rsidP="0075500C">
      <w:pPr>
        <w:pStyle w:val="EndNoteBibliography"/>
        <w:spacing w:after="0"/>
      </w:pPr>
      <w:bookmarkStart w:id="6" w:name="_ENREF_4"/>
      <w:r w:rsidRPr="0075500C">
        <w:t>4.</w:t>
      </w:r>
      <w:r w:rsidRPr="0075500C">
        <w:tab/>
        <w:t xml:space="preserve">Office for National Statistics. Gross household income, UK, financial year ending 2018. 2019. </w:t>
      </w:r>
      <w:hyperlink r:id="rId11" w:history="1">
        <w:r w:rsidRPr="0075500C">
          <w:rPr>
            <w:rStyle w:val="Hyperlink"/>
          </w:rPr>
          <w:t>https://www.ons.gov.uk/peoplepopulationandcommunity/personalandhouseholdfinances/incomeandwealth/adhocs/009772grosshouseholdincomeukfinancialyearending2018</w:t>
        </w:r>
      </w:hyperlink>
      <w:r w:rsidRPr="0075500C">
        <w:t>. Accessed 26 May 2022.</w:t>
      </w:r>
      <w:bookmarkEnd w:id="6"/>
    </w:p>
    <w:p w14:paraId="5EE5FE71" w14:textId="77777777" w:rsidR="0075500C" w:rsidRPr="0075500C" w:rsidRDefault="0075500C" w:rsidP="0075500C">
      <w:pPr>
        <w:pStyle w:val="EndNoteBibliography"/>
        <w:spacing w:after="0"/>
      </w:pPr>
      <w:bookmarkStart w:id="7" w:name="_ENREF_5"/>
      <w:r w:rsidRPr="0075500C">
        <w:t>5.</w:t>
      </w:r>
      <w:r w:rsidRPr="0075500C">
        <w:tab/>
        <w:t>Erens B, Phelps A, Clifton S, Mercer CH, Tanton C, Hussey D, et al. Methodology of the third British national survey of sexual attitudes and lifestyles (Natsal-3). Sex Transm Infect. 2014;90(2):84-9.</w:t>
      </w:r>
      <w:bookmarkEnd w:id="7"/>
    </w:p>
    <w:p w14:paraId="6A320C0F" w14:textId="77777777" w:rsidR="0075500C" w:rsidRPr="0075500C" w:rsidRDefault="0075500C" w:rsidP="0075500C">
      <w:pPr>
        <w:pStyle w:val="EndNoteBibliography"/>
        <w:spacing w:after="0"/>
      </w:pPr>
      <w:bookmarkStart w:id="8" w:name="_ENREF_6"/>
      <w:r w:rsidRPr="0075500C">
        <w:t>6.</w:t>
      </w:r>
      <w:r w:rsidRPr="0075500C">
        <w:tab/>
        <w:t>Stern J, Larsson M, Kristiansson P, Tyden T. Introducing reproductive life plan-based information in contraceptive counselling: an RCT. Hum Reprod. 2013;28(9):2450-61.</w:t>
      </w:r>
      <w:bookmarkEnd w:id="8"/>
    </w:p>
    <w:p w14:paraId="453F53CF" w14:textId="77777777" w:rsidR="0075500C" w:rsidRPr="0075500C" w:rsidRDefault="0075500C" w:rsidP="0075500C">
      <w:pPr>
        <w:pStyle w:val="EndNoteBibliography"/>
        <w:spacing w:after="0"/>
      </w:pPr>
      <w:bookmarkStart w:id="9" w:name="_ENREF_7"/>
      <w:r w:rsidRPr="0075500C">
        <w:t>7.</w:t>
      </w:r>
      <w:r w:rsidRPr="0075500C">
        <w:tab/>
        <w:t>Mitchell EW, Levis DM, Prue CE. Preconception health: awareness, planning, and communication among a sample of US men and women. Maternal and Child Health Journal. 2012;16(1):31-9.</w:t>
      </w:r>
      <w:bookmarkEnd w:id="9"/>
    </w:p>
    <w:p w14:paraId="22A156A2" w14:textId="77777777" w:rsidR="0075500C" w:rsidRPr="0075500C" w:rsidRDefault="0075500C" w:rsidP="0075500C">
      <w:pPr>
        <w:pStyle w:val="EndNoteBibliography"/>
        <w:spacing w:after="0"/>
      </w:pPr>
      <w:bookmarkStart w:id="10" w:name="_ENREF_8"/>
      <w:r w:rsidRPr="0075500C">
        <w:t>8.</w:t>
      </w:r>
      <w:r w:rsidRPr="0075500C">
        <w:tab/>
        <w:t>Daly M, Kipping RR, Tinner LE, Sanders J, White JW. Preconception exposures and adverse pregnancy, birth and postpartum outcomes: Umbrella review of systematic reviews. Paediatric and Perinatal Epidemiology. 2021;36(2):288-99.</w:t>
      </w:r>
      <w:bookmarkEnd w:id="10"/>
    </w:p>
    <w:p w14:paraId="6CC8D4EF" w14:textId="77777777" w:rsidR="0075500C" w:rsidRPr="0075500C" w:rsidRDefault="0075500C" w:rsidP="0075500C">
      <w:pPr>
        <w:pStyle w:val="EndNoteBibliography"/>
        <w:spacing w:after="0"/>
      </w:pPr>
      <w:bookmarkStart w:id="11" w:name="_ENREF_9"/>
      <w:r w:rsidRPr="0075500C">
        <w:t>9.</w:t>
      </w:r>
      <w:r w:rsidRPr="0075500C">
        <w:tab/>
        <w:t>Delgado C. Pregnancy 101: a call for reproductive and prenatal health education in college. Maternal and Child Health Journal. 2013;17(2):240-7.</w:t>
      </w:r>
      <w:bookmarkEnd w:id="11"/>
    </w:p>
    <w:p w14:paraId="3DEA4874" w14:textId="43FE8208" w:rsidR="0075500C" w:rsidRPr="0075500C" w:rsidRDefault="0075500C" w:rsidP="0075500C">
      <w:pPr>
        <w:pStyle w:val="EndNoteBibliography"/>
        <w:spacing w:after="0"/>
      </w:pPr>
      <w:bookmarkStart w:id="12" w:name="_ENREF_10"/>
      <w:r w:rsidRPr="0075500C">
        <w:t>10.</w:t>
      </w:r>
      <w:r w:rsidRPr="0075500C">
        <w:tab/>
        <w:t xml:space="preserve">Best Start Resource Center. Preconception Health: Awareness and Behaviours in Ontario. 2009. </w:t>
      </w:r>
      <w:hyperlink r:id="rId12" w:history="1">
        <w:r w:rsidRPr="0075500C">
          <w:rPr>
            <w:rStyle w:val="Hyperlink"/>
          </w:rPr>
          <w:t>https://resources.beststart.org/wp-content/uploads/2018/12/F11-E.pdf</w:t>
        </w:r>
      </w:hyperlink>
      <w:r w:rsidRPr="0075500C">
        <w:t>. Accessed 26 April 2022.</w:t>
      </w:r>
      <w:bookmarkEnd w:id="12"/>
    </w:p>
    <w:p w14:paraId="3E917FC7" w14:textId="77777777" w:rsidR="0075500C" w:rsidRPr="0075500C" w:rsidRDefault="0075500C" w:rsidP="0075500C">
      <w:pPr>
        <w:pStyle w:val="EndNoteBibliography"/>
        <w:spacing w:after="0"/>
      </w:pPr>
      <w:bookmarkStart w:id="13" w:name="_ENREF_11"/>
      <w:r w:rsidRPr="0075500C">
        <w:t>11.</w:t>
      </w:r>
      <w:r w:rsidRPr="0075500C">
        <w:tab/>
        <w:t>Frey KA, Files JA. Preconception healthcare: what women know and believe. Maternal and Child Health Journal. 2006;10(1):73-7.</w:t>
      </w:r>
      <w:bookmarkEnd w:id="13"/>
    </w:p>
    <w:p w14:paraId="79517608" w14:textId="77777777" w:rsidR="0075500C" w:rsidRPr="0075500C" w:rsidRDefault="0075500C" w:rsidP="0075500C">
      <w:pPr>
        <w:pStyle w:val="EndNoteBibliography"/>
        <w:spacing w:after="0"/>
      </w:pPr>
      <w:bookmarkStart w:id="14" w:name="_ENREF_12"/>
      <w:r w:rsidRPr="0075500C">
        <w:t>12.</w:t>
      </w:r>
      <w:r w:rsidRPr="0075500C">
        <w:tab/>
        <w:t>Weisman CS, Hillemeier MM, Chase GA, Misra DP, Chuang CH, Parrott R, et al. Women's perceived control of their birth outcomes in the Central Pennsylvania Women's Health Study: implications for the use of preconception care. Women Health Iss. 2008;18(1):17-25.</w:t>
      </w:r>
      <w:bookmarkEnd w:id="14"/>
    </w:p>
    <w:p w14:paraId="084E4915" w14:textId="77777777" w:rsidR="0075500C" w:rsidRPr="0075500C" w:rsidRDefault="0075500C" w:rsidP="0075500C">
      <w:pPr>
        <w:pStyle w:val="EndNoteBibliography"/>
      </w:pPr>
      <w:bookmarkStart w:id="15" w:name="_ENREF_13"/>
      <w:r w:rsidRPr="0075500C">
        <w:t>13.</w:t>
      </w:r>
      <w:r w:rsidRPr="0075500C">
        <w:tab/>
        <w:t>Hillemeier MM, Downs DS, Feinberg ME, Weisman CS, Chuang CH, Parrott R, et al. Improving Women's Preconceptional Health. Findings from a Randomized Trial of the Strong Healthy Women Intervention in the Central Pennsylvania Women's Health Study. Women's Health Issues. 2008;18(6):S87-S96.</w:t>
      </w:r>
      <w:bookmarkEnd w:id="15"/>
    </w:p>
    <w:p w14:paraId="074D9A69" w14:textId="08B7A554" w:rsidR="008C733E" w:rsidRDefault="00AE7E2A">
      <w:r w:rsidRPr="0081382A">
        <w:fldChar w:fldCharType="end"/>
      </w:r>
    </w:p>
    <w:sectPr w:rsidR="008C73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1F2FD" w14:textId="77777777" w:rsidR="00E35C54" w:rsidRDefault="00E35C54" w:rsidP="00852C78">
      <w:pPr>
        <w:spacing w:after="0" w:line="240" w:lineRule="auto"/>
      </w:pPr>
      <w:r>
        <w:separator/>
      </w:r>
    </w:p>
  </w:endnote>
  <w:endnote w:type="continuationSeparator" w:id="0">
    <w:p w14:paraId="0144DB37" w14:textId="77777777" w:rsidR="00E35C54" w:rsidRDefault="00E35C54" w:rsidP="00852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2225599"/>
      <w:docPartObj>
        <w:docPartGallery w:val="Page Numbers (Bottom of Page)"/>
        <w:docPartUnique/>
      </w:docPartObj>
    </w:sdtPr>
    <w:sdtEndPr>
      <w:rPr>
        <w:noProof/>
      </w:rPr>
    </w:sdtEndPr>
    <w:sdtContent>
      <w:p w14:paraId="73624F58" w14:textId="37E4CCB9" w:rsidR="00852C78" w:rsidRDefault="00B168B5" w:rsidP="00B168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61D59" w14:textId="77777777" w:rsidR="00E35C54" w:rsidRDefault="00E35C54" w:rsidP="00852C78">
      <w:pPr>
        <w:spacing w:after="0" w:line="240" w:lineRule="auto"/>
      </w:pPr>
      <w:r>
        <w:separator/>
      </w:r>
    </w:p>
  </w:footnote>
  <w:footnote w:type="continuationSeparator" w:id="0">
    <w:p w14:paraId="2AE3B894" w14:textId="77777777" w:rsidR="00E35C54" w:rsidRDefault="00E35C54" w:rsidP="00852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A7F90"/>
    <w:multiLevelType w:val="hybridMultilevel"/>
    <w:tmpl w:val="37668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267A2C"/>
    <w:multiLevelType w:val="multilevel"/>
    <w:tmpl w:val="91DC107E"/>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B63102A"/>
    <w:multiLevelType w:val="hybridMultilevel"/>
    <w:tmpl w:val="34F27C86"/>
    <w:lvl w:ilvl="0" w:tplc="72A003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E205F0"/>
    <w:multiLevelType w:val="multilevel"/>
    <w:tmpl w:val="CBB2F44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17B93BAB"/>
    <w:multiLevelType w:val="hybridMultilevel"/>
    <w:tmpl w:val="0DF25468"/>
    <w:lvl w:ilvl="0" w:tplc="5D2AAA84">
      <w:start w:val="1"/>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EC0CDE"/>
    <w:multiLevelType w:val="hybridMultilevel"/>
    <w:tmpl w:val="36269CB6"/>
    <w:lvl w:ilvl="0" w:tplc="2A26625E">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260086"/>
    <w:multiLevelType w:val="hybridMultilevel"/>
    <w:tmpl w:val="51C8F570"/>
    <w:lvl w:ilvl="0" w:tplc="1FF69068">
      <w:start w:val="1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0C6952"/>
    <w:multiLevelType w:val="hybridMultilevel"/>
    <w:tmpl w:val="1E203522"/>
    <w:lvl w:ilvl="0" w:tplc="F49E0F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A53625"/>
    <w:multiLevelType w:val="multilevel"/>
    <w:tmpl w:val="EFEE0136"/>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7644463"/>
    <w:multiLevelType w:val="hybridMultilevel"/>
    <w:tmpl w:val="45705E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A42B1F"/>
    <w:multiLevelType w:val="multilevel"/>
    <w:tmpl w:val="06207CE8"/>
    <w:lvl w:ilvl="0">
      <w:start w:val="1"/>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15:restartNumberingAfterBreak="0">
    <w:nsid w:val="396E615B"/>
    <w:multiLevelType w:val="hybridMultilevel"/>
    <w:tmpl w:val="EBF6DB14"/>
    <w:lvl w:ilvl="0" w:tplc="E51632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B30EBA"/>
    <w:multiLevelType w:val="hybridMultilevel"/>
    <w:tmpl w:val="E8023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D7A3AA8"/>
    <w:multiLevelType w:val="hybridMultilevel"/>
    <w:tmpl w:val="9DD45584"/>
    <w:lvl w:ilvl="0" w:tplc="82EAC4DC">
      <w:start w:val="1"/>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757970"/>
    <w:multiLevelType w:val="hybridMultilevel"/>
    <w:tmpl w:val="FA32E838"/>
    <w:lvl w:ilvl="0" w:tplc="4EE86EFA">
      <w:start w:val="1"/>
      <w:numFmt w:val="upp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0897AD3"/>
    <w:multiLevelType w:val="hybridMultilevel"/>
    <w:tmpl w:val="8B7C9336"/>
    <w:lvl w:ilvl="0" w:tplc="4EE8A1B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BC7605"/>
    <w:multiLevelType w:val="multilevel"/>
    <w:tmpl w:val="DBB0770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7875249"/>
    <w:multiLevelType w:val="multilevel"/>
    <w:tmpl w:val="0950847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4B1F281E"/>
    <w:multiLevelType w:val="hybridMultilevel"/>
    <w:tmpl w:val="7D26A2E0"/>
    <w:lvl w:ilvl="0" w:tplc="599079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A107D0"/>
    <w:multiLevelType w:val="hybridMultilevel"/>
    <w:tmpl w:val="F75E6672"/>
    <w:lvl w:ilvl="0" w:tplc="820C6884">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0E2296"/>
    <w:multiLevelType w:val="hybridMultilevel"/>
    <w:tmpl w:val="BC8CB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3C32AC8"/>
    <w:multiLevelType w:val="hybridMultilevel"/>
    <w:tmpl w:val="CFB86CB4"/>
    <w:lvl w:ilvl="0" w:tplc="CC94D00A">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FC0713"/>
    <w:multiLevelType w:val="multilevel"/>
    <w:tmpl w:val="2160C3AC"/>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3" w15:restartNumberingAfterBreak="0">
    <w:nsid w:val="55166C8C"/>
    <w:multiLevelType w:val="multilevel"/>
    <w:tmpl w:val="0FEE5DCE"/>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24" w15:restartNumberingAfterBreak="0">
    <w:nsid w:val="57464E44"/>
    <w:multiLevelType w:val="multilevel"/>
    <w:tmpl w:val="8536EA46"/>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5" w15:restartNumberingAfterBreak="0">
    <w:nsid w:val="5A5B2D54"/>
    <w:multiLevelType w:val="hybridMultilevel"/>
    <w:tmpl w:val="495CC4C4"/>
    <w:lvl w:ilvl="0" w:tplc="2196C1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4540A7"/>
    <w:multiLevelType w:val="multilevel"/>
    <w:tmpl w:val="28F6A8F0"/>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15:restartNumberingAfterBreak="0">
    <w:nsid w:val="60EE50EC"/>
    <w:multiLevelType w:val="multilevel"/>
    <w:tmpl w:val="4F1EB420"/>
    <w:lvl w:ilvl="0">
      <w:start w:val="1"/>
      <w:numFmt w:val="decimal"/>
      <w:lvlText w:val="%1"/>
      <w:lvlJc w:val="left"/>
      <w:pPr>
        <w:ind w:left="420" w:hanging="420"/>
      </w:pPr>
      <w:rPr>
        <w:rFonts w:hint="default"/>
      </w:rPr>
    </w:lvl>
    <w:lvl w:ilvl="1">
      <w:start w:val="1"/>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0FB514A"/>
    <w:multiLevelType w:val="hybridMultilevel"/>
    <w:tmpl w:val="9AD095D0"/>
    <w:lvl w:ilvl="0" w:tplc="C282ABC4">
      <w:start w:val="1"/>
      <w:numFmt w:val="lowerLetter"/>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70A2779"/>
    <w:multiLevelType w:val="hybridMultilevel"/>
    <w:tmpl w:val="FB8CBF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5C7946"/>
    <w:multiLevelType w:val="multilevel"/>
    <w:tmpl w:val="8B7EE9C2"/>
    <w:lvl w:ilvl="0">
      <w:start w:val="7"/>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7FE55DB"/>
    <w:multiLevelType w:val="multilevel"/>
    <w:tmpl w:val="D624B85C"/>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EE30E9"/>
    <w:multiLevelType w:val="hybridMultilevel"/>
    <w:tmpl w:val="955670F6"/>
    <w:lvl w:ilvl="0" w:tplc="26223FC0">
      <w:start w:val="1"/>
      <w:numFmt w:val="lowerLetter"/>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3B2C88"/>
    <w:multiLevelType w:val="hybridMultilevel"/>
    <w:tmpl w:val="922ACF60"/>
    <w:lvl w:ilvl="0" w:tplc="08090019">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9479F3"/>
    <w:multiLevelType w:val="hybridMultilevel"/>
    <w:tmpl w:val="E9C033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FA56D5"/>
    <w:multiLevelType w:val="hybridMultilevel"/>
    <w:tmpl w:val="1E2035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A4B5CD4"/>
    <w:multiLevelType w:val="hybridMultilevel"/>
    <w:tmpl w:val="0576ED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D33E83"/>
    <w:multiLevelType w:val="hybridMultilevel"/>
    <w:tmpl w:val="5DC0FD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495B3F"/>
    <w:multiLevelType w:val="multilevel"/>
    <w:tmpl w:val="761C8D32"/>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75483803">
    <w:abstractNumId w:val="18"/>
  </w:num>
  <w:num w:numId="2" w16cid:durableId="1405107330">
    <w:abstractNumId w:val="4"/>
  </w:num>
  <w:num w:numId="3" w16cid:durableId="1795445417">
    <w:abstractNumId w:val="29"/>
  </w:num>
  <w:num w:numId="4" w16cid:durableId="1238976487">
    <w:abstractNumId w:val="31"/>
  </w:num>
  <w:num w:numId="5" w16cid:durableId="750349574">
    <w:abstractNumId w:val="23"/>
  </w:num>
  <w:num w:numId="6" w16cid:durableId="1226843629">
    <w:abstractNumId w:val="32"/>
  </w:num>
  <w:num w:numId="7" w16cid:durableId="1090463362">
    <w:abstractNumId w:val="9"/>
  </w:num>
  <w:num w:numId="8" w16cid:durableId="2031568378">
    <w:abstractNumId w:val="0"/>
  </w:num>
  <w:num w:numId="9" w16cid:durableId="1506357613">
    <w:abstractNumId w:val="12"/>
  </w:num>
  <w:num w:numId="10" w16cid:durableId="1383943230">
    <w:abstractNumId w:val="5"/>
  </w:num>
  <w:num w:numId="11" w16cid:durableId="1267036002">
    <w:abstractNumId w:val="20"/>
  </w:num>
  <w:num w:numId="12" w16cid:durableId="1265261792">
    <w:abstractNumId w:val="2"/>
  </w:num>
  <w:num w:numId="13" w16cid:durableId="414128907">
    <w:abstractNumId w:val="21"/>
  </w:num>
  <w:num w:numId="14" w16cid:durableId="1384527403">
    <w:abstractNumId w:val="28"/>
  </w:num>
  <w:num w:numId="15" w16cid:durableId="250478778">
    <w:abstractNumId w:val="13"/>
  </w:num>
  <w:num w:numId="16" w16cid:durableId="1089958998">
    <w:abstractNumId w:val="19"/>
  </w:num>
  <w:num w:numId="17" w16cid:durableId="1753354470">
    <w:abstractNumId w:val="22"/>
  </w:num>
  <w:num w:numId="18" w16cid:durableId="1958564874">
    <w:abstractNumId w:val="30"/>
  </w:num>
  <w:num w:numId="19" w16cid:durableId="2044669397">
    <w:abstractNumId w:val="1"/>
  </w:num>
  <w:num w:numId="20" w16cid:durableId="136147682">
    <w:abstractNumId w:val="17"/>
  </w:num>
  <w:num w:numId="21" w16cid:durableId="1085498850">
    <w:abstractNumId w:val="3"/>
  </w:num>
  <w:num w:numId="22" w16cid:durableId="939489583">
    <w:abstractNumId w:val="16"/>
  </w:num>
  <w:num w:numId="23" w16cid:durableId="470250666">
    <w:abstractNumId w:val="24"/>
  </w:num>
  <w:num w:numId="24" w16cid:durableId="1542084850">
    <w:abstractNumId w:val="26"/>
  </w:num>
  <w:num w:numId="25" w16cid:durableId="880944063">
    <w:abstractNumId w:val="27"/>
  </w:num>
  <w:num w:numId="26" w16cid:durableId="909847483">
    <w:abstractNumId w:val="8"/>
  </w:num>
  <w:num w:numId="27" w16cid:durableId="380135921">
    <w:abstractNumId w:val="10"/>
  </w:num>
  <w:num w:numId="28" w16cid:durableId="2040232788">
    <w:abstractNumId w:val="38"/>
  </w:num>
  <w:num w:numId="29" w16cid:durableId="57291714">
    <w:abstractNumId w:val="7"/>
  </w:num>
  <w:num w:numId="30" w16cid:durableId="434984456">
    <w:abstractNumId w:val="35"/>
  </w:num>
  <w:num w:numId="31" w16cid:durableId="1376076795">
    <w:abstractNumId w:val="11"/>
  </w:num>
  <w:num w:numId="32" w16cid:durableId="129448139">
    <w:abstractNumId w:val="25"/>
  </w:num>
  <w:num w:numId="33" w16cid:durableId="1479227289">
    <w:abstractNumId w:val="33"/>
  </w:num>
  <w:num w:numId="34" w16cid:durableId="1087115941">
    <w:abstractNumId w:val="36"/>
  </w:num>
  <w:num w:numId="35" w16cid:durableId="356126412">
    <w:abstractNumId w:val="34"/>
  </w:num>
  <w:num w:numId="36" w16cid:durableId="647824674">
    <w:abstractNumId w:val="37"/>
  </w:num>
  <w:num w:numId="37" w16cid:durableId="2037460410">
    <w:abstractNumId w:val="14"/>
  </w:num>
  <w:num w:numId="38" w16cid:durableId="1963458627">
    <w:abstractNumId w:val="15"/>
  </w:num>
  <w:num w:numId="39" w16cid:durableId="15572801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af0ffesn9ptd9e2wxopdxpdpf99r529eea5&quot;&gt;My EndNote Library-Saved-Saved-Converted&lt;record-ids&gt;&lt;item&gt;96&lt;/item&gt;&lt;item&gt;932&lt;/item&gt;&lt;item&gt;936&lt;/item&gt;&lt;item&gt;957&lt;/item&gt;&lt;item&gt;961&lt;/item&gt;&lt;item&gt;972&lt;/item&gt;&lt;item&gt;1799&lt;/item&gt;&lt;item&gt;1808&lt;/item&gt;&lt;item&gt;1878&lt;/item&gt;&lt;item&gt;1879&lt;/item&gt;&lt;item&gt;1886&lt;/item&gt;&lt;item&gt;1898&lt;/item&gt;&lt;item&gt;3108&lt;/item&gt;&lt;/record-ids&gt;&lt;/item&gt;&lt;/Libraries&gt;"/>
  </w:docVars>
  <w:rsids>
    <w:rsidRoot w:val="00852C78"/>
    <w:rsid w:val="00003B13"/>
    <w:rsid w:val="00007774"/>
    <w:rsid w:val="00023545"/>
    <w:rsid w:val="0003599C"/>
    <w:rsid w:val="00037A45"/>
    <w:rsid w:val="00042F61"/>
    <w:rsid w:val="000A162A"/>
    <w:rsid w:val="000A7D4F"/>
    <w:rsid w:val="000B7FF8"/>
    <w:rsid w:val="000D172F"/>
    <w:rsid w:val="000E4FA1"/>
    <w:rsid w:val="000F06C6"/>
    <w:rsid w:val="000F67E3"/>
    <w:rsid w:val="00106211"/>
    <w:rsid w:val="00107282"/>
    <w:rsid w:val="00150B69"/>
    <w:rsid w:val="00165D56"/>
    <w:rsid w:val="0017519D"/>
    <w:rsid w:val="00177F74"/>
    <w:rsid w:val="00187660"/>
    <w:rsid w:val="00192922"/>
    <w:rsid w:val="001B2FF8"/>
    <w:rsid w:val="001C089E"/>
    <w:rsid w:val="001C4185"/>
    <w:rsid w:val="001D2330"/>
    <w:rsid w:val="001E1837"/>
    <w:rsid w:val="001E6A7A"/>
    <w:rsid w:val="001F3F1A"/>
    <w:rsid w:val="00202D19"/>
    <w:rsid w:val="0020770F"/>
    <w:rsid w:val="00224D7D"/>
    <w:rsid w:val="00253EC9"/>
    <w:rsid w:val="00254BB9"/>
    <w:rsid w:val="00255A48"/>
    <w:rsid w:val="0025784B"/>
    <w:rsid w:val="00270EBF"/>
    <w:rsid w:val="0027424F"/>
    <w:rsid w:val="002802A1"/>
    <w:rsid w:val="002975BC"/>
    <w:rsid w:val="002A4982"/>
    <w:rsid w:val="003130FC"/>
    <w:rsid w:val="003174FC"/>
    <w:rsid w:val="0032382E"/>
    <w:rsid w:val="00333805"/>
    <w:rsid w:val="003456B5"/>
    <w:rsid w:val="003958D5"/>
    <w:rsid w:val="003A08BD"/>
    <w:rsid w:val="003A2271"/>
    <w:rsid w:val="003A6AE7"/>
    <w:rsid w:val="003F5514"/>
    <w:rsid w:val="00442AE2"/>
    <w:rsid w:val="00457850"/>
    <w:rsid w:val="004667E7"/>
    <w:rsid w:val="004829AD"/>
    <w:rsid w:val="00494CB3"/>
    <w:rsid w:val="004F2181"/>
    <w:rsid w:val="00506F04"/>
    <w:rsid w:val="005070D4"/>
    <w:rsid w:val="0053756E"/>
    <w:rsid w:val="00551B2C"/>
    <w:rsid w:val="005561A7"/>
    <w:rsid w:val="00566335"/>
    <w:rsid w:val="00584215"/>
    <w:rsid w:val="00585244"/>
    <w:rsid w:val="0058615D"/>
    <w:rsid w:val="00591E43"/>
    <w:rsid w:val="005A74B7"/>
    <w:rsid w:val="005B14D3"/>
    <w:rsid w:val="005B1A0F"/>
    <w:rsid w:val="005E1B0C"/>
    <w:rsid w:val="006276B9"/>
    <w:rsid w:val="00651F92"/>
    <w:rsid w:val="00676744"/>
    <w:rsid w:val="00697D8F"/>
    <w:rsid w:val="006A28EA"/>
    <w:rsid w:val="006A44C7"/>
    <w:rsid w:val="006B0672"/>
    <w:rsid w:val="006B404F"/>
    <w:rsid w:val="006C3568"/>
    <w:rsid w:val="006D13E2"/>
    <w:rsid w:val="006E10A7"/>
    <w:rsid w:val="00742967"/>
    <w:rsid w:val="00753AB7"/>
    <w:rsid w:val="00754A89"/>
    <w:rsid w:val="0075500C"/>
    <w:rsid w:val="0077719C"/>
    <w:rsid w:val="007811A5"/>
    <w:rsid w:val="00783180"/>
    <w:rsid w:val="007940C0"/>
    <w:rsid w:val="007B029E"/>
    <w:rsid w:val="007C524C"/>
    <w:rsid w:val="007D3063"/>
    <w:rsid w:val="007E5220"/>
    <w:rsid w:val="007E6175"/>
    <w:rsid w:val="007E7E53"/>
    <w:rsid w:val="007F3F65"/>
    <w:rsid w:val="0081382A"/>
    <w:rsid w:val="0084793B"/>
    <w:rsid w:val="00852C78"/>
    <w:rsid w:val="0085704F"/>
    <w:rsid w:val="00871E4F"/>
    <w:rsid w:val="00882EFB"/>
    <w:rsid w:val="00883FD7"/>
    <w:rsid w:val="008951CF"/>
    <w:rsid w:val="008A14F9"/>
    <w:rsid w:val="008C733E"/>
    <w:rsid w:val="008E6FBA"/>
    <w:rsid w:val="008F11DD"/>
    <w:rsid w:val="008F193A"/>
    <w:rsid w:val="008F3D4E"/>
    <w:rsid w:val="008F79D0"/>
    <w:rsid w:val="009025C7"/>
    <w:rsid w:val="00902B2A"/>
    <w:rsid w:val="00907A7C"/>
    <w:rsid w:val="00912BE0"/>
    <w:rsid w:val="009203F3"/>
    <w:rsid w:val="009213FE"/>
    <w:rsid w:val="00926A1B"/>
    <w:rsid w:val="00937DAE"/>
    <w:rsid w:val="0095400A"/>
    <w:rsid w:val="0097135B"/>
    <w:rsid w:val="00974FAE"/>
    <w:rsid w:val="00975757"/>
    <w:rsid w:val="0099454F"/>
    <w:rsid w:val="009A1227"/>
    <w:rsid w:val="009B318B"/>
    <w:rsid w:val="009D3664"/>
    <w:rsid w:val="009F7413"/>
    <w:rsid w:val="00A04A5B"/>
    <w:rsid w:val="00A0665E"/>
    <w:rsid w:val="00A17431"/>
    <w:rsid w:val="00A6737D"/>
    <w:rsid w:val="00A72E85"/>
    <w:rsid w:val="00A841E6"/>
    <w:rsid w:val="00A85F10"/>
    <w:rsid w:val="00A917F2"/>
    <w:rsid w:val="00A93622"/>
    <w:rsid w:val="00A95167"/>
    <w:rsid w:val="00AA0B44"/>
    <w:rsid w:val="00AA4125"/>
    <w:rsid w:val="00AC5073"/>
    <w:rsid w:val="00AE172F"/>
    <w:rsid w:val="00AE7E2A"/>
    <w:rsid w:val="00B00F3E"/>
    <w:rsid w:val="00B168B5"/>
    <w:rsid w:val="00B37AF3"/>
    <w:rsid w:val="00B42006"/>
    <w:rsid w:val="00B60EC4"/>
    <w:rsid w:val="00B634A1"/>
    <w:rsid w:val="00B64367"/>
    <w:rsid w:val="00BA09B3"/>
    <w:rsid w:val="00BD562E"/>
    <w:rsid w:val="00BE15DE"/>
    <w:rsid w:val="00BE45BD"/>
    <w:rsid w:val="00C2590E"/>
    <w:rsid w:val="00C316B8"/>
    <w:rsid w:val="00C3369D"/>
    <w:rsid w:val="00C37DD1"/>
    <w:rsid w:val="00C43216"/>
    <w:rsid w:val="00C4476F"/>
    <w:rsid w:val="00C51106"/>
    <w:rsid w:val="00C6482C"/>
    <w:rsid w:val="00C70B70"/>
    <w:rsid w:val="00C909A3"/>
    <w:rsid w:val="00CB2238"/>
    <w:rsid w:val="00CB531B"/>
    <w:rsid w:val="00CB629A"/>
    <w:rsid w:val="00CE4755"/>
    <w:rsid w:val="00CE78CB"/>
    <w:rsid w:val="00CF11CE"/>
    <w:rsid w:val="00CF5EAB"/>
    <w:rsid w:val="00D005B1"/>
    <w:rsid w:val="00D420C1"/>
    <w:rsid w:val="00D5193A"/>
    <w:rsid w:val="00D54636"/>
    <w:rsid w:val="00D61710"/>
    <w:rsid w:val="00D670A9"/>
    <w:rsid w:val="00D95432"/>
    <w:rsid w:val="00D96A33"/>
    <w:rsid w:val="00DA5ECA"/>
    <w:rsid w:val="00DA7C4F"/>
    <w:rsid w:val="00DC0948"/>
    <w:rsid w:val="00DD287A"/>
    <w:rsid w:val="00E028AE"/>
    <w:rsid w:val="00E0631B"/>
    <w:rsid w:val="00E125F8"/>
    <w:rsid w:val="00E12D85"/>
    <w:rsid w:val="00E14C58"/>
    <w:rsid w:val="00E168C9"/>
    <w:rsid w:val="00E35C54"/>
    <w:rsid w:val="00E74C01"/>
    <w:rsid w:val="00E92FD2"/>
    <w:rsid w:val="00EA366B"/>
    <w:rsid w:val="00EB38A0"/>
    <w:rsid w:val="00EE1279"/>
    <w:rsid w:val="00EE35D0"/>
    <w:rsid w:val="00F13E02"/>
    <w:rsid w:val="00F21A6F"/>
    <w:rsid w:val="00F51F55"/>
    <w:rsid w:val="00F63351"/>
    <w:rsid w:val="00F8173F"/>
    <w:rsid w:val="00FF3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D480E"/>
  <w15:chartTrackingRefBased/>
  <w15:docId w15:val="{52F8FF26-815D-4A61-BB7C-29C6AE0E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C78"/>
    <w:rPr>
      <w:rFonts w:eastAsiaTheme="minorEastAsia"/>
      <w:lang w:eastAsia="zh-CN"/>
    </w:rPr>
  </w:style>
  <w:style w:type="paragraph" w:styleId="Heading1">
    <w:name w:val="heading 1"/>
    <w:basedOn w:val="Normal"/>
    <w:next w:val="Normal"/>
    <w:link w:val="Heading1Char"/>
    <w:qFormat/>
    <w:rsid w:val="00852C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852C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852C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Minorheading"/>
    <w:next w:val="Normaltext"/>
    <w:link w:val="Heading4Char"/>
    <w:qFormat/>
    <w:rsid w:val="00852C78"/>
    <w:pPr>
      <w:keepNext/>
      <w:outlineLvl w:val="3"/>
    </w:pPr>
  </w:style>
  <w:style w:type="paragraph" w:styleId="Heading5">
    <w:name w:val="heading 5"/>
    <w:next w:val="Normaltext"/>
    <w:link w:val="Heading5Char"/>
    <w:qFormat/>
    <w:rsid w:val="00852C78"/>
    <w:pPr>
      <w:keepNext/>
      <w:widowControl w:val="0"/>
      <w:spacing w:before="120" w:after="60" w:line="360" w:lineRule="auto"/>
      <w:outlineLvl w:val="4"/>
    </w:pPr>
    <w:rPr>
      <w:rFonts w:ascii="Book Antiqua" w:eastAsia="Times New Roman" w:hAnsi="Book Antiqua" w:cs="Times New Roman"/>
      <w:b/>
      <w:sz w:val="26"/>
      <w:szCs w:val="20"/>
    </w:rPr>
  </w:style>
  <w:style w:type="paragraph" w:styleId="Heading6">
    <w:name w:val="heading 6"/>
    <w:next w:val="Normaltext"/>
    <w:link w:val="Heading6Char"/>
    <w:qFormat/>
    <w:rsid w:val="00852C78"/>
    <w:pPr>
      <w:keepNext/>
      <w:widowControl w:val="0"/>
      <w:spacing w:before="60" w:after="60" w:line="360" w:lineRule="auto"/>
      <w:outlineLvl w:val="5"/>
    </w:pPr>
    <w:rPr>
      <w:rFonts w:ascii="Book Antiqua" w:eastAsia="Times New Roman" w:hAnsi="Book Antiqua" w:cs="Times New Roman"/>
      <w:i/>
      <w:sz w:val="26"/>
      <w:szCs w:val="20"/>
    </w:rPr>
  </w:style>
  <w:style w:type="paragraph" w:styleId="Heading7">
    <w:name w:val="heading 7"/>
    <w:basedOn w:val="Quotations"/>
    <w:next w:val="Normaltext"/>
    <w:link w:val="Heading7Char"/>
    <w:qFormat/>
    <w:rsid w:val="00852C78"/>
    <w:pPr>
      <w:widowControl w:val="0"/>
      <w:outlineLvl w:val="6"/>
    </w:pPr>
  </w:style>
  <w:style w:type="paragraph" w:styleId="Heading8">
    <w:name w:val="heading 8"/>
    <w:basedOn w:val="RefsAppendices"/>
    <w:link w:val="Heading8Char"/>
    <w:qFormat/>
    <w:rsid w:val="00852C78"/>
    <w:pPr>
      <w:outlineLvl w:val="7"/>
    </w:pPr>
  </w:style>
  <w:style w:type="paragraph" w:styleId="Heading9">
    <w:name w:val="heading 9"/>
    <w:basedOn w:val="Caption"/>
    <w:next w:val="Normaltext"/>
    <w:link w:val="Heading9Char"/>
    <w:qFormat/>
    <w:rsid w:val="00852C78"/>
    <w:pPr>
      <w:keepLines/>
      <w:widowControl w:val="0"/>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2C78"/>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rsid w:val="00852C78"/>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rsid w:val="00852C78"/>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rsid w:val="00852C78"/>
    <w:rPr>
      <w:rFonts w:ascii="Book Antiqua" w:eastAsia="Times New Roman" w:hAnsi="Book Antiqua" w:cs="Times New Roman"/>
      <w:b/>
      <w:sz w:val="30"/>
      <w:szCs w:val="20"/>
    </w:rPr>
  </w:style>
  <w:style w:type="character" w:customStyle="1" w:styleId="Heading5Char">
    <w:name w:val="Heading 5 Char"/>
    <w:basedOn w:val="DefaultParagraphFont"/>
    <w:link w:val="Heading5"/>
    <w:rsid w:val="00852C78"/>
    <w:rPr>
      <w:rFonts w:ascii="Book Antiqua" w:eastAsia="Times New Roman" w:hAnsi="Book Antiqua" w:cs="Times New Roman"/>
      <w:b/>
      <w:sz w:val="26"/>
      <w:szCs w:val="20"/>
    </w:rPr>
  </w:style>
  <w:style w:type="character" w:customStyle="1" w:styleId="Heading6Char">
    <w:name w:val="Heading 6 Char"/>
    <w:basedOn w:val="DefaultParagraphFont"/>
    <w:link w:val="Heading6"/>
    <w:rsid w:val="00852C78"/>
    <w:rPr>
      <w:rFonts w:ascii="Book Antiqua" w:eastAsia="Times New Roman" w:hAnsi="Book Antiqua" w:cs="Times New Roman"/>
      <w:i/>
      <w:sz w:val="26"/>
      <w:szCs w:val="20"/>
    </w:rPr>
  </w:style>
  <w:style w:type="character" w:customStyle="1" w:styleId="Heading7Char">
    <w:name w:val="Heading 7 Char"/>
    <w:basedOn w:val="DefaultParagraphFont"/>
    <w:link w:val="Heading7"/>
    <w:rsid w:val="00852C78"/>
    <w:rPr>
      <w:rFonts w:ascii="Book Antiqua" w:eastAsia="Times New Roman" w:hAnsi="Book Antiqua" w:cs="Times New Roman"/>
      <w:i/>
      <w:sz w:val="24"/>
      <w:szCs w:val="20"/>
    </w:rPr>
  </w:style>
  <w:style w:type="character" w:customStyle="1" w:styleId="Heading8Char">
    <w:name w:val="Heading 8 Char"/>
    <w:basedOn w:val="DefaultParagraphFont"/>
    <w:link w:val="Heading8"/>
    <w:rsid w:val="00852C78"/>
    <w:rPr>
      <w:rFonts w:ascii="Book Antiqua" w:eastAsia="Times New Roman" w:hAnsi="Book Antiqua" w:cs="Times New Roman"/>
      <w:szCs w:val="20"/>
    </w:rPr>
  </w:style>
  <w:style w:type="character" w:customStyle="1" w:styleId="Heading9Char">
    <w:name w:val="Heading 9 Char"/>
    <w:basedOn w:val="DefaultParagraphFont"/>
    <w:link w:val="Heading9"/>
    <w:rsid w:val="00852C78"/>
    <w:rPr>
      <w:rFonts w:eastAsiaTheme="minorEastAsia"/>
      <w:i/>
      <w:lang w:eastAsia="zh-CN"/>
    </w:rPr>
  </w:style>
  <w:style w:type="paragraph" w:styleId="ListParagraph">
    <w:name w:val="List Paragraph"/>
    <w:basedOn w:val="Normal"/>
    <w:uiPriority w:val="34"/>
    <w:qFormat/>
    <w:rsid w:val="00852C78"/>
    <w:pPr>
      <w:ind w:left="720"/>
      <w:contextualSpacing/>
    </w:pPr>
  </w:style>
  <w:style w:type="paragraph" w:customStyle="1" w:styleId="Normaltext">
    <w:name w:val="Normal text"/>
    <w:link w:val="NormaltextChar"/>
    <w:rsid w:val="00852C78"/>
    <w:pPr>
      <w:spacing w:before="120" w:after="0" w:line="360" w:lineRule="auto"/>
    </w:pPr>
    <w:rPr>
      <w:rFonts w:ascii="Book Antiqua" w:eastAsia="Times New Roman" w:hAnsi="Book Antiqua" w:cs="Times New Roman"/>
      <w:sz w:val="24"/>
      <w:szCs w:val="20"/>
    </w:rPr>
  </w:style>
  <w:style w:type="character" w:customStyle="1" w:styleId="NormaltextChar">
    <w:name w:val="Normal text Char"/>
    <w:basedOn w:val="DefaultParagraphFont"/>
    <w:link w:val="Normaltext"/>
    <w:rsid w:val="00852C78"/>
    <w:rPr>
      <w:rFonts w:ascii="Book Antiqua" w:eastAsia="Times New Roman" w:hAnsi="Book Antiqua" w:cs="Times New Roman"/>
      <w:sz w:val="24"/>
      <w:szCs w:val="20"/>
    </w:rPr>
  </w:style>
  <w:style w:type="paragraph" w:customStyle="1" w:styleId="EndNoteBibliographyTitle">
    <w:name w:val="EndNote Bibliography Title"/>
    <w:basedOn w:val="Normal"/>
    <w:link w:val="EndNoteBibliographyTitleChar"/>
    <w:rsid w:val="00852C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2C7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852C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2C78"/>
    <w:rPr>
      <w:rFonts w:ascii="Calibri" w:eastAsiaTheme="minorEastAsia" w:hAnsi="Calibri" w:cs="Calibri"/>
      <w:noProof/>
      <w:lang w:eastAsia="zh-CN"/>
    </w:rPr>
  </w:style>
  <w:style w:type="character" w:styleId="Hyperlink">
    <w:name w:val="Hyperlink"/>
    <w:basedOn w:val="DefaultParagraphFont"/>
    <w:uiPriority w:val="99"/>
    <w:unhideWhenUsed/>
    <w:rsid w:val="00852C78"/>
    <w:rPr>
      <w:color w:val="0563C1" w:themeColor="hyperlink"/>
      <w:u w:val="single"/>
    </w:rPr>
  </w:style>
  <w:style w:type="character" w:styleId="UnresolvedMention">
    <w:name w:val="Unresolved Mention"/>
    <w:basedOn w:val="DefaultParagraphFont"/>
    <w:uiPriority w:val="99"/>
    <w:semiHidden/>
    <w:unhideWhenUsed/>
    <w:rsid w:val="00852C78"/>
    <w:rPr>
      <w:color w:val="605E5C"/>
      <w:shd w:val="clear" w:color="auto" w:fill="E1DFDD"/>
    </w:rPr>
  </w:style>
  <w:style w:type="table" w:styleId="TableGrid">
    <w:name w:val="Table Grid"/>
    <w:basedOn w:val="TableNormal"/>
    <w:uiPriority w:val="39"/>
    <w:rsid w:val="00852C7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heading">
    <w:name w:val="Chapter heading"/>
    <w:basedOn w:val="Normaltext"/>
    <w:next w:val="Normaltext"/>
    <w:rsid w:val="00852C78"/>
    <w:pPr>
      <w:pageBreakBefore/>
      <w:spacing w:before="480" w:after="480"/>
      <w:jc w:val="center"/>
    </w:pPr>
    <w:rPr>
      <w:b/>
      <w:caps/>
      <w:spacing w:val="40"/>
      <w:sz w:val="48"/>
    </w:rPr>
  </w:style>
  <w:style w:type="paragraph" w:customStyle="1" w:styleId="Majorheading">
    <w:name w:val="Major heading"/>
    <w:basedOn w:val="Normaltext"/>
    <w:next w:val="Normaltext"/>
    <w:rsid w:val="00852C78"/>
    <w:pPr>
      <w:spacing w:before="360" w:after="180"/>
    </w:pPr>
    <w:rPr>
      <w:b/>
      <w:sz w:val="38"/>
    </w:rPr>
  </w:style>
  <w:style w:type="paragraph" w:customStyle="1" w:styleId="Normalheading">
    <w:name w:val="Normal heading"/>
    <w:basedOn w:val="Normaltext"/>
    <w:next w:val="Normaltext"/>
    <w:rsid w:val="00852C78"/>
    <w:pPr>
      <w:spacing w:before="240" w:after="120"/>
    </w:pPr>
    <w:rPr>
      <w:b/>
      <w:sz w:val="34"/>
    </w:rPr>
  </w:style>
  <w:style w:type="paragraph" w:customStyle="1" w:styleId="Minorheading">
    <w:name w:val="Minor heading"/>
    <w:basedOn w:val="Normaltext"/>
    <w:next w:val="Normaltext"/>
    <w:rsid w:val="00852C78"/>
    <w:pPr>
      <w:spacing w:before="180" w:after="60"/>
    </w:pPr>
    <w:rPr>
      <w:b/>
      <w:sz w:val="30"/>
    </w:rPr>
  </w:style>
  <w:style w:type="paragraph" w:customStyle="1" w:styleId="RefsAppendices">
    <w:name w:val="Refs &amp; Appendices"/>
    <w:basedOn w:val="Normaltext"/>
    <w:rsid w:val="00852C78"/>
    <w:pPr>
      <w:spacing w:after="60" w:line="240" w:lineRule="auto"/>
    </w:pPr>
    <w:rPr>
      <w:sz w:val="22"/>
    </w:rPr>
  </w:style>
  <w:style w:type="paragraph" w:customStyle="1" w:styleId="Abstract">
    <w:name w:val="Abstract"/>
    <w:basedOn w:val="Normaltext"/>
    <w:rsid w:val="00852C78"/>
    <w:pPr>
      <w:spacing w:line="240" w:lineRule="auto"/>
    </w:pPr>
  </w:style>
  <w:style w:type="paragraph" w:styleId="Caption">
    <w:name w:val="caption"/>
    <w:basedOn w:val="Normal"/>
    <w:next w:val="Normal"/>
    <w:qFormat/>
    <w:rsid w:val="00852C78"/>
    <w:pPr>
      <w:spacing w:before="60" w:after="60"/>
    </w:pPr>
    <w:rPr>
      <w:i/>
    </w:rPr>
  </w:style>
  <w:style w:type="paragraph" w:styleId="Footer">
    <w:name w:val="footer"/>
    <w:basedOn w:val="Normal"/>
    <w:link w:val="FooterChar"/>
    <w:uiPriority w:val="99"/>
    <w:rsid w:val="00852C78"/>
    <w:pPr>
      <w:tabs>
        <w:tab w:val="center" w:pos="4153"/>
        <w:tab w:val="right" w:pos="8306"/>
      </w:tabs>
    </w:pPr>
  </w:style>
  <w:style w:type="character" w:customStyle="1" w:styleId="FooterChar">
    <w:name w:val="Footer Char"/>
    <w:basedOn w:val="DefaultParagraphFont"/>
    <w:link w:val="Footer"/>
    <w:uiPriority w:val="99"/>
    <w:rsid w:val="00852C78"/>
    <w:rPr>
      <w:rFonts w:eastAsiaTheme="minorEastAsia"/>
      <w:lang w:eastAsia="zh-CN"/>
    </w:rPr>
  </w:style>
  <w:style w:type="paragraph" w:styleId="DocumentMap">
    <w:name w:val="Document Map"/>
    <w:basedOn w:val="Normal"/>
    <w:link w:val="DocumentMapChar"/>
    <w:semiHidden/>
    <w:rsid w:val="00852C78"/>
    <w:pPr>
      <w:shd w:val="clear" w:color="auto" w:fill="000080"/>
    </w:pPr>
    <w:rPr>
      <w:rFonts w:ascii="Tahoma" w:hAnsi="Tahoma"/>
      <w:sz w:val="20"/>
    </w:rPr>
  </w:style>
  <w:style w:type="character" w:customStyle="1" w:styleId="DocumentMapChar">
    <w:name w:val="Document Map Char"/>
    <w:basedOn w:val="DefaultParagraphFont"/>
    <w:link w:val="DocumentMap"/>
    <w:semiHidden/>
    <w:rsid w:val="00852C78"/>
    <w:rPr>
      <w:rFonts w:ascii="Tahoma" w:eastAsiaTheme="minorEastAsia" w:hAnsi="Tahoma"/>
      <w:sz w:val="20"/>
      <w:shd w:val="clear" w:color="auto" w:fill="000080"/>
      <w:lang w:eastAsia="zh-CN"/>
    </w:rPr>
  </w:style>
  <w:style w:type="paragraph" w:customStyle="1" w:styleId="Quotations">
    <w:name w:val="Quotations"/>
    <w:basedOn w:val="Normaltext"/>
    <w:next w:val="Normaltext"/>
    <w:rsid w:val="00852C78"/>
    <w:pPr>
      <w:spacing w:after="240" w:line="240" w:lineRule="auto"/>
      <w:ind w:left="1134" w:right="1134"/>
    </w:pPr>
    <w:rPr>
      <w:i/>
    </w:rPr>
  </w:style>
  <w:style w:type="character" w:styleId="CommentReference">
    <w:name w:val="annotation reference"/>
    <w:basedOn w:val="DefaultParagraphFont"/>
    <w:uiPriority w:val="99"/>
    <w:semiHidden/>
    <w:unhideWhenUsed/>
    <w:rsid w:val="00852C78"/>
    <w:rPr>
      <w:sz w:val="16"/>
      <w:szCs w:val="16"/>
    </w:rPr>
  </w:style>
  <w:style w:type="paragraph" w:styleId="CommentText">
    <w:name w:val="annotation text"/>
    <w:basedOn w:val="Normal"/>
    <w:link w:val="CommentTextChar"/>
    <w:uiPriority w:val="99"/>
    <w:unhideWhenUsed/>
    <w:rsid w:val="00852C78"/>
    <w:pPr>
      <w:spacing w:line="240" w:lineRule="auto"/>
    </w:pPr>
    <w:rPr>
      <w:rFonts w:eastAsiaTheme="minorHAnsi"/>
      <w:sz w:val="20"/>
    </w:rPr>
  </w:style>
  <w:style w:type="character" w:customStyle="1" w:styleId="CommentTextChar">
    <w:name w:val="Comment Text Char"/>
    <w:basedOn w:val="DefaultParagraphFont"/>
    <w:link w:val="CommentText"/>
    <w:uiPriority w:val="99"/>
    <w:rsid w:val="00852C78"/>
    <w:rPr>
      <w:sz w:val="20"/>
      <w:lang w:eastAsia="zh-CN"/>
    </w:rPr>
  </w:style>
  <w:style w:type="paragraph" w:styleId="BalloonText">
    <w:name w:val="Balloon Text"/>
    <w:basedOn w:val="Normal"/>
    <w:link w:val="BalloonTextChar"/>
    <w:uiPriority w:val="99"/>
    <w:semiHidden/>
    <w:unhideWhenUsed/>
    <w:rsid w:val="00852C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C78"/>
    <w:rPr>
      <w:rFonts w:ascii="Segoe UI" w:eastAsiaTheme="minorEastAsia" w:hAnsi="Segoe UI" w:cs="Segoe UI"/>
      <w:sz w:val="18"/>
      <w:szCs w:val="18"/>
      <w:lang w:eastAsia="zh-CN"/>
    </w:rPr>
  </w:style>
  <w:style w:type="paragraph" w:styleId="EndnoteText">
    <w:name w:val="endnote text"/>
    <w:basedOn w:val="Normal"/>
    <w:link w:val="EndnoteTextChar"/>
    <w:uiPriority w:val="99"/>
    <w:semiHidden/>
    <w:unhideWhenUsed/>
    <w:rsid w:val="00852C78"/>
    <w:pPr>
      <w:spacing w:after="0" w:line="240" w:lineRule="auto"/>
    </w:pPr>
    <w:rPr>
      <w:rFonts w:eastAsiaTheme="minorHAnsi"/>
      <w:sz w:val="20"/>
    </w:rPr>
  </w:style>
  <w:style w:type="character" w:customStyle="1" w:styleId="EndnoteTextChar">
    <w:name w:val="Endnote Text Char"/>
    <w:basedOn w:val="DefaultParagraphFont"/>
    <w:link w:val="EndnoteText"/>
    <w:uiPriority w:val="99"/>
    <w:semiHidden/>
    <w:rsid w:val="00852C78"/>
    <w:rPr>
      <w:sz w:val="20"/>
      <w:lang w:eastAsia="zh-CN"/>
    </w:rPr>
  </w:style>
  <w:style w:type="character" w:styleId="EndnoteReference">
    <w:name w:val="endnote reference"/>
    <w:basedOn w:val="DefaultParagraphFont"/>
    <w:uiPriority w:val="99"/>
    <w:semiHidden/>
    <w:unhideWhenUsed/>
    <w:rsid w:val="00852C78"/>
    <w:rPr>
      <w:vertAlign w:val="superscript"/>
    </w:rPr>
  </w:style>
  <w:style w:type="paragraph" w:styleId="CommentSubject">
    <w:name w:val="annotation subject"/>
    <w:basedOn w:val="CommentText"/>
    <w:next w:val="CommentText"/>
    <w:link w:val="CommentSubjectChar"/>
    <w:uiPriority w:val="99"/>
    <w:semiHidden/>
    <w:unhideWhenUsed/>
    <w:rsid w:val="00852C78"/>
    <w:pPr>
      <w:spacing w:before="120" w:after="360"/>
      <w:jc w:val="both"/>
    </w:pPr>
    <w:rPr>
      <w:rFonts w:ascii="Book Antiqua" w:eastAsia="Times New Roman" w:hAnsi="Book Antiqua" w:cs="Times New Roman"/>
      <w:b/>
      <w:bCs/>
    </w:rPr>
  </w:style>
  <w:style w:type="character" w:customStyle="1" w:styleId="CommentSubjectChar">
    <w:name w:val="Comment Subject Char"/>
    <w:basedOn w:val="CommentTextChar"/>
    <w:link w:val="CommentSubject"/>
    <w:uiPriority w:val="99"/>
    <w:semiHidden/>
    <w:rsid w:val="00852C78"/>
    <w:rPr>
      <w:rFonts w:ascii="Book Antiqua" w:eastAsia="Times New Roman" w:hAnsi="Book Antiqua" w:cs="Times New Roman"/>
      <w:b/>
      <w:bCs/>
      <w:sz w:val="20"/>
      <w:lang w:eastAsia="zh-CN"/>
    </w:rPr>
  </w:style>
  <w:style w:type="paragraph" w:styleId="Header">
    <w:name w:val="header"/>
    <w:basedOn w:val="Normal"/>
    <w:link w:val="HeaderChar"/>
    <w:uiPriority w:val="99"/>
    <w:unhideWhenUsed/>
    <w:rsid w:val="00852C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C78"/>
    <w:rPr>
      <w:rFonts w:eastAsiaTheme="minorEastAsia"/>
      <w:lang w:eastAsia="zh-CN"/>
    </w:rPr>
  </w:style>
  <w:style w:type="table" w:customStyle="1" w:styleId="TableGrid1">
    <w:name w:val="Table Grid1"/>
    <w:basedOn w:val="TableNormal"/>
    <w:next w:val="TableGrid"/>
    <w:rsid w:val="00852C78"/>
    <w:pPr>
      <w:spacing w:after="0" w:line="240" w:lineRule="auto"/>
    </w:pPr>
    <w:rPr>
      <w:rFonts w:ascii="Arial" w:eastAsia="MS PGothic" w:hAnsi="Arial"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852C78"/>
    <w:rPr>
      <w:smallCaps/>
      <w:color w:val="5A5A5A" w:themeColor="text1" w:themeTint="A5"/>
    </w:rPr>
  </w:style>
  <w:style w:type="character" w:customStyle="1" w:styleId="cf01">
    <w:name w:val="cf01"/>
    <w:basedOn w:val="DefaultParagraphFont"/>
    <w:rsid w:val="00852C78"/>
    <w:rPr>
      <w:rFonts w:ascii="Segoe UI" w:hAnsi="Segoe UI" w:cs="Segoe UI" w:hint="default"/>
      <w:sz w:val="18"/>
      <w:szCs w:val="18"/>
    </w:rPr>
  </w:style>
  <w:style w:type="paragraph" w:customStyle="1" w:styleId="pf0">
    <w:name w:val="pf0"/>
    <w:basedOn w:val="Normal"/>
    <w:rsid w:val="00852C7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ss.civilservice.gov.uk/guidances/harmonised-standards-guidanc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resources.beststart.org/wp-content/uploads/2018/12/F11-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ns.gov.uk/peoplepopulationandcommunity/personalandhouseholdfinances/incomeandwealth/adhocs/009772grosshouseholdincomeukfinancialyearending2018" TargetMode="External"/><Relationship Id="rId5" Type="http://schemas.openxmlformats.org/officeDocument/2006/relationships/footnotes" Target="footnotes.xml"/><Relationship Id="rId10" Type="http://schemas.openxmlformats.org/officeDocument/2006/relationships/hyperlink" Target="https://www.ons.gov.uk/methodology/classificationsandstandards/measuringequality/ethnicgroupnationalidentityandreligion" TargetMode="External"/><Relationship Id="rId4" Type="http://schemas.openxmlformats.org/officeDocument/2006/relationships/webSettings" Target="webSettings.xml"/><Relationship Id="rId9" Type="http://schemas.openxmlformats.org/officeDocument/2006/relationships/hyperlink" Target="https://www.thl.fi/publications/monica/manual/part3/iii-1.ht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313</Words>
  <Characters>35986</Characters>
  <Application>Microsoft Office Word</Application>
  <DocSecurity>0</DocSecurity>
  <Lines>299</Lines>
  <Paragraphs>84</Paragraphs>
  <ScaleCrop>false</ScaleCrop>
  <Company/>
  <LinksUpToDate>false</LinksUpToDate>
  <CharactersWithSpaces>4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aly</dc:creator>
  <cp:keywords/>
  <dc:description/>
  <cp:lastModifiedBy>Michael Daly</cp:lastModifiedBy>
  <cp:revision>5</cp:revision>
  <cp:lastPrinted>2022-05-26T19:26:00Z</cp:lastPrinted>
  <dcterms:created xsi:type="dcterms:W3CDTF">2022-05-27T20:40:00Z</dcterms:created>
  <dcterms:modified xsi:type="dcterms:W3CDTF">2022-05-27T20:42:00Z</dcterms:modified>
</cp:coreProperties>
</file>